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5FF72A" w14:textId="3D8E1A14" w:rsidR="00E0704A" w:rsidRPr="00693DF9" w:rsidRDefault="00DC2E65"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0" w:name="sec:u46vc1q"/>
      <w:bookmarkStart w:id="1" w:name="cmV2aXNpb24tcGFydDo5ZmNuaWI="/>
      <w:r w:rsidRPr="00693DF9">
        <w:rPr>
          <w:rFonts w:ascii="Times New Roman" w:hAnsi="Times New Roman" w:cs="Times New Roman"/>
          <w:sz w:val="24"/>
          <w:szCs w:val="24"/>
        </w:rPr>
        <w:t>Supplement</w:t>
      </w:r>
      <w:r w:rsidR="00CE2260" w:rsidRPr="00693DF9">
        <w:rPr>
          <w:rFonts w:ascii="Times New Roman" w:hAnsi="Times New Roman" w:cs="Times New Roman"/>
          <w:sz w:val="24"/>
          <w:szCs w:val="24"/>
        </w:rPr>
        <w:t>ary Material</w:t>
      </w:r>
    </w:p>
    <w:p w14:paraId="2899D469" w14:textId="4E568A37" w:rsidR="00E0704A" w:rsidRPr="00693DF9" w:rsidRDefault="00E0704A">
      <w:pPr>
        <w:pStyle w:val="Heading2"/>
        <w:rPr>
          <w:rFonts w:ascii="Times New Roman" w:hAnsi="Times New Roman" w:cs="Times New Roman"/>
          <w:sz w:val="24"/>
          <w:szCs w:val="24"/>
        </w:rPr>
      </w:pPr>
      <w:bookmarkStart w:id="2" w:name="sec:eqjx9pw4mfdf"/>
    </w:p>
    <w:p w14:paraId="7054682B" w14:textId="5AC25708" w:rsidR="003F1AA0" w:rsidRPr="00693DF9" w:rsidRDefault="003F1AA0" w:rsidP="001D6A9F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bookmarkStart w:id="3" w:name="tbl:n1hxaope7jwm"/>
      <w:r w:rsidRPr="00693DF9">
        <w:rPr>
          <w:rFonts w:ascii="Times New Roman" w:hAnsi="Times New Roman" w:cs="Times New Roman"/>
          <w:b w:val="0"/>
          <w:color w:val="auto"/>
          <w:sz w:val="24"/>
          <w:szCs w:val="24"/>
        </w:rPr>
        <w:t>Table S1: Summary of the 16 sampled populations of the biodiversity experiment and the external populations</w:t>
      </w:r>
      <w:r w:rsidR="00404E13" w:rsidRPr="00693DF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including th</w:t>
      </w:r>
      <w:r w:rsidR="00731EEC" w:rsidRPr="00693DF9">
        <w:rPr>
          <w:rFonts w:ascii="Times New Roman" w:hAnsi="Times New Roman" w:cs="Times New Roman"/>
          <w:b w:val="0"/>
          <w:color w:val="auto"/>
          <w:sz w:val="24"/>
          <w:szCs w:val="24"/>
        </w:rPr>
        <w:t>e</w:t>
      </w:r>
      <w:r w:rsidR="00404E13" w:rsidRPr="00693DF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CE2260" w:rsidRPr="00693DF9">
        <w:rPr>
          <w:rFonts w:ascii="Times New Roman" w:hAnsi="Times New Roman" w:cs="Times New Roman"/>
          <w:b w:val="0"/>
          <w:color w:val="auto"/>
          <w:sz w:val="24"/>
          <w:szCs w:val="24"/>
        </w:rPr>
        <w:t>identity</w:t>
      </w:r>
      <w:r w:rsidR="00731EEC" w:rsidRPr="00693DF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404E13" w:rsidRPr="00693DF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of the </w:t>
      </w:r>
      <w:r w:rsidR="00F506C0">
        <w:rPr>
          <w:rFonts w:ascii="Times New Roman" w:hAnsi="Times New Roman" w:cs="Times New Roman"/>
          <w:b w:val="0"/>
          <w:color w:val="auto"/>
          <w:sz w:val="24"/>
          <w:szCs w:val="24"/>
        </w:rPr>
        <w:t>sampled plots and their assignment to the experimental</w:t>
      </w:r>
      <w:r w:rsidR="00731EEC" w:rsidRPr="00693DF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block</w:t>
      </w:r>
      <w:r w:rsidR="00F506C0">
        <w:rPr>
          <w:rFonts w:ascii="Times New Roman" w:hAnsi="Times New Roman" w:cs="Times New Roman"/>
          <w:b w:val="0"/>
          <w:color w:val="auto"/>
          <w:sz w:val="24"/>
          <w:szCs w:val="24"/>
        </w:rPr>
        <w:t>s</w:t>
      </w:r>
      <w:r w:rsidR="00CE2260" w:rsidRPr="00693DF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, </w:t>
      </w:r>
      <w:r w:rsidR="00F506C0">
        <w:rPr>
          <w:rFonts w:ascii="Times New Roman" w:hAnsi="Times New Roman" w:cs="Times New Roman"/>
          <w:b w:val="0"/>
          <w:color w:val="auto"/>
          <w:sz w:val="24"/>
          <w:szCs w:val="24"/>
        </w:rPr>
        <w:t>the</w:t>
      </w:r>
      <w:r w:rsidR="00CE2260" w:rsidRPr="00693DF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404E13" w:rsidRPr="00693DF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own </w:t>
      </w:r>
      <w:r w:rsidR="00731EEC" w:rsidRPr="00693DF9">
        <w:rPr>
          <w:rFonts w:ascii="Times New Roman" w:hAnsi="Times New Roman" w:cs="Times New Roman"/>
          <w:b w:val="0"/>
          <w:color w:val="auto"/>
          <w:sz w:val="24"/>
          <w:szCs w:val="24"/>
        </w:rPr>
        <w:t>specie</w:t>
      </w:r>
      <w:r w:rsidR="00404E13" w:rsidRPr="00693DF9">
        <w:rPr>
          <w:rFonts w:ascii="Times New Roman" w:hAnsi="Times New Roman" w:cs="Times New Roman"/>
          <w:b w:val="0"/>
          <w:color w:val="auto"/>
          <w:sz w:val="24"/>
          <w:szCs w:val="24"/>
        </w:rPr>
        <w:t>s-</w:t>
      </w:r>
      <w:r w:rsidR="00731EEC" w:rsidRPr="00693DF9">
        <w:rPr>
          <w:rFonts w:ascii="Times New Roman" w:hAnsi="Times New Roman" w:cs="Times New Roman"/>
          <w:b w:val="0"/>
          <w:color w:val="auto"/>
          <w:sz w:val="24"/>
          <w:szCs w:val="24"/>
        </w:rPr>
        <w:t>richness level</w:t>
      </w:r>
      <w:r w:rsidR="00CE2260" w:rsidRPr="00693DF9">
        <w:rPr>
          <w:rFonts w:ascii="Times New Roman" w:hAnsi="Times New Roman" w:cs="Times New Roman"/>
          <w:b w:val="0"/>
          <w:color w:val="auto"/>
          <w:sz w:val="24"/>
          <w:szCs w:val="24"/>
        </w:rPr>
        <w:t>s (SR)</w:t>
      </w:r>
      <w:r w:rsidR="00404E13" w:rsidRPr="00693DF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, </w:t>
      </w:r>
      <w:r w:rsidR="00CE2260" w:rsidRPr="00693DF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the </w:t>
      </w:r>
      <w:r w:rsidR="00731EEC" w:rsidRPr="00693DF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number of observed genotypes (MLG), </w:t>
      </w:r>
      <w:r w:rsidR="00404E13" w:rsidRPr="00693DF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the number of sampled individuals, </w:t>
      </w:r>
      <w:r w:rsidR="00CE2260" w:rsidRPr="00693DF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the </w:t>
      </w:r>
      <w:r w:rsidR="00731EEC" w:rsidRPr="00693DF9">
        <w:rPr>
          <w:rFonts w:ascii="Times New Roman" w:hAnsi="Times New Roman" w:cs="Times New Roman"/>
          <w:b w:val="0"/>
          <w:color w:val="auto"/>
          <w:sz w:val="24"/>
          <w:szCs w:val="24"/>
        </w:rPr>
        <w:t>number of expected genotypes at the smallest sample size (n = 10) (</w:t>
      </w:r>
      <w:proofErr w:type="spellStart"/>
      <w:r w:rsidR="00731EEC" w:rsidRPr="00693DF9">
        <w:rPr>
          <w:rFonts w:ascii="Times New Roman" w:hAnsi="Times New Roman" w:cs="Times New Roman"/>
          <w:b w:val="0"/>
          <w:color w:val="auto"/>
          <w:sz w:val="24"/>
          <w:szCs w:val="24"/>
        </w:rPr>
        <w:t>eMLG</w:t>
      </w:r>
      <w:proofErr w:type="spellEnd"/>
      <w:r w:rsidR="00731EEC" w:rsidRPr="00693DF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) and the identity and frequency of genotypes found in each </w:t>
      </w:r>
      <w:r w:rsidR="00CE2260" w:rsidRPr="00693DF9">
        <w:rPr>
          <w:rFonts w:ascii="Times New Roman" w:hAnsi="Times New Roman" w:cs="Times New Roman"/>
          <w:b w:val="0"/>
          <w:color w:val="auto"/>
          <w:sz w:val="24"/>
          <w:szCs w:val="24"/>
        </w:rPr>
        <w:t>population.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2602"/>
        <w:gridCol w:w="790"/>
        <w:gridCol w:w="510"/>
        <w:gridCol w:w="4296"/>
        <w:gridCol w:w="2816"/>
        <w:gridCol w:w="750"/>
        <w:gridCol w:w="856"/>
      </w:tblGrid>
      <w:tr w:rsidR="008062E1" w:rsidRPr="00693DF9" w14:paraId="7AA9E673" w14:textId="4A4DE24C" w:rsidTr="008062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361DD376" w14:textId="0FBED0AE" w:rsidR="008062E1" w:rsidRPr="00693DF9" w:rsidRDefault="008062E1" w:rsidP="00E95D3F">
            <w:pPr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Plo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308ECB60" w14:textId="04DECA2B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Bloc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4DD66E8F" w14:textId="21AE2359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S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01462299" w14:textId="3BCCC349" w:rsidR="008062E1" w:rsidRPr="00693DF9" w:rsidRDefault="008062E1" w:rsidP="006218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 xml:space="preserve">Identity </w:t>
            </w:r>
            <w:proofErr w:type="spellStart"/>
            <w:r w:rsidRPr="00693DF9">
              <w:rPr>
                <w:rFonts w:ascii="Times New Roman" w:hAnsi="Times New Roman" w:cs="Times New Roman"/>
                <w:szCs w:val="24"/>
              </w:rPr>
              <w:t>of</w:t>
            </w:r>
            <w:proofErr w:type="spellEnd"/>
            <w:r w:rsidRPr="00693DF9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693DF9">
              <w:rPr>
                <w:rFonts w:ascii="Times New Roman" w:hAnsi="Times New Roman" w:cs="Times New Roman"/>
                <w:szCs w:val="24"/>
              </w:rPr>
              <w:t>genotyp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0139E59C" w14:textId="419EA76F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693DF9">
              <w:rPr>
                <w:rFonts w:ascii="Times New Roman" w:hAnsi="Times New Roman" w:cs="Times New Roman"/>
                <w:szCs w:val="24"/>
              </w:rPr>
              <w:t>No</w:t>
            </w:r>
            <w:proofErr w:type="spellEnd"/>
            <w:r w:rsidRPr="00693DF9">
              <w:rPr>
                <w:rFonts w:ascii="Times New Roman" w:hAnsi="Times New Roman" w:cs="Times New Roman"/>
                <w:szCs w:val="24"/>
              </w:rPr>
              <w:t xml:space="preserve">. </w:t>
            </w:r>
            <w:proofErr w:type="spellStart"/>
            <w:r w:rsidRPr="00693DF9">
              <w:rPr>
                <w:rFonts w:ascii="Times New Roman" w:hAnsi="Times New Roman" w:cs="Times New Roman"/>
                <w:szCs w:val="24"/>
              </w:rPr>
              <w:t>of</w:t>
            </w:r>
            <w:proofErr w:type="spellEnd"/>
            <w:r w:rsidRPr="00693DF9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693DF9">
              <w:rPr>
                <w:rFonts w:ascii="Times New Roman" w:hAnsi="Times New Roman" w:cs="Times New Roman"/>
                <w:szCs w:val="24"/>
              </w:rPr>
              <w:t>sampled</w:t>
            </w:r>
            <w:proofErr w:type="spellEnd"/>
            <w:r w:rsidRPr="00693DF9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693DF9">
              <w:rPr>
                <w:rFonts w:ascii="Times New Roman" w:hAnsi="Times New Roman" w:cs="Times New Roman"/>
                <w:szCs w:val="24"/>
              </w:rPr>
              <w:t>individual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252A36C3" w14:textId="7E8A1241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ML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5F83AD4F" w14:textId="11EB4C04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693DF9">
              <w:rPr>
                <w:rFonts w:ascii="Times New Roman" w:hAnsi="Times New Roman" w:cs="Times New Roman"/>
                <w:szCs w:val="24"/>
              </w:rPr>
              <w:t>eMLG</w:t>
            </w:r>
            <w:proofErr w:type="spellEnd"/>
          </w:p>
        </w:tc>
      </w:tr>
      <w:tr w:rsidR="008062E1" w:rsidRPr="00693DF9" w14:paraId="078E5E02" w14:textId="599C8634" w:rsidTr="008062E1">
        <w:tc>
          <w:tcPr>
            <w:tcW w:w="0" w:type="auto"/>
            <w:tcBorders>
              <w:top w:val="single" w:sz="2" w:space="0" w:color="auto"/>
            </w:tcBorders>
          </w:tcPr>
          <w:p w14:paraId="6CC662BE" w14:textId="26584E99" w:rsidR="008062E1" w:rsidRPr="00693DF9" w:rsidRDefault="008062E1" w:rsidP="00E95D3F">
            <w:pPr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B1A01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7C7C14FB" w14:textId="71FE927C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B1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62FAD157" w14:textId="711CE4A2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504F26BF" w14:textId="3EB0646F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1, 5, 6, 7</w:t>
            </w:r>
            <w:r w:rsidR="00C25BC5" w:rsidRPr="00693DF9">
              <w:rPr>
                <w:rFonts w:ascii="Times New Roman" w:hAnsi="Times New Roman" w:cs="Times New Roman"/>
                <w:szCs w:val="24"/>
              </w:rPr>
              <w:t>(x2)</w:t>
            </w:r>
            <w:r w:rsidRPr="00693DF9">
              <w:rPr>
                <w:rFonts w:ascii="Times New Roman" w:hAnsi="Times New Roman" w:cs="Times New Roman"/>
                <w:szCs w:val="24"/>
              </w:rPr>
              <w:t>, 11, 26, 27</w:t>
            </w:r>
            <w:r w:rsidR="00C25BC5" w:rsidRPr="00693DF9">
              <w:rPr>
                <w:rFonts w:ascii="Times New Roman" w:hAnsi="Times New Roman" w:cs="Times New Roman"/>
                <w:szCs w:val="24"/>
              </w:rPr>
              <w:t>(x2)</w:t>
            </w:r>
            <w:r w:rsidRPr="00693DF9">
              <w:rPr>
                <w:rFonts w:ascii="Times New Roman" w:hAnsi="Times New Roman" w:cs="Times New Roman"/>
                <w:szCs w:val="24"/>
              </w:rPr>
              <w:t>, 34, 36</w:t>
            </w:r>
            <w:r w:rsidR="00C25BC5" w:rsidRPr="00693DF9">
              <w:rPr>
                <w:rFonts w:ascii="Times New Roman" w:hAnsi="Times New Roman" w:cs="Times New Roman"/>
                <w:szCs w:val="24"/>
              </w:rPr>
              <w:t>(x2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68017406" w14:textId="64EE46B8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1ACCFF38" w14:textId="241BDFEE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4567D68B" w14:textId="5C6A7431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7.95</w:t>
            </w:r>
          </w:p>
        </w:tc>
      </w:tr>
      <w:tr w:rsidR="008062E1" w:rsidRPr="00693DF9" w14:paraId="67A99C11" w14:textId="3B9E6C1C" w:rsidTr="008062E1">
        <w:tc>
          <w:tcPr>
            <w:tcW w:w="0" w:type="auto"/>
          </w:tcPr>
          <w:p w14:paraId="1AE0A4EC" w14:textId="24CBFD94" w:rsidR="008062E1" w:rsidRPr="00693DF9" w:rsidRDefault="008062E1" w:rsidP="00E95D3F">
            <w:pPr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B1A22</w:t>
            </w:r>
          </w:p>
        </w:tc>
        <w:tc>
          <w:tcPr>
            <w:tcW w:w="0" w:type="auto"/>
          </w:tcPr>
          <w:p w14:paraId="446F5F8A" w14:textId="4E468819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B1</w:t>
            </w:r>
          </w:p>
        </w:tc>
        <w:tc>
          <w:tcPr>
            <w:tcW w:w="0" w:type="auto"/>
          </w:tcPr>
          <w:p w14:paraId="7BB9266C" w14:textId="3F3DE462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60</w:t>
            </w:r>
          </w:p>
        </w:tc>
        <w:tc>
          <w:tcPr>
            <w:tcW w:w="0" w:type="auto"/>
          </w:tcPr>
          <w:p w14:paraId="63845B26" w14:textId="44449043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1</w:t>
            </w:r>
            <w:r w:rsidR="005061E2" w:rsidRPr="00693DF9">
              <w:rPr>
                <w:rFonts w:ascii="Times New Roman" w:hAnsi="Times New Roman" w:cs="Times New Roman"/>
                <w:szCs w:val="24"/>
              </w:rPr>
              <w:t>(x2)</w:t>
            </w:r>
            <w:r w:rsidRPr="00693DF9">
              <w:rPr>
                <w:rFonts w:ascii="Times New Roman" w:hAnsi="Times New Roman" w:cs="Times New Roman"/>
                <w:szCs w:val="24"/>
              </w:rPr>
              <w:t>, 2, 4</w:t>
            </w:r>
            <w:r w:rsidR="005061E2" w:rsidRPr="00693DF9">
              <w:rPr>
                <w:rFonts w:ascii="Times New Roman" w:hAnsi="Times New Roman" w:cs="Times New Roman"/>
                <w:szCs w:val="24"/>
              </w:rPr>
              <w:t>(x3)</w:t>
            </w:r>
            <w:r w:rsidRPr="00693DF9">
              <w:rPr>
                <w:rFonts w:ascii="Times New Roman" w:hAnsi="Times New Roman" w:cs="Times New Roman"/>
                <w:szCs w:val="24"/>
              </w:rPr>
              <w:t>, 12, 13, 25</w:t>
            </w:r>
            <w:r w:rsidR="005061E2" w:rsidRPr="00693DF9">
              <w:rPr>
                <w:rFonts w:ascii="Times New Roman" w:hAnsi="Times New Roman" w:cs="Times New Roman"/>
                <w:szCs w:val="24"/>
              </w:rPr>
              <w:t>(x3)</w:t>
            </w:r>
            <w:r w:rsidRPr="00693DF9">
              <w:rPr>
                <w:rFonts w:ascii="Times New Roman" w:hAnsi="Times New Roman" w:cs="Times New Roman"/>
                <w:szCs w:val="24"/>
              </w:rPr>
              <w:t>, 31</w:t>
            </w:r>
          </w:p>
        </w:tc>
        <w:tc>
          <w:tcPr>
            <w:tcW w:w="0" w:type="auto"/>
          </w:tcPr>
          <w:p w14:paraId="5289DCB9" w14:textId="26AC2737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0" w:type="auto"/>
          </w:tcPr>
          <w:p w14:paraId="0DE598AD" w14:textId="3569248D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0" w:type="auto"/>
          </w:tcPr>
          <w:p w14:paraId="3C1ED4CD" w14:textId="1DABF836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6.32</w:t>
            </w:r>
          </w:p>
        </w:tc>
      </w:tr>
      <w:tr w:rsidR="008062E1" w:rsidRPr="00693DF9" w14:paraId="0F4C754C" w14:textId="05D69FE8" w:rsidTr="008062E1">
        <w:tc>
          <w:tcPr>
            <w:tcW w:w="0" w:type="auto"/>
          </w:tcPr>
          <w:p w14:paraId="72234522" w14:textId="40CBE0DF" w:rsidR="008062E1" w:rsidRPr="00693DF9" w:rsidRDefault="008062E1" w:rsidP="00E95D3F">
            <w:pPr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B2A03</w:t>
            </w:r>
          </w:p>
        </w:tc>
        <w:tc>
          <w:tcPr>
            <w:tcW w:w="0" w:type="auto"/>
          </w:tcPr>
          <w:p w14:paraId="4543EC89" w14:textId="02DFF40A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B2</w:t>
            </w:r>
          </w:p>
        </w:tc>
        <w:tc>
          <w:tcPr>
            <w:tcW w:w="0" w:type="auto"/>
          </w:tcPr>
          <w:p w14:paraId="70D51B27" w14:textId="7FB10619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60</w:t>
            </w:r>
          </w:p>
        </w:tc>
        <w:tc>
          <w:tcPr>
            <w:tcW w:w="0" w:type="auto"/>
          </w:tcPr>
          <w:p w14:paraId="43AE42FB" w14:textId="760D4B48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1, 10, 12</w:t>
            </w:r>
            <w:r w:rsidR="005061E2" w:rsidRPr="00693DF9">
              <w:rPr>
                <w:rFonts w:ascii="Times New Roman" w:hAnsi="Times New Roman" w:cs="Times New Roman"/>
                <w:szCs w:val="24"/>
              </w:rPr>
              <w:t>(x2)</w:t>
            </w:r>
            <w:r w:rsidRPr="00693DF9">
              <w:rPr>
                <w:rFonts w:ascii="Times New Roman" w:hAnsi="Times New Roman" w:cs="Times New Roman"/>
                <w:szCs w:val="24"/>
              </w:rPr>
              <w:t>, 14</w:t>
            </w:r>
            <w:r w:rsidR="005061E2" w:rsidRPr="00693DF9">
              <w:rPr>
                <w:rFonts w:ascii="Times New Roman" w:hAnsi="Times New Roman" w:cs="Times New Roman"/>
                <w:szCs w:val="24"/>
              </w:rPr>
              <w:t>(x2)</w:t>
            </w:r>
            <w:r w:rsidRPr="00693DF9">
              <w:rPr>
                <w:rFonts w:ascii="Times New Roman" w:hAnsi="Times New Roman" w:cs="Times New Roman"/>
                <w:szCs w:val="24"/>
              </w:rPr>
              <w:t>, 25</w:t>
            </w:r>
            <w:r w:rsidR="005061E2" w:rsidRPr="00693DF9">
              <w:rPr>
                <w:rFonts w:ascii="Times New Roman" w:hAnsi="Times New Roman" w:cs="Times New Roman"/>
                <w:szCs w:val="24"/>
              </w:rPr>
              <w:t>(x3)</w:t>
            </w:r>
            <w:r w:rsidRPr="00693DF9">
              <w:rPr>
                <w:rFonts w:ascii="Times New Roman" w:hAnsi="Times New Roman" w:cs="Times New Roman"/>
                <w:szCs w:val="24"/>
              </w:rPr>
              <w:t>, 27</w:t>
            </w:r>
            <w:r w:rsidR="005061E2" w:rsidRPr="00693DF9">
              <w:rPr>
                <w:rFonts w:ascii="Times New Roman" w:hAnsi="Times New Roman" w:cs="Times New Roman"/>
                <w:szCs w:val="24"/>
              </w:rPr>
              <w:t>(x2)</w:t>
            </w:r>
            <w:r w:rsidRPr="00693DF9">
              <w:rPr>
                <w:rFonts w:ascii="Times New Roman" w:hAnsi="Times New Roman" w:cs="Times New Roman"/>
                <w:szCs w:val="24"/>
              </w:rPr>
              <w:t>, 48</w:t>
            </w:r>
          </w:p>
        </w:tc>
        <w:tc>
          <w:tcPr>
            <w:tcW w:w="0" w:type="auto"/>
          </w:tcPr>
          <w:p w14:paraId="312E93B1" w14:textId="541707C8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0" w:type="auto"/>
          </w:tcPr>
          <w:p w14:paraId="62E4C51D" w14:textId="12927912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0" w:type="auto"/>
          </w:tcPr>
          <w:p w14:paraId="7D6AE53D" w14:textId="183B7338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6.45</w:t>
            </w:r>
          </w:p>
        </w:tc>
      </w:tr>
      <w:tr w:rsidR="008062E1" w:rsidRPr="00693DF9" w14:paraId="6C4CB711" w14:textId="08E95118" w:rsidTr="008062E1">
        <w:tc>
          <w:tcPr>
            <w:tcW w:w="0" w:type="auto"/>
          </w:tcPr>
          <w:p w14:paraId="41F868FE" w14:textId="687E9723" w:rsidR="008062E1" w:rsidRPr="00693DF9" w:rsidRDefault="008062E1" w:rsidP="00E95D3F">
            <w:pPr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B2A06</w:t>
            </w:r>
          </w:p>
        </w:tc>
        <w:tc>
          <w:tcPr>
            <w:tcW w:w="0" w:type="auto"/>
          </w:tcPr>
          <w:p w14:paraId="06127D28" w14:textId="64A1C5A6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B2</w:t>
            </w:r>
          </w:p>
        </w:tc>
        <w:tc>
          <w:tcPr>
            <w:tcW w:w="0" w:type="auto"/>
          </w:tcPr>
          <w:p w14:paraId="033C9D7C" w14:textId="59D61C8F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0" w:type="auto"/>
          </w:tcPr>
          <w:p w14:paraId="246C5D87" w14:textId="6B757DFB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4</w:t>
            </w:r>
            <w:r w:rsidR="005061E2" w:rsidRPr="00693DF9">
              <w:rPr>
                <w:rFonts w:ascii="Times New Roman" w:hAnsi="Times New Roman" w:cs="Times New Roman"/>
                <w:szCs w:val="24"/>
              </w:rPr>
              <w:t>(x3)</w:t>
            </w:r>
            <w:r w:rsidRPr="00693DF9">
              <w:rPr>
                <w:rFonts w:ascii="Times New Roman" w:hAnsi="Times New Roman" w:cs="Times New Roman"/>
                <w:szCs w:val="24"/>
              </w:rPr>
              <w:t>, 5</w:t>
            </w:r>
            <w:r w:rsidR="005061E2" w:rsidRPr="00693DF9">
              <w:rPr>
                <w:rFonts w:ascii="Times New Roman" w:hAnsi="Times New Roman" w:cs="Times New Roman"/>
                <w:szCs w:val="24"/>
              </w:rPr>
              <w:t>(x2)</w:t>
            </w:r>
            <w:r w:rsidRPr="00693DF9">
              <w:rPr>
                <w:rFonts w:ascii="Times New Roman" w:hAnsi="Times New Roman" w:cs="Times New Roman"/>
                <w:szCs w:val="24"/>
              </w:rPr>
              <w:t>, 6</w:t>
            </w:r>
            <w:r w:rsidR="005061E2" w:rsidRPr="00693DF9">
              <w:rPr>
                <w:rFonts w:ascii="Times New Roman" w:hAnsi="Times New Roman" w:cs="Times New Roman"/>
                <w:szCs w:val="24"/>
              </w:rPr>
              <w:t>(x2)</w:t>
            </w:r>
            <w:r w:rsidRPr="00693DF9">
              <w:rPr>
                <w:rFonts w:ascii="Times New Roman" w:hAnsi="Times New Roman" w:cs="Times New Roman"/>
                <w:szCs w:val="24"/>
              </w:rPr>
              <w:t>, 11</w:t>
            </w:r>
            <w:r w:rsidR="005061E2" w:rsidRPr="00693DF9">
              <w:rPr>
                <w:rFonts w:ascii="Times New Roman" w:hAnsi="Times New Roman" w:cs="Times New Roman"/>
                <w:szCs w:val="24"/>
              </w:rPr>
              <w:t>(x3)</w:t>
            </w:r>
            <w:r w:rsidRPr="00693DF9">
              <w:rPr>
                <w:rFonts w:ascii="Times New Roman" w:hAnsi="Times New Roman" w:cs="Times New Roman"/>
                <w:szCs w:val="24"/>
              </w:rPr>
              <w:t>, 29, 50</w:t>
            </w:r>
          </w:p>
        </w:tc>
        <w:tc>
          <w:tcPr>
            <w:tcW w:w="0" w:type="auto"/>
          </w:tcPr>
          <w:p w14:paraId="0CC967DF" w14:textId="4D7491B3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0" w:type="auto"/>
          </w:tcPr>
          <w:p w14:paraId="25A286CB" w14:textId="0C06542D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0" w:type="auto"/>
          </w:tcPr>
          <w:p w14:paraId="6719D6BC" w14:textId="69D7F526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5.64</w:t>
            </w:r>
          </w:p>
        </w:tc>
      </w:tr>
      <w:tr w:rsidR="008062E1" w:rsidRPr="00693DF9" w14:paraId="6296573D" w14:textId="654FE4F4" w:rsidTr="008062E1">
        <w:tc>
          <w:tcPr>
            <w:tcW w:w="0" w:type="auto"/>
          </w:tcPr>
          <w:p w14:paraId="5390FA8B" w14:textId="5B790888" w:rsidR="008062E1" w:rsidRPr="00693DF9" w:rsidRDefault="008062E1" w:rsidP="00E95D3F">
            <w:pPr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B2A17</w:t>
            </w:r>
          </w:p>
        </w:tc>
        <w:tc>
          <w:tcPr>
            <w:tcW w:w="0" w:type="auto"/>
          </w:tcPr>
          <w:p w14:paraId="67E54CCE" w14:textId="2D285CFB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B2</w:t>
            </w:r>
          </w:p>
        </w:tc>
        <w:tc>
          <w:tcPr>
            <w:tcW w:w="0" w:type="auto"/>
          </w:tcPr>
          <w:p w14:paraId="5617FBC3" w14:textId="0E582DE4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0" w:type="auto"/>
          </w:tcPr>
          <w:p w14:paraId="462DB570" w14:textId="4A52434E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1, 3, 4, 5</w:t>
            </w:r>
            <w:r w:rsidR="005061E2" w:rsidRPr="00693DF9">
              <w:rPr>
                <w:rFonts w:ascii="Times New Roman" w:hAnsi="Times New Roman" w:cs="Times New Roman"/>
                <w:szCs w:val="24"/>
              </w:rPr>
              <w:t>(x2)</w:t>
            </w:r>
            <w:r w:rsidRPr="00693DF9">
              <w:rPr>
                <w:rFonts w:ascii="Times New Roman" w:hAnsi="Times New Roman" w:cs="Times New Roman"/>
                <w:szCs w:val="24"/>
              </w:rPr>
              <w:t>, 29, 30</w:t>
            </w:r>
            <w:r w:rsidR="005061E2" w:rsidRPr="00693DF9">
              <w:rPr>
                <w:rFonts w:ascii="Times New Roman" w:hAnsi="Times New Roman" w:cs="Times New Roman"/>
                <w:szCs w:val="24"/>
              </w:rPr>
              <w:t>(x3)</w:t>
            </w:r>
            <w:r w:rsidRPr="00693DF9">
              <w:rPr>
                <w:rFonts w:ascii="Times New Roman" w:hAnsi="Times New Roman" w:cs="Times New Roman"/>
                <w:szCs w:val="24"/>
              </w:rPr>
              <w:t>, 37, 43, 49</w:t>
            </w:r>
          </w:p>
        </w:tc>
        <w:tc>
          <w:tcPr>
            <w:tcW w:w="0" w:type="auto"/>
          </w:tcPr>
          <w:p w14:paraId="76D98F76" w14:textId="07D49D88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0" w:type="auto"/>
          </w:tcPr>
          <w:p w14:paraId="1361A119" w14:textId="02AC0EE7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0" w:type="auto"/>
          </w:tcPr>
          <w:p w14:paraId="236E000B" w14:textId="1DC452A4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7.82</w:t>
            </w:r>
          </w:p>
        </w:tc>
      </w:tr>
      <w:tr w:rsidR="008062E1" w:rsidRPr="00693DF9" w14:paraId="6D38657B" w14:textId="4E04762B" w:rsidTr="008062E1">
        <w:tc>
          <w:tcPr>
            <w:tcW w:w="0" w:type="auto"/>
          </w:tcPr>
          <w:p w14:paraId="2305E41B" w14:textId="4D493C0C" w:rsidR="008062E1" w:rsidRPr="00693DF9" w:rsidRDefault="008062E1" w:rsidP="00E95D3F">
            <w:pPr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B2A19</w:t>
            </w:r>
          </w:p>
        </w:tc>
        <w:tc>
          <w:tcPr>
            <w:tcW w:w="0" w:type="auto"/>
          </w:tcPr>
          <w:p w14:paraId="0CC445BD" w14:textId="0083D457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B2</w:t>
            </w:r>
          </w:p>
        </w:tc>
        <w:tc>
          <w:tcPr>
            <w:tcW w:w="0" w:type="auto"/>
          </w:tcPr>
          <w:p w14:paraId="3C9D98ED" w14:textId="62C077E4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1EEC6055" w14:textId="0F8A45B3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1</w:t>
            </w:r>
            <w:r w:rsidR="005061E2" w:rsidRPr="00693DF9">
              <w:rPr>
                <w:rFonts w:ascii="Times New Roman" w:hAnsi="Times New Roman" w:cs="Times New Roman"/>
                <w:szCs w:val="24"/>
              </w:rPr>
              <w:t>(x2)</w:t>
            </w:r>
            <w:r w:rsidRPr="00693DF9">
              <w:rPr>
                <w:rFonts w:ascii="Times New Roman" w:hAnsi="Times New Roman" w:cs="Times New Roman"/>
                <w:szCs w:val="24"/>
              </w:rPr>
              <w:t>, 4</w:t>
            </w:r>
            <w:r w:rsidR="005061E2" w:rsidRPr="00693DF9">
              <w:rPr>
                <w:rFonts w:ascii="Times New Roman" w:hAnsi="Times New Roman" w:cs="Times New Roman"/>
                <w:szCs w:val="24"/>
              </w:rPr>
              <w:t>(x4)</w:t>
            </w:r>
            <w:r w:rsidRPr="00693DF9">
              <w:rPr>
                <w:rFonts w:ascii="Times New Roman" w:hAnsi="Times New Roman" w:cs="Times New Roman"/>
                <w:szCs w:val="24"/>
              </w:rPr>
              <w:t>, 5, 6, 10, 13, 28, 35</w:t>
            </w:r>
          </w:p>
        </w:tc>
        <w:tc>
          <w:tcPr>
            <w:tcW w:w="0" w:type="auto"/>
          </w:tcPr>
          <w:p w14:paraId="66EC8E00" w14:textId="0089CF78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0" w:type="auto"/>
          </w:tcPr>
          <w:p w14:paraId="1C1080A0" w14:textId="41E8D8B4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0" w:type="auto"/>
          </w:tcPr>
          <w:p w14:paraId="40233FCF" w14:textId="1CCE4E61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6.98</w:t>
            </w:r>
          </w:p>
        </w:tc>
      </w:tr>
      <w:tr w:rsidR="008062E1" w:rsidRPr="00693DF9" w14:paraId="6FBF7CB0" w14:textId="2353BF31" w:rsidTr="008062E1">
        <w:tc>
          <w:tcPr>
            <w:tcW w:w="0" w:type="auto"/>
          </w:tcPr>
          <w:p w14:paraId="619DA7A3" w14:textId="0D916EC1" w:rsidR="008062E1" w:rsidRPr="00693DF9" w:rsidRDefault="008062E1" w:rsidP="00E95D3F">
            <w:pPr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B3A14</w:t>
            </w:r>
          </w:p>
        </w:tc>
        <w:tc>
          <w:tcPr>
            <w:tcW w:w="0" w:type="auto"/>
          </w:tcPr>
          <w:p w14:paraId="7AC84A47" w14:textId="5C75C833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B3</w:t>
            </w:r>
          </w:p>
        </w:tc>
        <w:tc>
          <w:tcPr>
            <w:tcW w:w="0" w:type="auto"/>
          </w:tcPr>
          <w:p w14:paraId="279A2043" w14:textId="60B42A51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60</w:t>
            </w:r>
          </w:p>
        </w:tc>
        <w:tc>
          <w:tcPr>
            <w:tcW w:w="0" w:type="auto"/>
          </w:tcPr>
          <w:p w14:paraId="4F00E0DE" w14:textId="016BAA45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1</w:t>
            </w:r>
            <w:r w:rsidR="005061E2" w:rsidRPr="00693DF9">
              <w:rPr>
                <w:rFonts w:ascii="Times New Roman" w:hAnsi="Times New Roman" w:cs="Times New Roman"/>
                <w:szCs w:val="24"/>
              </w:rPr>
              <w:t>(x5)</w:t>
            </w:r>
            <w:r w:rsidRPr="00693DF9">
              <w:rPr>
                <w:rFonts w:ascii="Times New Roman" w:hAnsi="Times New Roman" w:cs="Times New Roman"/>
                <w:szCs w:val="24"/>
              </w:rPr>
              <w:t>, 5, 18, 25</w:t>
            </w:r>
            <w:r w:rsidR="005061E2" w:rsidRPr="00693DF9">
              <w:rPr>
                <w:rFonts w:ascii="Times New Roman" w:hAnsi="Times New Roman" w:cs="Times New Roman"/>
                <w:szCs w:val="24"/>
              </w:rPr>
              <w:t>(x3)</w:t>
            </w:r>
            <w:r w:rsidRPr="00693DF9">
              <w:rPr>
                <w:rFonts w:ascii="Times New Roman" w:hAnsi="Times New Roman" w:cs="Times New Roman"/>
                <w:szCs w:val="24"/>
              </w:rPr>
              <w:t>, 35, 46</w:t>
            </w:r>
          </w:p>
        </w:tc>
        <w:tc>
          <w:tcPr>
            <w:tcW w:w="0" w:type="auto"/>
          </w:tcPr>
          <w:p w14:paraId="01DB90E2" w14:textId="22A258D2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0" w:type="auto"/>
          </w:tcPr>
          <w:p w14:paraId="5F51EE17" w14:textId="49363D8A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0" w:type="auto"/>
          </w:tcPr>
          <w:p w14:paraId="6527C6D7" w14:textId="40E3BB63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5.33</w:t>
            </w:r>
          </w:p>
        </w:tc>
      </w:tr>
      <w:tr w:rsidR="008062E1" w:rsidRPr="00693DF9" w14:paraId="4E8E028B" w14:textId="420418D2" w:rsidTr="008062E1">
        <w:tc>
          <w:tcPr>
            <w:tcW w:w="0" w:type="auto"/>
          </w:tcPr>
          <w:p w14:paraId="263BE676" w14:textId="1F52A627" w:rsidR="008062E1" w:rsidRPr="00693DF9" w:rsidRDefault="008062E1" w:rsidP="00E95D3F">
            <w:pPr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B3A16</w:t>
            </w:r>
          </w:p>
        </w:tc>
        <w:tc>
          <w:tcPr>
            <w:tcW w:w="0" w:type="auto"/>
          </w:tcPr>
          <w:p w14:paraId="6DEE3B44" w14:textId="2D8E2804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B3</w:t>
            </w:r>
          </w:p>
        </w:tc>
        <w:tc>
          <w:tcPr>
            <w:tcW w:w="0" w:type="auto"/>
          </w:tcPr>
          <w:p w14:paraId="201F6D31" w14:textId="70D6725D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0" w:type="auto"/>
          </w:tcPr>
          <w:p w14:paraId="55162B75" w14:textId="7FB0ABA3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6, 8</w:t>
            </w:r>
            <w:r w:rsidR="005061E2" w:rsidRPr="00693DF9">
              <w:rPr>
                <w:rFonts w:ascii="Times New Roman" w:hAnsi="Times New Roman" w:cs="Times New Roman"/>
                <w:szCs w:val="24"/>
              </w:rPr>
              <w:t>(x2)</w:t>
            </w:r>
            <w:r w:rsidRPr="00693DF9">
              <w:rPr>
                <w:rFonts w:ascii="Times New Roman" w:hAnsi="Times New Roman" w:cs="Times New Roman"/>
                <w:szCs w:val="24"/>
              </w:rPr>
              <w:t>, 9</w:t>
            </w:r>
            <w:r w:rsidR="005061E2" w:rsidRPr="00693DF9">
              <w:rPr>
                <w:rFonts w:ascii="Times New Roman" w:hAnsi="Times New Roman" w:cs="Times New Roman"/>
                <w:szCs w:val="24"/>
              </w:rPr>
              <w:t>(x6)</w:t>
            </w:r>
            <w:r w:rsidRPr="00693DF9">
              <w:rPr>
                <w:rFonts w:ascii="Times New Roman" w:hAnsi="Times New Roman" w:cs="Times New Roman"/>
                <w:szCs w:val="24"/>
              </w:rPr>
              <w:t>, 17, 38, 39</w:t>
            </w:r>
          </w:p>
        </w:tc>
        <w:tc>
          <w:tcPr>
            <w:tcW w:w="0" w:type="auto"/>
          </w:tcPr>
          <w:p w14:paraId="51CD7F95" w14:textId="2944D42E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0" w:type="auto"/>
          </w:tcPr>
          <w:p w14:paraId="53A44EA5" w14:textId="508CC4A6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0" w:type="auto"/>
          </w:tcPr>
          <w:p w14:paraId="6169EFC6" w14:textId="4360E946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5.32</w:t>
            </w:r>
          </w:p>
        </w:tc>
      </w:tr>
      <w:tr w:rsidR="008062E1" w:rsidRPr="00693DF9" w14:paraId="3CCCAC50" w14:textId="382064FC" w:rsidTr="008062E1">
        <w:tc>
          <w:tcPr>
            <w:tcW w:w="0" w:type="auto"/>
          </w:tcPr>
          <w:p w14:paraId="52930E77" w14:textId="40BCD6F2" w:rsidR="008062E1" w:rsidRPr="00693DF9" w:rsidRDefault="008062E1" w:rsidP="00E95D3F">
            <w:pPr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B3A19</w:t>
            </w:r>
          </w:p>
        </w:tc>
        <w:tc>
          <w:tcPr>
            <w:tcW w:w="0" w:type="auto"/>
          </w:tcPr>
          <w:p w14:paraId="1669464C" w14:textId="41A1FE70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B3</w:t>
            </w:r>
          </w:p>
        </w:tc>
        <w:tc>
          <w:tcPr>
            <w:tcW w:w="0" w:type="auto"/>
          </w:tcPr>
          <w:p w14:paraId="39045C92" w14:textId="676485AE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280401FA" w14:textId="40159368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1</w:t>
            </w:r>
            <w:r w:rsidR="005061E2" w:rsidRPr="00693DF9">
              <w:rPr>
                <w:rFonts w:ascii="Times New Roman" w:hAnsi="Times New Roman" w:cs="Times New Roman"/>
                <w:szCs w:val="24"/>
              </w:rPr>
              <w:t>(x2)</w:t>
            </w:r>
            <w:r w:rsidRPr="00693DF9">
              <w:rPr>
                <w:rFonts w:ascii="Times New Roman" w:hAnsi="Times New Roman" w:cs="Times New Roman"/>
                <w:szCs w:val="24"/>
              </w:rPr>
              <w:t>, 6, 18, 20, 26</w:t>
            </w:r>
            <w:r w:rsidR="005061E2" w:rsidRPr="00693DF9">
              <w:rPr>
                <w:rFonts w:ascii="Times New Roman" w:hAnsi="Times New Roman" w:cs="Times New Roman"/>
                <w:szCs w:val="24"/>
              </w:rPr>
              <w:t>(x5)</w:t>
            </w:r>
            <w:r w:rsidRPr="00693DF9">
              <w:rPr>
                <w:rFonts w:ascii="Times New Roman" w:hAnsi="Times New Roman" w:cs="Times New Roman"/>
                <w:szCs w:val="24"/>
              </w:rPr>
              <w:t>, 29, 42</w:t>
            </w:r>
          </w:p>
        </w:tc>
        <w:tc>
          <w:tcPr>
            <w:tcW w:w="0" w:type="auto"/>
          </w:tcPr>
          <w:p w14:paraId="13941CBB" w14:textId="337AF608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0" w:type="auto"/>
          </w:tcPr>
          <w:p w14:paraId="341EF080" w14:textId="0F3D6D25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0" w:type="auto"/>
          </w:tcPr>
          <w:p w14:paraId="21FD2BAE" w14:textId="4290EEEC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6.15</w:t>
            </w:r>
          </w:p>
        </w:tc>
      </w:tr>
      <w:tr w:rsidR="008062E1" w:rsidRPr="00693DF9" w14:paraId="2640CAF9" w14:textId="08816923" w:rsidTr="008062E1">
        <w:tc>
          <w:tcPr>
            <w:tcW w:w="0" w:type="auto"/>
          </w:tcPr>
          <w:p w14:paraId="5AA7E478" w14:textId="278EE545" w:rsidR="008062E1" w:rsidRPr="00693DF9" w:rsidRDefault="008062E1" w:rsidP="00E95D3F">
            <w:pPr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B3A24</w:t>
            </w:r>
          </w:p>
        </w:tc>
        <w:tc>
          <w:tcPr>
            <w:tcW w:w="0" w:type="auto"/>
          </w:tcPr>
          <w:p w14:paraId="103A5E0F" w14:textId="7EAAF87C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B3</w:t>
            </w:r>
          </w:p>
        </w:tc>
        <w:tc>
          <w:tcPr>
            <w:tcW w:w="0" w:type="auto"/>
          </w:tcPr>
          <w:p w14:paraId="12FB4066" w14:textId="5FBA7C2B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0" w:type="auto"/>
          </w:tcPr>
          <w:p w14:paraId="510E2225" w14:textId="5FD4A9E6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4, 6</w:t>
            </w:r>
            <w:r w:rsidR="005061E2" w:rsidRPr="00693DF9">
              <w:rPr>
                <w:rFonts w:ascii="Times New Roman" w:hAnsi="Times New Roman" w:cs="Times New Roman"/>
                <w:szCs w:val="24"/>
              </w:rPr>
              <w:t>(x2)</w:t>
            </w:r>
            <w:r w:rsidRPr="00693DF9">
              <w:rPr>
                <w:rFonts w:ascii="Times New Roman" w:hAnsi="Times New Roman" w:cs="Times New Roman"/>
                <w:szCs w:val="24"/>
              </w:rPr>
              <w:t>, 13, 16, 28</w:t>
            </w:r>
            <w:r w:rsidR="005061E2" w:rsidRPr="00693DF9">
              <w:rPr>
                <w:rFonts w:ascii="Times New Roman" w:hAnsi="Times New Roman" w:cs="Times New Roman"/>
                <w:szCs w:val="24"/>
              </w:rPr>
              <w:t>(x3)</w:t>
            </w:r>
            <w:r w:rsidRPr="00693DF9">
              <w:rPr>
                <w:rFonts w:ascii="Times New Roman" w:hAnsi="Times New Roman" w:cs="Times New Roman"/>
                <w:szCs w:val="24"/>
              </w:rPr>
              <w:t>, 29, 32</w:t>
            </w:r>
            <w:r w:rsidR="005061E2" w:rsidRPr="00693DF9">
              <w:rPr>
                <w:rFonts w:ascii="Times New Roman" w:hAnsi="Times New Roman" w:cs="Times New Roman"/>
                <w:szCs w:val="24"/>
              </w:rPr>
              <w:t>(x2)</w:t>
            </w:r>
            <w:r w:rsidRPr="00693DF9">
              <w:rPr>
                <w:rFonts w:ascii="Times New Roman" w:hAnsi="Times New Roman" w:cs="Times New Roman"/>
                <w:szCs w:val="24"/>
              </w:rPr>
              <w:t>, 40</w:t>
            </w:r>
          </w:p>
        </w:tc>
        <w:tc>
          <w:tcPr>
            <w:tcW w:w="0" w:type="auto"/>
          </w:tcPr>
          <w:p w14:paraId="2A775B09" w14:textId="76BC8FD1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0" w:type="auto"/>
          </w:tcPr>
          <w:p w14:paraId="3FEC215D" w14:textId="3AE63971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0" w:type="auto"/>
          </w:tcPr>
          <w:p w14:paraId="60C8D65C" w14:textId="2D3668E9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7.14</w:t>
            </w:r>
          </w:p>
        </w:tc>
      </w:tr>
      <w:tr w:rsidR="008062E1" w:rsidRPr="00693DF9" w14:paraId="449D4E5F" w14:textId="13D45EA4" w:rsidTr="008062E1">
        <w:tc>
          <w:tcPr>
            <w:tcW w:w="0" w:type="auto"/>
          </w:tcPr>
          <w:p w14:paraId="49E62D06" w14:textId="2FFE5C5D" w:rsidR="008062E1" w:rsidRPr="00693DF9" w:rsidRDefault="008062E1" w:rsidP="00E95D3F">
            <w:pPr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lastRenderedPageBreak/>
              <w:t>B4A01</w:t>
            </w:r>
          </w:p>
        </w:tc>
        <w:tc>
          <w:tcPr>
            <w:tcW w:w="0" w:type="auto"/>
          </w:tcPr>
          <w:p w14:paraId="1D73BCE7" w14:textId="000B992C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B4</w:t>
            </w:r>
          </w:p>
        </w:tc>
        <w:tc>
          <w:tcPr>
            <w:tcW w:w="0" w:type="auto"/>
          </w:tcPr>
          <w:p w14:paraId="1EB76AA8" w14:textId="2A371029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60</w:t>
            </w:r>
          </w:p>
        </w:tc>
        <w:tc>
          <w:tcPr>
            <w:tcW w:w="0" w:type="auto"/>
          </w:tcPr>
          <w:p w14:paraId="3D06B011" w14:textId="404CD527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1, 4</w:t>
            </w:r>
            <w:r w:rsidR="005061E2" w:rsidRPr="00693DF9">
              <w:rPr>
                <w:rFonts w:ascii="Times New Roman" w:hAnsi="Times New Roman" w:cs="Times New Roman"/>
                <w:szCs w:val="24"/>
              </w:rPr>
              <w:t>(x4)</w:t>
            </w:r>
            <w:r w:rsidRPr="00693DF9">
              <w:rPr>
                <w:rFonts w:ascii="Times New Roman" w:hAnsi="Times New Roman" w:cs="Times New Roman"/>
                <w:szCs w:val="24"/>
              </w:rPr>
              <w:t>, 6, 10, 24, 31, 33</w:t>
            </w:r>
            <w:r w:rsidR="005061E2" w:rsidRPr="00693DF9">
              <w:rPr>
                <w:rFonts w:ascii="Times New Roman" w:hAnsi="Times New Roman" w:cs="Times New Roman"/>
                <w:szCs w:val="24"/>
              </w:rPr>
              <w:t>(x2)</w:t>
            </w:r>
            <w:r w:rsidRPr="00693DF9">
              <w:rPr>
                <w:rFonts w:ascii="Times New Roman" w:hAnsi="Times New Roman" w:cs="Times New Roman"/>
                <w:szCs w:val="24"/>
              </w:rPr>
              <w:t>, 34</w:t>
            </w:r>
          </w:p>
        </w:tc>
        <w:tc>
          <w:tcPr>
            <w:tcW w:w="0" w:type="auto"/>
          </w:tcPr>
          <w:p w14:paraId="7FBFE74D" w14:textId="54A6E781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0" w:type="auto"/>
          </w:tcPr>
          <w:p w14:paraId="001982D1" w14:textId="220C1848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0" w:type="auto"/>
          </w:tcPr>
          <w:p w14:paraId="6DBC398E" w14:textId="450C4285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6.98</w:t>
            </w:r>
          </w:p>
        </w:tc>
      </w:tr>
      <w:tr w:rsidR="008062E1" w:rsidRPr="00693DF9" w14:paraId="0AE31EE3" w14:textId="68F8EE2D" w:rsidTr="008062E1">
        <w:tc>
          <w:tcPr>
            <w:tcW w:w="0" w:type="auto"/>
          </w:tcPr>
          <w:p w14:paraId="04308774" w14:textId="4C2A1C86" w:rsidR="008062E1" w:rsidRPr="00693DF9" w:rsidRDefault="008062E1" w:rsidP="00E95D3F">
            <w:pPr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B4A02</w:t>
            </w:r>
          </w:p>
        </w:tc>
        <w:tc>
          <w:tcPr>
            <w:tcW w:w="0" w:type="auto"/>
          </w:tcPr>
          <w:p w14:paraId="5A303881" w14:textId="57FFE4A8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B4</w:t>
            </w:r>
          </w:p>
        </w:tc>
        <w:tc>
          <w:tcPr>
            <w:tcW w:w="0" w:type="auto"/>
          </w:tcPr>
          <w:p w14:paraId="61D47651" w14:textId="7C22B2BF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0" w:type="auto"/>
          </w:tcPr>
          <w:p w14:paraId="1028DE41" w14:textId="15574AFB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1, 5</w:t>
            </w:r>
            <w:r w:rsidR="005061E2" w:rsidRPr="00693DF9">
              <w:rPr>
                <w:rFonts w:ascii="Times New Roman" w:hAnsi="Times New Roman" w:cs="Times New Roman"/>
                <w:szCs w:val="24"/>
              </w:rPr>
              <w:t>(x2)</w:t>
            </w:r>
            <w:r w:rsidRPr="00693DF9">
              <w:rPr>
                <w:rFonts w:ascii="Times New Roman" w:hAnsi="Times New Roman" w:cs="Times New Roman"/>
                <w:szCs w:val="24"/>
              </w:rPr>
              <w:t>, 18, 19</w:t>
            </w:r>
            <w:r w:rsidR="005061E2" w:rsidRPr="00693DF9">
              <w:rPr>
                <w:rFonts w:ascii="Times New Roman" w:hAnsi="Times New Roman" w:cs="Times New Roman"/>
                <w:szCs w:val="24"/>
              </w:rPr>
              <w:t>(x2)</w:t>
            </w:r>
            <w:r w:rsidRPr="00693DF9">
              <w:rPr>
                <w:rFonts w:ascii="Times New Roman" w:hAnsi="Times New Roman" w:cs="Times New Roman"/>
                <w:szCs w:val="24"/>
              </w:rPr>
              <w:t>, 21, 25</w:t>
            </w:r>
            <w:r w:rsidR="005061E2" w:rsidRPr="00693DF9">
              <w:rPr>
                <w:rFonts w:ascii="Times New Roman" w:hAnsi="Times New Roman" w:cs="Times New Roman"/>
                <w:szCs w:val="24"/>
              </w:rPr>
              <w:t>(x2)</w:t>
            </w:r>
            <w:r w:rsidRPr="00693DF9">
              <w:rPr>
                <w:rFonts w:ascii="Times New Roman" w:hAnsi="Times New Roman" w:cs="Times New Roman"/>
                <w:szCs w:val="24"/>
              </w:rPr>
              <w:t>, 31, 41, 60</w:t>
            </w:r>
          </w:p>
        </w:tc>
        <w:tc>
          <w:tcPr>
            <w:tcW w:w="0" w:type="auto"/>
          </w:tcPr>
          <w:p w14:paraId="23186901" w14:textId="55306843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0" w:type="auto"/>
          </w:tcPr>
          <w:p w14:paraId="7A80FFE3" w14:textId="3D1CBAA5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0" w:type="auto"/>
          </w:tcPr>
          <w:p w14:paraId="41E58DF8" w14:textId="1231106E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7.95</w:t>
            </w:r>
          </w:p>
        </w:tc>
      </w:tr>
      <w:tr w:rsidR="008062E1" w:rsidRPr="00693DF9" w14:paraId="1224098F" w14:textId="1E842927" w:rsidTr="008062E1">
        <w:tc>
          <w:tcPr>
            <w:tcW w:w="0" w:type="auto"/>
          </w:tcPr>
          <w:p w14:paraId="4425D15D" w14:textId="06951820" w:rsidR="008062E1" w:rsidRPr="00693DF9" w:rsidRDefault="008062E1" w:rsidP="00E95D3F">
            <w:pPr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B4A06</w:t>
            </w:r>
          </w:p>
        </w:tc>
        <w:tc>
          <w:tcPr>
            <w:tcW w:w="0" w:type="auto"/>
          </w:tcPr>
          <w:p w14:paraId="7008603B" w14:textId="0EF3D94D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B4</w:t>
            </w:r>
          </w:p>
        </w:tc>
        <w:tc>
          <w:tcPr>
            <w:tcW w:w="0" w:type="auto"/>
          </w:tcPr>
          <w:p w14:paraId="46249194" w14:textId="06F49518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0" w:type="auto"/>
          </w:tcPr>
          <w:p w14:paraId="28BA6792" w14:textId="585834BA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1</w:t>
            </w:r>
            <w:r w:rsidR="005061E2" w:rsidRPr="00693DF9">
              <w:rPr>
                <w:rFonts w:ascii="Times New Roman" w:hAnsi="Times New Roman" w:cs="Times New Roman"/>
                <w:szCs w:val="24"/>
              </w:rPr>
              <w:t>(x3)</w:t>
            </w:r>
            <w:r w:rsidRPr="00693DF9">
              <w:rPr>
                <w:rFonts w:ascii="Times New Roman" w:hAnsi="Times New Roman" w:cs="Times New Roman"/>
                <w:szCs w:val="24"/>
              </w:rPr>
              <w:t>, 8</w:t>
            </w:r>
            <w:r w:rsidR="005061E2" w:rsidRPr="00693DF9">
              <w:rPr>
                <w:rFonts w:ascii="Times New Roman" w:hAnsi="Times New Roman" w:cs="Times New Roman"/>
                <w:szCs w:val="24"/>
              </w:rPr>
              <w:t>(x4)</w:t>
            </w:r>
            <w:r w:rsidRPr="00693DF9">
              <w:rPr>
                <w:rFonts w:ascii="Times New Roman" w:hAnsi="Times New Roman" w:cs="Times New Roman"/>
                <w:szCs w:val="24"/>
              </w:rPr>
              <w:t>, 10</w:t>
            </w:r>
            <w:r w:rsidR="005061E2" w:rsidRPr="00693DF9">
              <w:rPr>
                <w:rFonts w:ascii="Times New Roman" w:hAnsi="Times New Roman" w:cs="Times New Roman"/>
                <w:szCs w:val="24"/>
              </w:rPr>
              <w:t>(x2)</w:t>
            </w:r>
            <w:r w:rsidRPr="00693DF9">
              <w:rPr>
                <w:rFonts w:ascii="Times New Roman" w:hAnsi="Times New Roman" w:cs="Times New Roman"/>
                <w:szCs w:val="24"/>
              </w:rPr>
              <w:t>, 28, 30, 32</w:t>
            </w:r>
          </w:p>
        </w:tc>
        <w:tc>
          <w:tcPr>
            <w:tcW w:w="0" w:type="auto"/>
          </w:tcPr>
          <w:p w14:paraId="5558A464" w14:textId="3B23FC11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0" w:type="auto"/>
          </w:tcPr>
          <w:p w14:paraId="44A76EBD" w14:textId="6E89EEB7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0" w:type="auto"/>
          </w:tcPr>
          <w:p w14:paraId="66501D67" w14:textId="3C97DAD1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5.48</w:t>
            </w:r>
          </w:p>
        </w:tc>
      </w:tr>
      <w:tr w:rsidR="008062E1" w:rsidRPr="00693DF9" w14:paraId="0D62D0D6" w14:textId="2A84E2F8" w:rsidTr="008062E1">
        <w:tc>
          <w:tcPr>
            <w:tcW w:w="0" w:type="auto"/>
          </w:tcPr>
          <w:p w14:paraId="4769842E" w14:textId="20CB3621" w:rsidR="008062E1" w:rsidRPr="00693DF9" w:rsidRDefault="008062E1" w:rsidP="00E95D3F">
            <w:pPr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B4A08</w:t>
            </w:r>
          </w:p>
        </w:tc>
        <w:tc>
          <w:tcPr>
            <w:tcW w:w="0" w:type="auto"/>
          </w:tcPr>
          <w:p w14:paraId="71C8A41E" w14:textId="3BE41F09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B4</w:t>
            </w:r>
          </w:p>
        </w:tc>
        <w:tc>
          <w:tcPr>
            <w:tcW w:w="0" w:type="auto"/>
          </w:tcPr>
          <w:p w14:paraId="0B8F6B4C" w14:textId="0C609F36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0" w:type="auto"/>
          </w:tcPr>
          <w:p w14:paraId="2D9377AC" w14:textId="0539AD0E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5, 6, 12, 18, 19</w:t>
            </w:r>
            <w:r w:rsidR="00F21572" w:rsidRPr="00693DF9">
              <w:rPr>
                <w:rFonts w:ascii="Times New Roman" w:hAnsi="Times New Roman" w:cs="Times New Roman"/>
                <w:szCs w:val="24"/>
              </w:rPr>
              <w:t>(x2)</w:t>
            </w:r>
            <w:r w:rsidRPr="00693DF9">
              <w:rPr>
                <w:rFonts w:ascii="Times New Roman" w:hAnsi="Times New Roman" w:cs="Times New Roman"/>
                <w:szCs w:val="24"/>
              </w:rPr>
              <w:t>, 20, 21, 25</w:t>
            </w:r>
            <w:r w:rsidR="00F21572" w:rsidRPr="00693DF9">
              <w:rPr>
                <w:rFonts w:ascii="Times New Roman" w:hAnsi="Times New Roman" w:cs="Times New Roman"/>
                <w:szCs w:val="24"/>
              </w:rPr>
              <w:t>(x2)</w:t>
            </w:r>
            <w:r w:rsidRPr="00693DF9">
              <w:rPr>
                <w:rFonts w:ascii="Times New Roman" w:hAnsi="Times New Roman" w:cs="Times New Roman"/>
                <w:szCs w:val="24"/>
              </w:rPr>
              <w:t>, 26, 37</w:t>
            </w:r>
          </w:p>
        </w:tc>
        <w:tc>
          <w:tcPr>
            <w:tcW w:w="0" w:type="auto"/>
          </w:tcPr>
          <w:p w14:paraId="7FEC9A4F" w14:textId="5C260C7F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0" w:type="auto"/>
          </w:tcPr>
          <w:p w14:paraId="32E8C41B" w14:textId="3ABA4F82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0" w:type="auto"/>
          </w:tcPr>
          <w:p w14:paraId="26B81FF2" w14:textId="1889133C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8.64</w:t>
            </w:r>
          </w:p>
        </w:tc>
      </w:tr>
      <w:tr w:rsidR="008062E1" w:rsidRPr="00693DF9" w14:paraId="1373CDBB" w14:textId="00AE3C1E" w:rsidTr="008062E1">
        <w:tc>
          <w:tcPr>
            <w:tcW w:w="0" w:type="auto"/>
          </w:tcPr>
          <w:p w14:paraId="5344A31A" w14:textId="2EE853CD" w:rsidR="008062E1" w:rsidRPr="00693DF9" w:rsidRDefault="008062E1" w:rsidP="00E95D3F">
            <w:pPr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B4A16</w:t>
            </w:r>
          </w:p>
        </w:tc>
        <w:tc>
          <w:tcPr>
            <w:tcW w:w="0" w:type="auto"/>
          </w:tcPr>
          <w:p w14:paraId="5DF97192" w14:textId="398781B9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B4</w:t>
            </w:r>
          </w:p>
        </w:tc>
        <w:tc>
          <w:tcPr>
            <w:tcW w:w="0" w:type="auto"/>
          </w:tcPr>
          <w:p w14:paraId="22F262EF" w14:textId="394D1A5F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0" w:type="auto"/>
          </w:tcPr>
          <w:p w14:paraId="686F5DF1" w14:textId="218101D6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1</w:t>
            </w:r>
            <w:r w:rsidR="00F21572" w:rsidRPr="00693DF9">
              <w:rPr>
                <w:rFonts w:ascii="Times New Roman" w:hAnsi="Times New Roman" w:cs="Times New Roman"/>
                <w:szCs w:val="24"/>
              </w:rPr>
              <w:t>(x4)</w:t>
            </w:r>
            <w:r w:rsidRPr="00693DF9">
              <w:rPr>
                <w:rFonts w:ascii="Times New Roman" w:hAnsi="Times New Roman" w:cs="Times New Roman"/>
                <w:szCs w:val="24"/>
              </w:rPr>
              <w:t>, 2, 4, 6, 18, 22, 23, 44, 47</w:t>
            </w:r>
          </w:p>
        </w:tc>
        <w:tc>
          <w:tcPr>
            <w:tcW w:w="0" w:type="auto"/>
          </w:tcPr>
          <w:p w14:paraId="6CABBCE0" w14:textId="4D0B10EE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0" w:type="auto"/>
          </w:tcPr>
          <w:p w14:paraId="1379BFAF" w14:textId="3C955A25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0" w:type="auto"/>
          </w:tcPr>
          <w:p w14:paraId="40BB5C0A" w14:textId="48B0158F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7.67</w:t>
            </w:r>
          </w:p>
        </w:tc>
      </w:tr>
      <w:tr w:rsidR="008062E1" w:rsidRPr="00693DF9" w14:paraId="56D3AD81" w14:textId="6EC6BFB3" w:rsidTr="008062E1">
        <w:tc>
          <w:tcPr>
            <w:tcW w:w="0" w:type="auto"/>
          </w:tcPr>
          <w:p w14:paraId="1796D6A0" w14:textId="21E3A1B6" w:rsidR="008062E1" w:rsidRPr="00693DF9" w:rsidRDefault="008062E1" w:rsidP="00E95D3F">
            <w:pPr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B4A18</w:t>
            </w:r>
          </w:p>
        </w:tc>
        <w:tc>
          <w:tcPr>
            <w:tcW w:w="0" w:type="auto"/>
          </w:tcPr>
          <w:p w14:paraId="61F34EC6" w14:textId="1E886DCD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B4</w:t>
            </w:r>
          </w:p>
        </w:tc>
        <w:tc>
          <w:tcPr>
            <w:tcW w:w="0" w:type="auto"/>
          </w:tcPr>
          <w:p w14:paraId="5CA836FB" w14:textId="4586DDAF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0" w:type="auto"/>
          </w:tcPr>
          <w:p w14:paraId="5FE106ED" w14:textId="196C3AE5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1</w:t>
            </w:r>
            <w:r w:rsidR="00F21572" w:rsidRPr="00693DF9">
              <w:rPr>
                <w:rFonts w:ascii="Times New Roman" w:hAnsi="Times New Roman" w:cs="Times New Roman"/>
                <w:szCs w:val="24"/>
              </w:rPr>
              <w:t>(x5)</w:t>
            </w:r>
            <w:r w:rsidRPr="00693DF9">
              <w:rPr>
                <w:rFonts w:ascii="Times New Roman" w:hAnsi="Times New Roman" w:cs="Times New Roman"/>
                <w:szCs w:val="24"/>
              </w:rPr>
              <w:t>, 5</w:t>
            </w:r>
            <w:r w:rsidR="00F21572" w:rsidRPr="00693DF9">
              <w:rPr>
                <w:rFonts w:ascii="Times New Roman" w:hAnsi="Times New Roman" w:cs="Times New Roman"/>
                <w:szCs w:val="24"/>
              </w:rPr>
              <w:t>(x3)</w:t>
            </w:r>
            <w:r w:rsidRPr="00693DF9">
              <w:rPr>
                <w:rFonts w:ascii="Times New Roman" w:hAnsi="Times New Roman" w:cs="Times New Roman"/>
                <w:szCs w:val="24"/>
              </w:rPr>
              <w:t>, 14, 15, 27, 45</w:t>
            </w:r>
          </w:p>
        </w:tc>
        <w:tc>
          <w:tcPr>
            <w:tcW w:w="0" w:type="auto"/>
          </w:tcPr>
          <w:p w14:paraId="16C91460" w14:textId="47AB78EB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0" w:type="auto"/>
          </w:tcPr>
          <w:p w14:paraId="3B1F5F39" w14:textId="184ABB58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0" w:type="auto"/>
          </w:tcPr>
          <w:p w14:paraId="3D94D7F6" w14:textId="0601EEFF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5.33</w:t>
            </w:r>
          </w:p>
        </w:tc>
      </w:tr>
      <w:tr w:rsidR="008062E1" w:rsidRPr="00693DF9" w14:paraId="386BF210" w14:textId="77777777" w:rsidTr="008062E1">
        <w:tc>
          <w:tcPr>
            <w:tcW w:w="0" w:type="auto"/>
          </w:tcPr>
          <w:p w14:paraId="2F07EB41" w14:textId="2C5A4926" w:rsidR="008062E1" w:rsidRPr="00693DF9" w:rsidRDefault="008062E1" w:rsidP="00E95D3F">
            <w:pPr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Meadow (</w:t>
            </w:r>
            <w:proofErr w:type="spellStart"/>
            <w:r w:rsidRPr="00693DF9">
              <w:rPr>
                <w:rFonts w:ascii="Times New Roman" w:hAnsi="Times New Roman" w:cs="Times New Roman"/>
                <w:szCs w:val="24"/>
              </w:rPr>
              <w:t>north</w:t>
            </w:r>
            <w:proofErr w:type="spellEnd"/>
            <w:r w:rsidRPr="00693DF9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</w:tcPr>
          <w:p w14:paraId="5DD8E96A" w14:textId="45B3246A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/</w:t>
            </w:r>
          </w:p>
        </w:tc>
        <w:tc>
          <w:tcPr>
            <w:tcW w:w="0" w:type="auto"/>
          </w:tcPr>
          <w:p w14:paraId="657F6850" w14:textId="7FAE4F0C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/</w:t>
            </w:r>
          </w:p>
        </w:tc>
        <w:tc>
          <w:tcPr>
            <w:tcW w:w="0" w:type="auto"/>
          </w:tcPr>
          <w:p w14:paraId="63D1B8FA" w14:textId="3F2F1CF5" w:rsidR="008062E1" w:rsidRPr="00693DF9" w:rsidRDefault="00F21572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1(x3), 2, 18, 19, 22, 23, 53(x2)</w:t>
            </w:r>
          </w:p>
        </w:tc>
        <w:tc>
          <w:tcPr>
            <w:tcW w:w="0" w:type="auto"/>
          </w:tcPr>
          <w:p w14:paraId="70CBCD31" w14:textId="3FE7B82B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0" w:type="auto"/>
          </w:tcPr>
          <w:p w14:paraId="558BD4C0" w14:textId="3791179F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0" w:type="auto"/>
          </w:tcPr>
          <w:p w14:paraId="706D9EA4" w14:textId="54440BF9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7.00</w:t>
            </w:r>
          </w:p>
        </w:tc>
      </w:tr>
      <w:tr w:rsidR="008062E1" w:rsidRPr="00693DF9" w14:paraId="54966D24" w14:textId="77777777" w:rsidTr="008062E1">
        <w:tc>
          <w:tcPr>
            <w:tcW w:w="0" w:type="auto"/>
          </w:tcPr>
          <w:p w14:paraId="25A52B17" w14:textId="1EB50C73" w:rsidR="008062E1" w:rsidRPr="00693DF9" w:rsidRDefault="008062E1" w:rsidP="00E95D3F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693DF9">
              <w:rPr>
                <w:rFonts w:ascii="Times New Roman" w:hAnsi="Times New Roman" w:cs="Times New Roman"/>
                <w:szCs w:val="24"/>
              </w:rPr>
              <w:t>Ruderal</w:t>
            </w:r>
            <w:proofErr w:type="spellEnd"/>
            <w:r w:rsidRPr="00693DF9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693DF9">
              <w:rPr>
                <w:rFonts w:ascii="Times New Roman" w:hAnsi="Times New Roman" w:cs="Times New Roman"/>
                <w:szCs w:val="24"/>
              </w:rPr>
              <w:t>grassland</w:t>
            </w:r>
            <w:proofErr w:type="spellEnd"/>
            <w:r w:rsidRPr="00693DF9">
              <w:rPr>
                <w:rFonts w:ascii="Times New Roman" w:hAnsi="Times New Roman" w:cs="Times New Roman"/>
                <w:szCs w:val="24"/>
              </w:rPr>
              <w:t xml:space="preserve"> (west)</w:t>
            </w:r>
          </w:p>
        </w:tc>
        <w:tc>
          <w:tcPr>
            <w:tcW w:w="0" w:type="auto"/>
          </w:tcPr>
          <w:p w14:paraId="4C72DFBB" w14:textId="3BB2ED50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/</w:t>
            </w:r>
          </w:p>
        </w:tc>
        <w:tc>
          <w:tcPr>
            <w:tcW w:w="0" w:type="auto"/>
          </w:tcPr>
          <w:p w14:paraId="6DFDE29F" w14:textId="5D1B804F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/</w:t>
            </w:r>
          </w:p>
        </w:tc>
        <w:tc>
          <w:tcPr>
            <w:tcW w:w="0" w:type="auto"/>
          </w:tcPr>
          <w:p w14:paraId="3FEBD7DC" w14:textId="2E6CFF4E" w:rsidR="008062E1" w:rsidRPr="00693DF9" w:rsidRDefault="00F21572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3, 20(x2), 21(x2), 54, 55, 57, 59, 61</w:t>
            </w:r>
          </w:p>
        </w:tc>
        <w:tc>
          <w:tcPr>
            <w:tcW w:w="0" w:type="auto"/>
          </w:tcPr>
          <w:p w14:paraId="7FE6B90F" w14:textId="7575F78D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0" w:type="auto"/>
          </w:tcPr>
          <w:p w14:paraId="51566D9C" w14:textId="49A6DDC6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0" w:type="auto"/>
          </w:tcPr>
          <w:p w14:paraId="7BB7C891" w14:textId="2196D105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8.00</w:t>
            </w:r>
          </w:p>
        </w:tc>
      </w:tr>
      <w:tr w:rsidR="008062E1" w:rsidRPr="00693DF9" w14:paraId="41602459" w14:textId="77777777" w:rsidTr="008062E1">
        <w:tc>
          <w:tcPr>
            <w:tcW w:w="0" w:type="auto"/>
            <w:tcBorders>
              <w:bottom w:val="single" w:sz="4" w:space="0" w:color="auto"/>
            </w:tcBorders>
          </w:tcPr>
          <w:p w14:paraId="267F3922" w14:textId="22AB62DC" w:rsidR="008062E1" w:rsidRPr="00693DF9" w:rsidRDefault="008062E1" w:rsidP="00E95D3F">
            <w:pPr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Meadow (</w:t>
            </w:r>
            <w:proofErr w:type="spellStart"/>
            <w:r w:rsidRPr="00693DF9">
              <w:rPr>
                <w:rFonts w:ascii="Times New Roman" w:hAnsi="Times New Roman" w:cs="Times New Roman"/>
                <w:szCs w:val="24"/>
              </w:rPr>
              <w:t>south</w:t>
            </w:r>
            <w:proofErr w:type="spellEnd"/>
            <w:r w:rsidRPr="00693DF9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BF86D2" w14:textId="5A46E303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/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A40C57" w14:textId="031647C5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/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7A4EBC" w14:textId="375C777B" w:rsidR="008062E1" w:rsidRPr="00693DF9" w:rsidRDefault="00F21572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24, 51, 52(x3), 54, 56, 58, 60, 6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D1E913" w14:textId="02AA3372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E77244" w14:textId="56843CC8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1777EB" w14:textId="2A1CB07B" w:rsidR="008062E1" w:rsidRPr="00693DF9" w:rsidRDefault="008062E1" w:rsidP="008062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8.00</w:t>
            </w:r>
          </w:p>
        </w:tc>
      </w:tr>
      <w:bookmarkEnd w:id="3"/>
    </w:tbl>
    <w:p w14:paraId="21C52A86" w14:textId="463FD92B" w:rsidR="00E0704A" w:rsidRPr="00693DF9" w:rsidRDefault="00F120C7">
      <w:pPr>
        <w:rPr>
          <w:rFonts w:ascii="Times New Roman" w:hAnsi="Times New Roman" w:cs="Times New Roman"/>
          <w:szCs w:val="24"/>
        </w:rPr>
      </w:pPr>
      <w:r w:rsidRPr="00693DF9">
        <w:rPr>
          <w:rFonts w:ascii="Times New Roman" w:hAnsi="Times New Roman" w:cs="Times New Roman"/>
          <w:szCs w:val="24"/>
        </w:rPr>
        <w:br w:type="page"/>
      </w:r>
    </w:p>
    <w:p w14:paraId="5D491701" w14:textId="77777777" w:rsidR="00522597" w:rsidRDefault="00522597" w:rsidP="00AE6F25">
      <w:pPr>
        <w:pStyle w:val="TableCaption"/>
        <w:pageBreakBefore/>
        <w:spacing w:line="480" w:lineRule="auto"/>
        <w:jc w:val="both"/>
        <w:rPr>
          <w:rFonts w:ascii="Times New Roman" w:hAnsi="Times New Roman" w:cs="Times New Roman"/>
          <w:b w:val="0"/>
          <w:sz w:val="24"/>
          <w:szCs w:val="24"/>
        </w:rPr>
        <w:sectPr w:rsidR="00522597" w:rsidSect="00522597">
          <w:headerReference w:type="default" r:id="rId8"/>
          <w:pgSz w:w="16834" w:h="11909" w:orient="landscape" w:code="9"/>
          <w:pgMar w:top="1411" w:right="1411" w:bottom="1411" w:left="1411" w:header="720" w:footer="720" w:gutter="0"/>
          <w:lnNumType w:countBy="1" w:restart="continuous"/>
          <w:cols w:space="720"/>
          <w:titlePg/>
          <w:docGrid w:linePitch="326"/>
        </w:sectPr>
      </w:pPr>
      <w:bookmarkStart w:id="4" w:name="sec:z0250x6zccb7y"/>
      <w:bookmarkEnd w:id="2"/>
    </w:p>
    <w:p w14:paraId="5CBEC530" w14:textId="1E221E05" w:rsidR="00AE6F25" w:rsidRPr="00693DF9" w:rsidRDefault="003F1AA0" w:rsidP="00AE6F25">
      <w:pPr>
        <w:pStyle w:val="TableCaption"/>
        <w:pageBreakBefore/>
        <w:spacing w:line="480" w:lineRule="auto"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693DF9">
        <w:rPr>
          <w:rFonts w:ascii="Times New Roman" w:hAnsi="Times New Roman" w:cs="Times New Roman"/>
          <w:b w:val="0"/>
          <w:sz w:val="24"/>
          <w:szCs w:val="24"/>
        </w:rPr>
        <w:lastRenderedPageBreak/>
        <w:t xml:space="preserve">Table S2: </w:t>
      </w:r>
      <w:r w:rsidR="00874EBC" w:rsidRPr="00693DF9">
        <w:rPr>
          <w:rFonts w:ascii="Times New Roman" w:hAnsi="Times New Roman" w:cs="Times New Roman"/>
          <w:b w:val="0"/>
          <w:sz w:val="24"/>
          <w:szCs w:val="24"/>
        </w:rPr>
        <w:t>Summary table showing the s</w:t>
      </w:r>
      <w:r w:rsidRPr="00693DF9">
        <w:rPr>
          <w:rFonts w:ascii="Times New Roman" w:hAnsi="Times New Roman" w:cs="Times New Roman"/>
          <w:b w:val="0"/>
          <w:sz w:val="24"/>
          <w:szCs w:val="24"/>
        </w:rPr>
        <w:t xml:space="preserve">tatistics of the relationship between plant species </w:t>
      </w:r>
      <w:r w:rsidRPr="00E13357">
        <w:rPr>
          <w:rFonts w:ascii="Times New Roman" w:hAnsi="Times New Roman" w:cs="Times New Roman"/>
          <w:b w:val="0"/>
          <w:sz w:val="24"/>
          <w:szCs w:val="24"/>
        </w:rPr>
        <w:t>richness and genotype composition/phenotypic plasticity and their effects on trait variance</w:t>
      </w:r>
      <w:r w:rsidR="00DA4F4C" w:rsidRPr="00E13357">
        <w:rPr>
          <w:rFonts w:ascii="Times New Roman" w:hAnsi="Times New Roman" w:cs="Times New Roman"/>
          <w:b w:val="0"/>
          <w:sz w:val="24"/>
          <w:szCs w:val="24"/>
        </w:rPr>
        <w:t>.</w:t>
      </w:r>
      <w:r w:rsidR="009B21DF" w:rsidRPr="00E13357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1D6A9F" w:rsidRPr="00E13357">
        <w:rPr>
          <w:rFonts w:ascii="Times New Roman" w:hAnsi="Times New Roman" w:cs="Times New Roman"/>
          <w:b w:val="0"/>
          <w:sz w:val="24"/>
          <w:szCs w:val="24"/>
        </w:rPr>
        <w:t>Two</w:t>
      </w:r>
      <w:r w:rsidR="00C672D2" w:rsidRPr="00E13357">
        <w:rPr>
          <w:rFonts w:ascii="Times New Roman" w:hAnsi="Times New Roman" w:cs="Times New Roman"/>
          <w:b w:val="0"/>
          <w:sz w:val="24"/>
          <w:szCs w:val="24"/>
        </w:rPr>
        <w:t xml:space="preserve"> ANOVAs </w:t>
      </w:r>
      <w:r w:rsidR="005A6647" w:rsidRPr="00E13357">
        <w:rPr>
          <w:rFonts w:ascii="Times New Roman" w:hAnsi="Times New Roman" w:cs="Times New Roman"/>
          <w:b w:val="0"/>
          <w:sz w:val="24"/>
          <w:szCs w:val="24"/>
        </w:rPr>
        <w:t>were run using</w:t>
      </w:r>
      <w:r w:rsidR="00C672D2" w:rsidRPr="00E13357">
        <w:rPr>
          <w:rFonts w:ascii="Times New Roman" w:hAnsi="Times New Roman" w:cs="Times New Roman"/>
          <w:b w:val="0"/>
          <w:sz w:val="24"/>
          <w:szCs w:val="24"/>
        </w:rPr>
        <w:t xml:space="preserve"> genotype-mean plot average and phenotypic plasticity</w:t>
      </w:r>
      <w:r w:rsidR="00E13357" w:rsidRPr="00E13357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C672D2" w:rsidRPr="00E13357">
        <w:rPr>
          <w:rFonts w:ascii="Times New Roman" w:hAnsi="Times New Roman" w:cs="Times New Roman"/>
          <w:b w:val="0"/>
          <w:sz w:val="24"/>
          <w:szCs w:val="24"/>
        </w:rPr>
        <w:t>as response variables and sown plant species richness as explanatory variable</w:t>
      </w:r>
      <w:r w:rsidR="001D6A9F" w:rsidRPr="00E13357">
        <w:rPr>
          <w:rFonts w:ascii="Times New Roman" w:hAnsi="Times New Roman" w:cs="Times New Roman"/>
          <w:b w:val="0"/>
          <w:sz w:val="24"/>
          <w:szCs w:val="24"/>
        </w:rPr>
        <w:t>.</w:t>
      </w:r>
      <w:r w:rsidR="00E13357" w:rsidRPr="00E13357">
        <w:rPr>
          <w:rFonts w:ascii="Times New Roman" w:hAnsi="Times New Roman" w:cs="Times New Roman"/>
          <w:b w:val="0"/>
          <w:sz w:val="24"/>
          <w:szCs w:val="24"/>
        </w:rPr>
        <w:t xml:space="preserve"> S</w:t>
      </w:r>
      <w:r w:rsidR="00AE6F25" w:rsidRPr="00E13357">
        <w:rPr>
          <w:rFonts w:ascii="Times New Roman" w:hAnsi="Times New Roman" w:cs="Times New Roman"/>
          <w:b w:val="0"/>
          <w:sz w:val="24"/>
          <w:szCs w:val="24"/>
        </w:rPr>
        <w:t xml:space="preserve">hown </w:t>
      </w:r>
      <w:r w:rsidR="00AE6F25">
        <w:rPr>
          <w:rFonts w:ascii="Times New Roman" w:hAnsi="Times New Roman" w:cs="Times New Roman"/>
          <w:b w:val="0"/>
          <w:sz w:val="24"/>
          <w:szCs w:val="24"/>
        </w:rPr>
        <w:t xml:space="preserve">are F and </w:t>
      </w:r>
      <w:r w:rsidR="00CE6AF1">
        <w:rPr>
          <w:rFonts w:ascii="Times New Roman" w:hAnsi="Times New Roman" w:cs="Times New Roman"/>
          <w:b w:val="0"/>
          <w:sz w:val="24"/>
          <w:szCs w:val="24"/>
        </w:rPr>
        <w:t xml:space="preserve">P </w:t>
      </w:r>
      <w:r w:rsidR="00AE6F25">
        <w:rPr>
          <w:rFonts w:ascii="Times New Roman" w:hAnsi="Times New Roman" w:cs="Times New Roman"/>
          <w:b w:val="0"/>
          <w:sz w:val="24"/>
          <w:szCs w:val="24"/>
        </w:rPr>
        <w:t>values</w:t>
      </w:r>
      <w:r w:rsidR="00E13357">
        <w:rPr>
          <w:rFonts w:ascii="Times New Roman" w:hAnsi="Times New Roman" w:cs="Times New Roman"/>
          <w:b w:val="0"/>
          <w:sz w:val="24"/>
          <w:szCs w:val="24"/>
        </w:rPr>
        <w:t xml:space="preserve"> of both the analyses</w:t>
      </w:r>
      <w:r w:rsidR="00AE6F25">
        <w:rPr>
          <w:rFonts w:ascii="Times New Roman" w:hAnsi="Times New Roman" w:cs="Times New Roman"/>
          <w:b w:val="0"/>
          <w:sz w:val="24"/>
          <w:szCs w:val="24"/>
        </w:rPr>
        <w:t>. Significant effects are given in bold.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2882"/>
        <w:gridCol w:w="1120"/>
        <w:gridCol w:w="1330"/>
        <w:gridCol w:w="995"/>
        <w:gridCol w:w="1255"/>
      </w:tblGrid>
      <w:tr w:rsidR="005E6C43" w:rsidRPr="00693DF9" w14:paraId="35E16F7B" w14:textId="77777777" w:rsidTr="008B4C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4" w:space="0" w:color="auto"/>
            </w:tcBorders>
          </w:tcPr>
          <w:p w14:paraId="2422EAAF" w14:textId="77777777" w:rsidR="005E6C43" w:rsidRPr="00693DF9" w:rsidRDefault="005E6C43" w:rsidP="009D70AB">
            <w:pPr>
              <w:pStyle w:val="Compac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6A91FB1C" w14:textId="77777777" w:rsidR="005E6C43" w:rsidRPr="00693DF9" w:rsidRDefault="005E6C43" w:rsidP="009D70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693DF9">
              <w:rPr>
                <w:rFonts w:ascii="Times New Roman" w:hAnsi="Times New Roman" w:cs="Times New Roman"/>
                <w:szCs w:val="24"/>
              </w:rPr>
              <w:t>Genotype</w:t>
            </w:r>
            <w:proofErr w:type="spellEnd"/>
            <w:r w:rsidRPr="00693DF9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693DF9">
              <w:rPr>
                <w:rFonts w:ascii="Times New Roman" w:hAnsi="Times New Roman" w:cs="Times New Roman"/>
                <w:szCs w:val="24"/>
              </w:rPr>
              <w:t>Composition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7D5B6292" w14:textId="77777777" w:rsidR="005E6C43" w:rsidRPr="00693DF9" w:rsidRDefault="005E6C43" w:rsidP="009D70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693DF9">
              <w:rPr>
                <w:rFonts w:ascii="Times New Roman" w:hAnsi="Times New Roman" w:cs="Times New Roman"/>
                <w:szCs w:val="24"/>
              </w:rPr>
              <w:t>Phenotypic</w:t>
            </w:r>
            <w:proofErr w:type="spellEnd"/>
            <w:r w:rsidRPr="00693DF9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693DF9">
              <w:rPr>
                <w:rFonts w:ascii="Times New Roman" w:hAnsi="Times New Roman" w:cs="Times New Roman"/>
                <w:szCs w:val="24"/>
              </w:rPr>
              <w:t>Plasticity</w:t>
            </w:r>
            <w:proofErr w:type="spellEnd"/>
          </w:p>
        </w:tc>
      </w:tr>
      <w:tr w:rsidR="005E6C43" w:rsidRPr="00693DF9" w14:paraId="27431EDD" w14:textId="77777777" w:rsidTr="008B4C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bottom w:val="single" w:sz="4" w:space="0" w:color="auto"/>
            </w:tcBorders>
          </w:tcPr>
          <w:p w14:paraId="247E7FA7" w14:textId="77777777" w:rsidR="005E6C43" w:rsidRPr="00693DF9" w:rsidRDefault="005E6C43" w:rsidP="009D70AB">
            <w:pPr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Trai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F3E576" w14:textId="1BC806BA" w:rsidR="005E6C43" w:rsidRPr="00693DF9" w:rsidRDefault="005E6C43" w:rsidP="009D70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 xml:space="preserve">F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B6B7C2" w14:textId="6C02C883" w:rsidR="005E6C43" w:rsidRPr="00693DF9" w:rsidRDefault="0060289D" w:rsidP="009D70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</w:t>
            </w:r>
            <w:r w:rsidR="005E6C43" w:rsidRPr="00693DF9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B469CA" w14:textId="774234D7" w:rsidR="005E6C43" w:rsidRPr="00693DF9" w:rsidRDefault="005E6C43" w:rsidP="009D70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 xml:space="preserve">F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4B3BD4" w14:textId="501D9519" w:rsidR="005E6C43" w:rsidRPr="00693DF9" w:rsidRDefault="0060289D" w:rsidP="009D70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</w:t>
            </w:r>
          </w:p>
        </w:tc>
      </w:tr>
      <w:tr w:rsidR="00F21572" w:rsidRPr="00693DF9" w14:paraId="679B3B81" w14:textId="77777777" w:rsidTr="008B4CD3">
        <w:tc>
          <w:tcPr>
            <w:tcW w:w="0" w:type="auto"/>
            <w:tcBorders>
              <w:top w:val="single" w:sz="4" w:space="0" w:color="auto"/>
            </w:tcBorders>
          </w:tcPr>
          <w:p w14:paraId="5503DF06" w14:textId="3155923E" w:rsidR="00F21572" w:rsidRPr="00693DF9" w:rsidRDefault="00F21572" w:rsidP="00F21572">
            <w:pPr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 xml:space="preserve">Leaf </w:t>
            </w:r>
            <w:proofErr w:type="spellStart"/>
            <w:r w:rsidRPr="00693DF9">
              <w:rPr>
                <w:rFonts w:ascii="Times New Roman" w:hAnsi="Times New Roman" w:cs="Times New Roman"/>
                <w:szCs w:val="24"/>
              </w:rPr>
              <w:t>numb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8FC1C0" w14:textId="77777777" w:rsidR="00F21572" w:rsidRPr="00693DF9" w:rsidRDefault="00F21572" w:rsidP="00F215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2.6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088AAF" w14:textId="77777777" w:rsidR="00F21572" w:rsidRPr="00693DF9" w:rsidRDefault="00F21572" w:rsidP="00F215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0.1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BD54A9" w14:textId="77777777" w:rsidR="00F21572" w:rsidRPr="00693DF9" w:rsidRDefault="00F21572" w:rsidP="00F215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18.8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659F40" w14:textId="77777777" w:rsidR="00F21572" w:rsidRPr="00DA4F4C" w:rsidRDefault="00F21572" w:rsidP="00F2157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A4F4C">
              <w:rPr>
                <w:rFonts w:ascii="Times New Roman" w:hAnsi="Times New Roman" w:cs="Times New Roman"/>
                <w:b/>
                <w:szCs w:val="24"/>
              </w:rPr>
              <w:t>&lt; 0.001</w:t>
            </w:r>
          </w:p>
        </w:tc>
      </w:tr>
      <w:tr w:rsidR="00F21572" w:rsidRPr="00693DF9" w14:paraId="61471DDB" w14:textId="77777777" w:rsidTr="009D70AB">
        <w:tc>
          <w:tcPr>
            <w:tcW w:w="0" w:type="auto"/>
          </w:tcPr>
          <w:p w14:paraId="4946BB39" w14:textId="137A2BD2" w:rsidR="00F21572" w:rsidRPr="00693DF9" w:rsidRDefault="00F21572" w:rsidP="00F21572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693DF9">
              <w:rPr>
                <w:rFonts w:ascii="Times New Roman" w:hAnsi="Times New Roman" w:cs="Times New Roman"/>
                <w:szCs w:val="24"/>
              </w:rPr>
              <w:t>Inflorescence</w:t>
            </w:r>
            <w:proofErr w:type="spellEnd"/>
            <w:r w:rsidRPr="00693DF9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693DF9">
              <w:rPr>
                <w:rFonts w:ascii="Times New Roman" w:hAnsi="Times New Roman" w:cs="Times New Roman"/>
                <w:szCs w:val="24"/>
              </w:rPr>
              <w:t>number</w:t>
            </w:r>
            <w:proofErr w:type="spellEnd"/>
          </w:p>
        </w:tc>
        <w:tc>
          <w:tcPr>
            <w:tcW w:w="0" w:type="auto"/>
          </w:tcPr>
          <w:p w14:paraId="3989611C" w14:textId="77777777" w:rsidR="00F21572" w:rsidRPr="00693DF9" w:rsidRDefault="00F21572" w:rsidP="00F215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2.06</w:t>
            </w:r>
          </w:p>
        </w:tc>
        <w:tc>
          <w:tcPr>
            <w:tcW w:w="0" w:type="auto"/>
          </w:tcPr>
          <w:p w14:paraId="665F3C1F" w14:textId="77777777" w:rsidR="00F21572" w:rsidRPr="00693DF9" w:rsidRDefault="00F21572" w:rsidP="00F215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0.173</w:t>
            </w:r>
          </w:p>
        </w:tc>
        <w:tc>
          <w:tcPr>
            <w:tcW w:w="0" w:type="auto"/>
          </w:tcPr>
          <w:p w14:paraId="6E926001" w14:textId="77777777" w:rsidR="00F21572" w:rsidRPr="00693DF9" w:rsidRDefault="00F21572" w:rsidP="00F215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6.02</w:t>
            </w:r>
          </w:p>
        </w:tc>
        <w:tc>
          <w:tcPr>
            <w:tcW w:w="0" w:type="auto"/>
          </w:tcPr>
          <w:p w14:paraId="0079F20A" w14:textId="77777777" w:rsidR="00F21572" w:rsidRPr="00DA4F4C" w:rsidRDefault="00F21572" w:rsidP="00F2157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A4F4C">
              <w:rPr>
                <w:rFonts w:ascii="Times New Roman" w:hAnsi="Times New Roman" w:cs="Times New Roman"/>
                <w:b/>
                <w:szCs w:val="24"/>
              </w:rPr>
              <w:t>0.028</w:t>
            </w:r>
          </w:p>
        </w:tc>
      </w:tr>
      <w:tr w:rsidR="00F21572" w:rsidRPr="00693DF9" w14:paraId="5CB743FD" w14:textId="77777777" w:rsidTr="009D70AB">
        <w:tc>
          <w:tcPr>
            <w:tcW w:w="0" w:type="auto"/>
          </w:tcPr>
          <w:p w14:paraId="00514B8E" w14:textId="1C19FDAB" w:rsidR="00F21572" w:rsidRPr="00693DF9" w:rsidRDefault="00F21572" w:rsidP="00F21572">
            <w:pPr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 xml:space="preserve">Leaf </w:t>
            </w:r>
            <w:proofErr w:type="spellStart"/>
            <w:r w:rsidRPr="00693DF9">
              <w:rPr>
                <w:rFonts w:ascii="Times New Roman" w:hAnsi="Times New Roman" w:cs="Times New Roman"/>
                <w:szCs w:val="24"/>
              </w:rPr>
              <w:t>length</w:t>
            </w:r>
            <w:proofErr w:type="spellEnd"/>
          </w:p>
        </w:tc>
        <w:tc>
          <w:tcPr>
            <w:tcW w:w="0" w:type="auto"/>
          </w:tcPr>
          <w:p w14:paraId="49CC423B" w14:textId="77777777" w:rsidR="00F21572" w:rsidRPr="00693DF9" w:rsidRDefault="00F21572" w:rsidP="00F215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5.88</w:t>
            </w:r>
          </w:p>
        </w:tc>
        <w:tc>
          <w:tcPr>
            <w:tcW w:w="0" w:type="auto"/>
          </w:tcPr>
          <w:p w14:paraId="3C159B64" w14:textId="77777777" w:rsidR="00F21572" w:rsidRPr="00DA4F4C" w:rsidRDefault="00F21572" w:rsidP="00F2157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A4F4C">
              <w:rPr>
                <w:rFonts w:ascii="Times New Roman" w:hAnsi="Times New Roman" w:cs="Times New Roman"/>
                <w:b/>
                <w:szCs w:val="24"/>
              </w:rPr>
              <w:t>0.030</w:t>
            </w:r>
          </w:p>
        </w:tc>
        <w:tc>
          <w:tcPr>
            <w:tcW w:w="0" w:type="auto"/>
          </w:tcPr>
          <w:p w14:paraId="23F717E8" w14:textId="77777777" w:rsidR="00F21572" w:rsidRPr="00693DF9" w:rsidRDefault="00F21572" w:rsidP="00F215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3.24</w:t>
            </w:r>
          </w:p>
        </w:tc>
        <w:tc>
          <w:tcPr>
            <w:tcW w:w="0" w:type="auto"/>
          </w:tcPr>
          <w:p w14:paraId="595CEB2F" w14:textId="77777777" w:rsidR="00F21572" w:rsidRPr="00693DF9" w:rsidRDefault="00F21572" w:rsidP="00F215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0.093</w:t>
            </w:r>
          </w:p>
        </w:tc>
      </w:tr>
      <w:tr w:rsidR="00F21572" w:rsidRPr="00693DF9" w14:paraId="63262ABB" w14:textId="77777777" w:rsidTr="009D70AB">
        <w:tc>
          <w:tcPr>
            <w:tcW w:w="0" w:type="auto"/>
          </w:tcPr>
          <w:p w14:paraId="7DB8198C" w14:textId="2DB4B2AF" w:rsidR="00F21572" w:rsidRPr="00693DF9" w:rsidRDefault="00F21572" w:rsidP="00F21572">
            <w:pPr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 xml:space="preserve">Seed </w:t>
            </w:r>
            <w:proofErr w:type="spellStart"/>
            <w:r w:rsidRPr="00693DF9">
              <w:rPr>
                <w:rFonts w:ascii="Times New Roman" w:hAnsi="Times New Roman" w:cs="Times New Roman"/>
                <w:szCs w:val="24"/>
              </w:rPr>
              <w:t>mass</w:t>
            </w:r>
            <w:proofErr w:type="spellEnd"/>
          </w:p>
        </w:tc>
        <w:tc>
          <w:tcPr>
            <w:tcW w:w="0" w:type="auto"/>
          </w:tcPr>
          <w:p w14:paraId="1AB90B7E" w14:textId="77777777" w:rsidR="00F21572" w:rsidRPr="00693DF9" w:rsidRDefault="00F21572" w:rsidP="00F215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5.93</w:t>
            </w:r>
          </w:p>
        </w:tc>
        <w:tc>
          <w:tcPr>
            <w:tcW w:w="0" w:type="auto"/>
          </w:tcPr>
          <w:p w14:paraId="47FAAF86" w14:textId="77777777" w:rsidR="00F21572" w:rsidRPr="00DA4F4C" w:rsidRDefault="00F21572" w:rsidP="00F2157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A4F4C">
              <w:rPr>
                <w:rFonts w:ascii="Times New Roman" w:hAnsi="Times New Roman" w:cs="Times New Roman"/>
                <w:b/>
                <w:szCs w:val="24"/>
              </w:rPr>
              <w:t>0.029</w:t>
            </w:r>
          </w:p>
        </w:tc>
        <w:tc>
          <w:tcPr>
            <w:tcW w:w="0" w:type="auto"/>
          </w:tcPr>
          <w:p w14:paraId="772C7DD8" w14:textId="77777777" w:rsidR="00F21572" w:rsidRPr="00693DF9" w:rsidRDefault="00F21572" w:rsidP="00F215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1.56</w:t>
            </w:r>
          </w:p>
        </w:tc>
        <w:tc>
          <w:tcPr>
            <w:tcW w:w="0" w:type="auto"/>
          </w:tcPr>
          <w:p w14:paraId="00E4C354" w14:textId="77777777" w:rsidR="00F21572" w:rsidRPr="00693DF9" w:rsidRDefault="00F21572" w:rsidP="00F215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0.232</w:t>
            </w:r>
          </w:p>
        </w:tc>
      </w:tr>
      <w:tr w:rsidR="00821E56" w:rsidRPr="00693DF9" w14:paraId="7D6D79B3" w14:textId="77777777" w:rsidTr="008B4CD3">
        <w:tc>
          <w:tcPr>
            <w:tcW w:w="0" w:type="auto"/>
            <w:tcBorders>
              <w:bottom w:val="single" w:sz="4" w:space="0" w:color="auto"/>
            </w:tcBorders>
          </w:tcPr>
          <w:p w14:paraId="1ABAC48D" w14:textId="77777777" w:rsidR="005B5254" w:rsidRPr="00693DF9" w:rsidRDefault="00731EEC" w:rsidP="00F21572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93DF9">
              <w:rPr>
                <w:rFonts w:ascii="Times New Roman" w:hAnsi="Times New Roman" w:cs="Times New Roman"/>
                <w:szCs w:val="24"/>
                <w:lang w:val="en-US"/>
              </w:rPr>
              <w:t>SLA</w:t>
            </w:r>
          </w:p>
          <w:p w14:paraId="282EB0A1" w14:textId="77777777" w:rsidR="005B5254" w:rsidRPr="00693DF9" w:rsidRDefault="005B5254" w:rsidP="00F21572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93DF9">
              <w:rPr>
                <w:rFonts w:ascii="Times New Roman" w:hAnsi="Times New Roman" w:cs="Times New Roman"/>
                <w:szCs w:val="24"/>
                <w:lang w:val="en-US"/>
              </w:rPr>
              <w:t>LDMC</w:t>
            </w:r>
          </w:p>
          <w:p w14:paraId="765426CF" w14:textId="77777777" w:rsidR="005B5254" w:rsidRPr="00693DF9" w:rsidRDefault="005B5254" w:rsidP="00F21572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93DF9">
              <w:rPr>
                <w:rFonts w:ascii="Times New Roman" w:hAnsi="Times New Roman" w:cs="Times New Roman"/>
                <w:szCs w:val="24"/>
                <w:lang w:val="en-US"/>
              </w:rPr>
              <w:t>Leaf greenness</w:t>
            </w:r>
          </w:p>
          <w:p w14:paraId="5C4A29E6" w14:textId="4E18D1B2" w:rsidR="005B5254" w:rsidRPr="00693DF9" w:rsidRDefault="005B5254" w:rsidP="00F21572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93DF9">
              <w:rPr>
                <w:rFonts w:ascii="Times New Roman" w:hAnsi="Times New Roman" w:cs="Times New Roman"/>
                <w:szCs w:val="24"/>
                <w:lang w:val="en-US"/>
              </w:rPr>
              <w:t xml:space="preserve">Leaf </w:t>
            </w:r>
            <w:r w:rsidR="00404E13" w:rsidRPr="00693DF9">
              <w:rPr>
                <w:rFonts w:ascii="Times New Roman" w:hAnsi="Times New Roman" w:cs="Times New Roman"/>
                <w:szCs w:val="24"/>
                <w:lang w:val="en-US"/>
              </w:rPr>
              <w:t>nitrogen</w:t>
            </w:r>
            <w:r w:rsidR="00CE2260" w:rsidRPr="00693DF9">
              <w:rPr>
                <w:rFonts w:ascii="Times New Roman" w:hAnsi="Times New Roman" w:cs="Times New Roman"/>
                <w:szCs w:val="24"/>
                <w:lang w:val="en-US"/>
              </w:rPr>
              <w:t xml:space="preserve"> concentration</w:t>
            </w:r>
          </w:p>
          <w:p w14:paraId="69F35B8E" w14:textId="3F3CF8DE" w:rsidR="005B5254" w:rsidRPr="00693DF9" w:rsidRDefault="005B5254" w:rsidP="00F21572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Germination rat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229ED0" w14:textId="77777777" w:rsidR="00821E56" w:rsidRPr="00693DF9" w:rsidRDefault="00731EEC" w:rsidP="00F215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0,16</w:t>
            </w:r>
          </w:p>
          <w:p w14:paraId="3BE7CE60" w14:textId="77777777" w:rsidR="005B5254" w:rsidRPr="00693DF9" w:rsidRDefault="005B5254" w:rsidP="00F215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1.28</w:t>
            </w:r>
          </w:p>
          <w:p w14:paraId="29FA2C28" w14:textId="77777777" w:rsidR="005B5254" w:rsidRPr="00693DF9" w:rsidRDefault="005B5254" w:rsidP="00F215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0.35</w:t>
            </w:r>
          </w:p>
          <w:p w14:paraId="76A832FC" w14:textId="77777777" w:rsidR="005B5254" w:rsidRPr="00693DF9" w:rsidRDefault="005B5254" w:rsidP="00F215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1.03</w:t>
            </w:r>
          </w:p>
          <w:p w14:paraId="380C471C" w14:textId="58B283FF" w:rsidR="00566573" w:rsidRPr="00693DF9" w:rsidRDefault="00566573" w:rsidP="00F215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1.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302B39" w14:textId="77777777" w:rsidR="00821E56" w:rsidRPr="00693DF9" w:rsidRDefault="005B5254" w:rsidP="00F215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0.690</w:t>
            </w:r>
          </w:p>
          <w:p w14:paraId="05870AB2" w14:textId="77777777" w:rsidR="005B5254" w:rsidRPr="00693DF9" w:rsidRDefault="005B5254" w:rsidP="00F215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0.280</w:t>
            </w:r>
          </w:p>
          <w:p w14:paraId="423EEEF4" w14:textId="77777777" w:rsidR="005B5254" w:rsidRPr="00693DF9" w:rsidRDefault="005B5254" w:rsidP="00F215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0.560</w:t>
            </w:r>
          </w:p>
          <w:p w14:paraId="3BFD2FBA" w14:textId="77777777" w:rsidR="005B5254" w:rsidRPr="00693DF9" w:rsidRDefault="005B5254" w:rsidP="00F215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0.330</w:t>
            </w:r>
          </w:p>
          <w:p w14:paraId="4A10D822" w14:textId="0B57E3FD" w:rsidR="00566573" w:rsidRPr="00693DF9" w:rsidRDefault="00566573" w:rsidP="00F215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0.26</w:t>
            </w:r>
            <w:r w:rsidR="00DA4F4C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D0428F" w14:textId="77777777" w:rsidR="00821E56" w:rsidRPr="00693DF9" w:rsidRDefault="005B5254" w:rsidP="00F215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1.37</w:t>
            </w:r>
          </w:p>
          <w:p w14:paraId="10E3513C" w14:textId="77777777" w:rsidR="005B5254" w:rsidRPr="00693DF9" w:rsidRDefault="005B5254" w:rsidP="00F215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1.44</w:t>
            </w:r>
          </w:p>
          <w:p w14:paraId="3DDF360A" w14:textId="77777777" w:rsidR="005B5254" w:rsidRPr="00693DF9" w:rsidRDefault="005B5254" w:rsidP="00F215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0.01</w:t>
            </w:r>
          </w:p>
          <w:p w14:paraId="108CD462" w14:textId="77777777" w:rsidR="005B5254" w:rsidRPr="00693DF9" w:rsidRDefault="005B5254" w:rsidP="00F215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0.02</w:t>
            </w:r>
          </w:p>
          <w:p w14:paraId="03407DD3" w14:textId="081B4D3B" w:rsidR="00566573" w:rsidRPr="00693DF9" w:rsidRDefault="00566573" w:rsidP="00F215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0.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702CB1" w14:textId="64AD94AC" w:rsidR="00821E56" w:rsidRPr="00693DF9" w:rsidRDefault="005B5254" w:rsidP="00F215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0.260</w:t>
            </w:r>
          </w:p>
          <w:p w14:paraId="722D6A3D" w14:textId="623691C2" w:rsidR="005B5254" w:rsidRPr="00693DF9" w:rsidRDefault="005B5254" w:rsidP="00F215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0.250</w:t>
            </w:r>
          </w:p>
          <w:p w14:paraId="62829784" w14:textId="07F0E2A3" w:rsidR="005B5254" w:rsidRPr="00693DF9" w:rsidRDefault="005B5254" w:rsidP="00F215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0.910</w:t>
            </w:r>
          </w:p>
          <w:p w14:paraId="3F333DFD" w14:textId="7502A5A7" w:rsidR="005B5254" w:rsidRPr="00693DF9" w:rsidRDefault="005B5254" w:rsidP="00F215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0.890</w:t>
            </w:r>
          </w:p>
          <w:p w14:paraId="5C27C996" w14:textId="37E2F513" w:rsidR="005B5254" w:rsidRPr="00693DF9" w:rsidRDefault="00566573" w:rsidP="008B4CD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3DF9">
              <w:rPr>
                <w:rFonts w:ascii="Times New Roman" w:hAnsi="Times New Roman" w:cs="Times New Roman"/>
                <w:szCs w:val="24"/>
              </w:rPr>
              <w:t>0.600</w:t>
            </w:r>
          </w:p>
        </w:tc>
      </w:tr>
    </w:tbl>
    <w:p w14:paraId="5C456CB2" w14:textId="77777777" w:rsidR="005E6C43" w:rsidRPr="00693DF9" w:rsidRDefault="005E6C43">
      <w:pPr>
        <w:rPr>
          <w:rFonts w:ascii="Times New Roman" w:hAnsi="Times New Roman" w:cs="Times New Roman"/>
          <w:szCs w:val="24"/>
        </w:rPr>
      </w:pPr>
      <w:r w:rsidRPr="00693DF9">
        <w:rPr>
          <w:rFonts w:ascii="Times New Roman" w:hAnsi="Times New Roman" w:cs="Times New Roman"/>
          <w:szCs w:val="24"/>
        </w:rPr>
        <w:br w:type="page"/>
      </w:r>
    </w:p>
    <w:p w14:paraId="3207571C" w14:textId="170E4B20" w:rsidR="00E0704A" w:rsidRPr="00693DF9" w:rsidRDefault="00DC2E65" w:rsidP="00B24879">
      <w:pPr>
        <w:pStyle w:val="FirstParagraph"/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693DF9">
        <w:rPr>
          <w:rFonts w:ascii="Times New Roman" w:hAnsi="Times New Roman" w:cs="Times New Roman"/>
          <w:szCs w:val="24"/>
        </w:rPr>
        <w:lastRenderedPageBreak/>
        <w:t>Figure S1: Re</w:t>
      </w:r>
      <w:r w:rsidR="00CE2260" w:rsidRPr="00693DF9">
        <w:rPr>
          <w:rFonts w:ascii="Times New Roman" w:hAnsi="Times New Roman" w:cs="Times New Roman"/>
          <w:szCs w:val="24"/>
        </w:rPr>
        <w:t>sults of different</w:t>
      </w:r>
      <w:r w:rsidR="004A1970">
        <w:rPr>
          <w:rFonts w:ascii="Times New Roman" w:hAnsi="Times New Roman" w:cs="Times New Roman"/>
          <w:szCs w:val="24"/>
        </w:rPr>
        <w:t xml:space="preserve"> clustering </w:t>
      </w:r>
      <w:r w:rsidRPr="00693DF9">
        <w:rPr>
          <w:rFonts w:ascii="Times New Roman" w:hAnsi="Times New Roman" w:cs="Times New Roman"/>
          <w:szCs w:val="24"/>
        </w:rPr>
        <w:t>method</w:t>
      </w:r>
      <w:r w:rsidR="00CE2260" w:rsidRPr="00693DF9">
        <w:rPr>
          <w:rFonts w:ascii="Times New Roman" w:hAnsi="Times New Roman" w:cs="Times New Roman"/>
          <w:szCs w:val="24"/>
        </w:rPr>
        <w:t>s</w:t>
      </w:r>
      <w:r w:rsidR="007872CD" w:rsidRPr="00693DF9">
        <w:rPr>
          <w:rFonts w:ascii="Times New Roman" w:hAnsi="Times New Roman" w:cs="Times New Roman"/>
          <w:szCs w:val="24"/>
        </w:rPr>
        <w:t xml:space="preserve"> </w:t>
      </w:r>
      <w:r w:rsidR="00A827BC">
        <w:rPr>
          <w:rFonts w:ascii="Times New Roman" w:hAnsi="Times New Roman" w:cs="Times New Roman"/>
          <w:szCs w:val="24"/>
        </w:rPr>
        <w:t xml:space="preserve">(Nearest neighbor, UPGMA, farthest neighbor) </w:t>
      </w:r>
      <w:r w:rsidR="004A1970">
        <w:rPr>
          <w:rFonts w:ascii="Times New Roman" w:hAnsi="Times New Roman" w:cs="Times New Roman"/>
          <w:szCs w:val="24"/>
        </w:rPr>
        <w:t>used</w:t>
      </w:r>
      <w:r w:rsidR="007872CD" w:rsidRPr="00693DF9">
        <w:rPr>
          <w:rFonts w:ascii="Times New Roman" w:hAnsi="Times New Roman" w:cs="Times New Roman"/>
          <w:szCs w:val="24"/>
        </w:rPr>
        <w:t xml:space="preserve"> to distinguish </w:t>
      </w:r>
      <w:proofErr w:type="spellStart"/>
      <w:r w:rsidR="007872CD" w:rsidRPr="00693DF9">
        <w:rPr>
          <w:rFonts w:ascii="Times New Roman" w:hAnsi="Times New Roman" w:cs="Times New Roman"/>
          <w:szCs w:val="24"/>
        </w:rPr>
        <w:t>multilocus</w:t>
      </w:r>
      <w:proofErr w:type="spellEnd"/>
      <w:r w:rsidR="007872CD" w:rsidRPr="00693DF9">
        <w:rPr>
          <w:rFonts w:ascii="Times New Roman" w:hAnsi="Times New Roman" w:cs="Times New Roman"/>
          <w:szCs w:val="24"/>
        </w:rPr>
        <w:t xml:space="preserve"> genotype (MLG) clones</w:t>
      </w:r>
      <w:r w:rsidR="00CE2260" w:rsidRPr="00693DF9">
        <w:rPr>
          <w:rFonts w:ascii="Times New Roman" w:hAnsi="Times New Roman" w:cs="Times New Roman"/>
          <w:szCs w:val="24"/>
        </w:rPr>
        <w:t>, and the histogram based on farthest neighbor clustering</w:t>
      </w:r>
      <w:r w:rsidR="007872CD" w:rsidRPr="00693DF9">
        <w:rPr>
          <w:rFonts w:ascii="Times New Roman" w:hAnsi="Times New Roman" w:cs="Times New Roman"/>
          <w:szCs w:val="24"/>
        </w:rPr>
        <w:t xml:space="preserve">. </w:t>
      </w:r>
      <w:r w:rsidR="004A1970">
        <w:rPr>
          <w:rFonts w:ascii="Times New Roman" w:hAnsi="Times New Roman" w:cs="Times New Roman"/>
          <w:szCs w:val="24"/>
        </w:rPr>
        <w:t>T</w:t>
      </w:r>
      <w:r w:rsidR="007872CD" w:rsidRPr="00693DF9">
        <w:rPr>
          <w:rFonts w:ascii="Times New Roman" w:hAnsi="Times New Roman" w:cs="Times New Roman"/>
          <w:szCs w:val="24"/>
        </w:rPr>
        <w:t xml:space="preserve">he threshold of </w:t>
      </w:r>
      <w:proofErr w:type="spellStart"/>
      <w:r w:rsidR="007872CD" w:rsidRPr="00693DF9">
        <w:rPr>
          <w:rFonts w:ascii="Times New Roman" w:hAnsi="Times New Roman" w:cs="Times New Roman"/>
          <w:szCs w:val="24"/>
        </w:rPr>
        <w:t>Bruvo</w:t>
      </w:r>
      <w:proofErr w:type="spellEnd"/>
      <w:r w:rsidR="007872CD" w:rsidRPr="00693DF9">
        <w:rPr>
          <w:rFonts w:ascii="Times New Roman" w:hAnsi="Times New Roman" w:cs="Times New Roman"/>
          <w:szCs w:val="24"/>
        </w:rPr>
        <w:t xml:space="preserve"> distance = 0.22 resulted in 62 clones</w:t>
      </w:r>
      <w:r w:rsidR="004A1970">
        <w:rPr>
          <w:rFonts w:ascii="Times New Roman" w:hAnsi="Times New Roman" w:cs="Times New Roman"/>
          <w:szCs w:val="24"/>
        </w:rPr>
        <w:t xml:space="preserve"> on a total of 222 individuals</w:t>
      </w:r>
      <w:r w:rsidR="007872CD" w:rsidRPr="00693DF9">
        <w:rPr>
          <w:rFonts w:ascii="Times New Roman" w:hAnsi="Times New Roman" w:cs="Times New Roman"/>
          <w:szCs w:val="24"/>
        </w:rPr>
        <w:t>.</w:t>
      </w:r>
    </w:p>
    <w:p w14:paraId="053E6F58" w14:textId="1916CD08" w:rsidR="00522597" w:rsidRDefault="003315BE" w:rsidP="00182A2D">
      <w:pPr>
        <w:pStyle w:val="BodyText"/>
        <w:spacing w:before="0" w:after="0" w:line="480" w:lineRule="auto"/>
        <w:jc w:val="both"/>
        <w:rPr>
          <w:rFonts w:ascii="Times New Roman" w:hAnsi="Times New Roman" w:cs="Times New Roman"/>
          <w:szCs w:val="24"/>
        </w:rPr>
      </w:pPr>
      <w:r w:rsidRPr="00693DF9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6F3160C4" wp14:editId="545A40FA">
            <wp:extent cx="5727700" cy="3924535"/>
            <wp:effectExtent l="0" t="0" r="0" b="0"/>
            <wp:docPr id="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9" name="Picture" descr="https://app.sciflow.net/files/g455iwt3b526ujwv/b9589313b25edff87226b7887d76a624/ko60nm5cmjb-0.1679577659768.jpe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92453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522597">
        <w:rPr>
          <w:rFonts w:ascii="Times New Roman" w:hAnsi="Times New Roman" w:cs="Times New Roman"/>
          <w:szCs w:val="24"/>
        </w:rPr>
        <w:br w:type="page"/>
      </w:r>
    </w:p>
    <w:p w14:paraId="0D571CF3" w14:textId="19ED51EF" w:rsidR="00E00975" w:rsidRPr="00463627" w:rsidRDefault="00671872" w:rsidP="004450AD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3B0973">
        <w:rPr>
          <w:rFonts w:ascii="Times New Roman" w:hAnsi="Times New Roman" w:cs="Times New Roman"/>
          <w:szCs w:val="24"/>
        </w:rPr>
        <w:lastRenderedPageBreak/>
        <w:t>Figure S2:</w:t>
      </w:r>
      <w:r w:rsidR="00E00975" w:rsidRPr="003B0973">
        <w:rPr>
          <w:rFonts w:ascii="Times New Roman" w:hAnsi="Times New Roman" w:cs="Times New Roman"/>
          <w:szCs w:val="24"/>
        </w:rPr>
        <w:t xml:space="preserve"> </w:t>
      </w:r>
      <w:r w:rsidR="00D90FD1">
        <w:rPr>
          <w:rFonts w:ascii="Times New Roman" w:hAnsi="Times New Roman" w:cs="Times New Roman"/>
          <w:szCs w:val="24"/>
        </w:rPr>
        <w:t>Frequency and d</w:t>
      </w:r>
      <w:r w:rsidR="003B0973" w:rsidRPr="003B0973">
        <w:rPr>
          <w:rFonts w:ascii="Times New Roman" w:hAnsi="Times New Roman" w:cs="Times New Roman"/>
          <w:szCs w:val="24"/>
        </w:rPr>
        <w:t xml:space="preserve">istribution of </w:t>
      </w:r>
      <w:r w:rsidR="00D90FD1">
        <w:rPr>
          <w:rFonts w:ascii="Times New Roman" w:hAnsi="Times New Roman" w:cs="Times New Roman"/>
          <w:szCs w:val="24"/>
        </w:rPr>
        <w:t>the</w:t>
      </w:r>
      <w:r w:rsidR="003B0973" w:rsidRPr="003B0973">
        <w:rPr>
          <w:rFonts w:ascii="Times New Roman" w:hAnsi="Times New Roman" w:cs="Times New Roman"/>
          <w:szCs w:val="24"/>
        </w:rPr>
        <w:t xml:space="preserve"> clones found in our study</w:t>
      </w:r>
      <w:r w:rsidR="00D90FD1">
        <w:rPr>
          <w:rFonts w:ascii="Times New Roman" w:hAnsi="Times New Roman" w:cs="Times New Roman"/>
          <w:szCs w:val="24"/>
        </w:rPr>
        <w:t>, inside and outside the experimental field. The distribution</w:t>
      </w:r>
      <w:r w:rsidR="003B0973" w:rsidRPr="003B0973">
        <w:rPr>
          <w:rFonts w:ascii="Times New Roman" w:hAnsi="Times New Roman" w:cs="Times New Roman"/>
          <w:szCs w:val="24"/>
        </w:rPr>
        <w:t xml:space="preserve"> was L-shaped</w:t>
      </w:r>
      <w:r w:rsidR="00D90FD1">
        <w:rPr>
          <w:rFonts w:ascii="Times New Roman" w:hAnsi="Times New Roman" w:cs="Times New Roman"/>
          <w:szCs w:val="24"/>
        </w:rPr>
        <w:t>, thus</w:t>
      </w:r>
      <w:r w:rsidR="003B0973" w:rsidRPr="003B0973">
        <w:rPr>
          <w:rFonts w:ascii="Times New Roman" w:hAnsi="Times New Roman" w:cs="Times New Roman"/>
          <w:szCs w:val="24"/>
        </w:rPr>
        <w:t xml:space="preserve"> consisting of a few common and </w:t>
      </w:r>
      <w:r w:rsidR="003B0973" w:rsidRPr="00463627">
        <w:rPr>
          <w:rFonts w:ascii="Times New Roman" w:hAnsi="Times New Roman" w:cs="Times New Roman"/>
          <w:szCs w:val="24"/>
        </w:rPr>
        <w:t>many rare genotypes</w:t>
      </w:r>
      <w:r w:rsidR="00D90FD1" w:rsidRPr="00463627">
        <w:rPr>
          <w:rFonts w:ascii="Times New Roman" w:hAnsi="Times New Roman" w:cs="Times New Roman"/>
          <w:szCs w:val="24"/>
        </w:rPr>
        <w:t>.</w:t>
      </w:r>
    </w:p>
    <w:p w14:paraId="0DF47438" w14:textId="456F81AC" w:rsidR="00671872" w:rsidRDefault="00E0097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61CE7FB8" wp14:editId="7E4FF044">
            <wp:extent cx="5761355" cy="37274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2freq.jpe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1355" cy="372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71872">
        <w:rPr>
          <w:rFonts w:ascii="Times New Roman" w:hAnsi="Times New Roman" w:cs="Times New Roman"/>
          <w:szCs w:val="24"/>
        </w:rPr>
        <w:br w:type="page"/>
      </w:r>
    </w:p>
    <w:p w14:paraId="5DCF48AF" w14:textId="0A8AE80A" w:rsidR="00182A2D" w:rsidRPr="00463627" w:rsidRDefault="00DC2E65" w:rsidP="00182A2D">
      <w:pPr>
        <w:pStyle w:val="Comment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2A2D">
        <w:rPr>
          <w:rFonts w:ascii="Times New Roman" w:hAnsi="Times New Roman" w:cs="Times New Roman"/>
          <w:sz w:val="24"/>
          <w:szCs w:val="24"/>
        </w:rPr>
        <w:lastRenderedPageBreak/>
        <w:t>Figure S</w:t>
      </w:r>
      <w:r w:rsidR="00671872">
        <w:rPr>
          <w:rFonts w:ascii="Times New Roman" w:hAnsi="Times New Roman" w:cs="Times New Roman"/>
          <w:sz w:val="24"/>
          <w:szCs w:val="24"/>
        </w:rPr>
        <w:t>3</w:t>
      </w:r>
      <w:r w:rsidRPr="00182A2D">
        <w:rPr>
          <w:rFonts w:ascii="Times New Roman" w:hAnsi="Times New Roman" w:cs="Times New Roman"/>
          <w:sz w:val="24"/>
          <w:szCs w:val="24"/>
        </w:rPr>
        <w:t xml:space="preserve">: </w:t>
      </w:r>
      <w:r w:rsidR="007872CD" w:rsidRPr="00182A2D">
        <w:rPr>
          <w:rFonts w:ascii="Times New Roman" w:hAnsi="Times New Roman" w:cs="Times New Roman"/>
          <w:sz w:val="24"/>
          <w:szCs w:val="24"/>
        </w:rPr>
        <w:t>Effects of sown species richness on population-level genotype richness</w:t>
      </w:r>
      <w:r w:rsidR="00B24879" w:rsidRPr="00182A2D">
        <w:rPr>
          <w:rFonts w:ascii="Times New Roman" w:hAnsi="Times New Roman" w:cs="Times New Roman"/>
          <w:sz w:val="24"/>
          <w:szCs w:val="24"/>
        </w:rPr>
        <w:t>.</w:t>
      </w:r>
      <w:r w:rsidR="007872CD" w:rsidRPr="00182A2D">
        <w:rPr>
          <w:rFonts w:ascii="Times New Roman" w:hAnsi="Times New Roman" w:cs="Times New Roman"/>
          <w:sz w:val="24"/>
          <w:szCs w:val="24"/>
        </w:rPr>
        <w:t xml:space="preserve"> </w:t>
      </w:r>
      <w:r w:rsidR="00404E13" w:rsidRPr="00182A2D">
        <w:rPr>
          <w:rFonts w:ascii="Times New Roman" w:hAnsi="Times New Roman" w:cs="Times New Roman"/>
          <w:sz w:val="24"/>
          <w:szCs w:val="24"/>
        </w:rPr>
        <w:t>T</w:t>
      </w:r>
      <w:r w:rsidR="007872CD" w:rsidRPr="00182A2D">
        <w:rPr>
          <w:rFonts w:ascii="Times New Roman" w:hAnsi="Times New Roman" w:cs="Times New Roman"/>
          <w:sz w:val="24"/>
          <w:szCs w:val="24"/>
        </w:rPr>
        <w:t>he</w:t>
      </w:r>
      <w:r w:rsidR="00B24879" w:rsidRPr="00182A2D">
        <w:rPr>
          <w:rFonts w:ascii="Times New Roman" w:hAnsi="Times New Roman" w:cs="Times New Roman"/>
          <w:sz w:val="24"/>
          <w:szCs w:val="24"/>
        </w:rPr>
        <w:t xml:space="preserve"> absence </w:t>
      </w:r>
      <w:r w:rsidR="00B24879" w:rsidRPr="00463627">
        <w:rPr>
          <w:rFonts w:ascii="Times New Roman" w:hAnsi="Times New Roman" w:cs="Times New Roman"/>
          <w:sz w:val="24"/>
          <w:szCs w:val="24"/>
        </w:rPr>
        <w:t>of a</w:t>
      </w:r>
      <w:r w:rsidR="007872CD" w:rsidRPr="00463627">
        <w:rPr>
          <w:rFonts w:ascii="Times New Roman" w:hAnsi="Times New Roman" w:cs="Times New Roman"/>
          <w:sz w:val="24"/>
          <w:szCs w:val="24"/>
        </w:rPr>
        <w:t xml:space="preserve"> black line indicates </w:t>
      </w:r>
      <w:r w:rsidR="00060013" w:rsidRPr="00463627">
        <w:rPr>
          <w:rFonts w:ascii="Times New Roman" w:hAnsi="Times New Roman" w:cs="Times New Roman"/>
          <w:sz w:val="24"/>
          <w:szCs w:val="24"/>
        </w:rPr>
        <w:t xml:space="preserve">that </w:t>
      </w:r>
      <w:r w:rsidR="007872CD" w:rsidRPr="00463627">
        <w:rPr>
          <w:rFonts w:ascii="Times New Roman" w:hAnsi="Times New Roman" w:cs="Times New Roman"/>
          <w:sz w:val="24"/>
          <w:szCs w:val="24"/>
        </w:rPr>
        <w:t>th</w:t>
      </w:r>
      <w:r w:rsidR="00B24879" w:rsidRPr="00463627">
        <w:rPr>
          <w:rFonts w:ascii="Times New Roman" w:hAnsi="Times New Roman" w:cs="Times New Roman"/>
          <w:sz w:val="24"/>
          <w:szCs w:val="24"/>
        </w:rPr>
        <w:t xml:space="preserve">ere </w:t>
      </w:r>
      <w:r w:rsidR="00404E13" w:rsidRPr="00463627">
        <w:rPr>
          <w:rFonts w:ascii="Times New Roman" w:hAnsi="Times New Roman" w:cs="Times New Roman"/>
          <w:sz w:val="24"/>
          <w:szCs w:val="24"/>
        </w:rPr>
        <w:t>was</w:t>
      </w:r>
      <w:r w:rsidR="00B24879" w:rsidRPr="00463627">
        <w:rPr>
          <w:rFonts w:ascii="Times New Roman" w:hAnsi="Times New Roman" w:cs="Times New Roman"/>
          <w:sz w:val="24"/>
          <w:szCs w:val="24"/>
        </w:rPr>
        <w:t xml:space="preserve"> no </w:t>
      </w:r>
      <w:r w:rsidR="007872CD" w:rsidRPr="00463627">
        <w:rPr>
          <w:rFonts w:ascii="Times New Roman" w:hAnsi="Times New Roman" w:cs="Times New Roman"/>
          <w:sz w:val="24"/>
          <w:szCs w:val="24"/>
        </w:rPr>
        <w:t xml:space="preserve">significant </w:t>
      </w:r>
      <w:r w:rsidR="00404E13" w:rsidRPr="00463627">
        <w:rPr>
          <w:rFonts w:ascii="Times New Roman" w:hAnsi="Times New Roman" w:cs="Times New Roman"/>
          <w:sz w:val="24"/>
          <w:szCs w:val="24"/>
        </w:rPr>
        <w:t>species-richness effect</w:t>
      </w:r>
      <w:r w:rsidR="007872CD" w:rsidRPr="00463627">
        <w:rPr>
          <w:rFonts w:ascii="Times New Roman" w:hAnsi="Times New Roman" w:cs="Times New Roman"/>
          <w:sz w:val="24"/>
          <w:szCs w:val="24"/>
        </w:rPr>
        <w:t>.</w:t>
      </w:r>
    </w:p>
    <w:p w14:paraId="6A7EBC4A" w14:textId="147974DE" w:rsidR="00522597" w:rsidRDefault="00182A2D" w:rsidP="00B20CC8">
      <w:pPr>
        <w:pStyle w:val="BodyText"/>
        <w:spacing w:line="480" w:lineRule="auto"/>
        <w:rPr>
          <w:rFonts w:ascii="Times New Roman" w:hAnsi="Times New Roman" w:cs="Times New Roman"/>
          <w:szCs w:val="24"/>
        </w:rPr>
      </w:pPr>
      <w:r w:rsidRPr="00693DF9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1FC9FCDC" wp14:editId="23282A7C">
            <wp:extent cx="3148546" cy="2172497"/>
            <wp:effectExtent l="0" t="0" r="0" b="0"/>
            <wp:docPr id="3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3" name="Picture" descr="https://app.sciflow.net/files/g455iwt3b526ujwv/0b8df530e20d629264c220942e6e790c/l5l9hc8gn1jv-0.1678721545945.jpe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8546" cy="2172497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522597">
        <w:rPr>
          <w:rFonts w:ascii="Times New Roman" w:hAnsi="Times New Roman" w:cs="Times New Roman"/>
          <w:szCs w:val="24"/>
        </w:rPr>
        <w:br w:type="page"/>
      </w:r>
    </w:p>
    <w:p w14:paraId="110B3209" w14:textId="5FEAAB7E" w:rsidR="00E0704A" w:rsidRDefault="00DC2E65" w:rsidP="00B24879">
      <w:pPr>
        <w:pStyle w:val="BodyText"/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693DF9">
        <w:rPr>
          <w:rFonts w:ascii="Times New Roman" w:hAnsi="Times New Roman" w:cs="Times New Roman"/>
          <w:szCs w:val="24"/>
        </w:rPr>
        <w:lastRenderedPageBreak/>
        <w:t>Figure S</w:t>
      </w:r>
      <w:r w:rsidR="00671872">
        <w:rPr>
          <w:rFonts w:ascii="Times New Roman" w:hAnsi="Times New Roman" w:cs="Times New Roman"/>
          <w:szCs w:val="24"/>
        </w:rPr>
        <w:t>4</w:t>
      </w:r>
      <w:r w:rsidRPr="00693DF9">
        <w:rPr>
          <w:rFonts w:ascii="Times New Roman" w:hAnsi="Times New Roman" w:cs="Times New Roman"/>
          <w:szCs w:val="24"/>
        </w:rPr>
        <w:t>: Relationship between plant species richness and genotype</w:t>
      </w:r>
      <w:r w:rsidR="00B24879" w:rsidRPr="00693DF9">
        <w:rPr>
          <w:rFonts w:ascii="Times New Roman" w:hAnsi="Times New Roman" w:cs="Times New Roman"/>
          <w:szCs w:val="24"/>
        </w:rPr>
        <w:t xml:space="preserve"> </w:t>
      </w:r>
      <w:r w:rsidRPr="00693DF9">
        <w:rPr>
          <w:rFonts w:ascii="Times New Roman" w:hAnsi="Times New Roman" w:cs="Times New Roman"/>
          <w:szCs w:val="24"/>
        </w:rPr>
        <w:t xml:space="preserve">composition/phenotypic plasticity and their effects on </w:t>
      </w:r>
      <w:r w:rsidR="00CF635D">
        <w:rPr>
          <w:rFonts w:ascii="Times New Roman" w:hAnsi="Times New Roman" w:cs="Times New Roman"/>
          <w:szCs w:val="24"/>
        </w:rPr>
        <w:t xml:space="preserve">trait </w:t>
      </w:r>
      <w:r w:rsidRPr="00693DF9">
        <w:rPr>
          <w:rFonts w:ascii="Times New Roman" w:hAnsi="Times New Roman" w:cs="Times New Roman"/>
          <w:szCs w:val="24"/>
        </w:rPr>
        <w:t xml:space="preserve">variance. </w:t>
      </w:r>
      <w:r w:rsidR="00463627">
        <w:rPr>
          <w:rFonts w:ascii="Times New Roman" w:hAnsi="Times New Roman" w:cs="Times New Roman"/>
          <w:szCs w:val="24"/>
        </w:rPr>
        <w:t>S</w:t>
      </w:r>
      <w:r w:rsidRPr="00693DF9">
        <w:rPr>
          <w:rFonts w:ascii="Times New Roman" w:hAnsi="Times New Roman" w:cs="Times New Roman"/>
          <w:szCs w:val="24"/>
        </w:rPr>
        <w:t xml:space="preserve">olid lines represent a significant </w:t>
      </w:r>
      <w:r w:rsidR="00E04B8B">
        <w:rPr>
          <w:rFonts w:ascii="Times New Roman" w:hAnsi="Times New Roman" w:cs="Times New Roman"/>
          <w:szCs w:val="24"/>
        </w:rPr>
        <w:t>effect of species richness</w:t>
      </w:r>
      <w:r w:rsidRPr="00693DF9">
        <w:rPr>
          <w:rFonts w:ascii="Times New Roman" w:hAnsi="Times New Roman" w:cs="Times New Roman"/>
          <w:szCs w:val="24"/>
        </w:rPr>
        <w:t xml:space="preserve">, dashed lines </w:t>
      </w:r>
      <w:r w:rsidR="00463627">
        <w:rPr>
          <w:rFonts w:ascii="Times New Roman" w:hAnsi="Times New Roman" w:cs="Times New Roman"/>
          <w:szCs w:val="24"/>
        </w:rPr>
        <w:t xml:space="preserve">indicate </w:t>
      </w:r>
      <w:r w:rsidRPr="00693DF9">
        <w:rPr>
          <w:rFonts w:ascii="Times New Roman" w:hAnsi="Times New Roman" w:cs="Times New Roman"/>
          <w:szCs w:val="24"/>
        </w:rPr>
        <w:t xml:space="preserve">non-significant </w:t>
      </w:r>
      <w:r w:rsidR="00463627">
        <w:rPr>
          <w:rFonts w:ascii="Times New Roman" w:hAnsi="Times New Roman" w:cs="Times New Roman"/>
          <w:szCs w:val="24"/>
        </w:rPr>
        <w:t>effects</w:t>
      </w:r>
      <w:r w:rsidRPr="00693DF9">
        <w:rPr>
          <w:rFonts w:ascii="Times New Roman" w:hAnsi="Times New Roman" w:cs="Times New Roman"/>
          <w:szCs w:val="24"/>
        </w:rPr>
        <w:t xml:space="preserve">. The effects of phenotypic plasticity significantly increase with increasing species richness for </w:t>
      </w:r>
      <w:r w:rsidR="003A31A0">
        <w:rPr>
          <w:rFonts w:ascii="Times New Roman" w:hAnsi="Times New Roman" w:cs="Times New Roman"/>
          <w:szCs w:val="24"/>
        </w:rPr>
        <w:t xml:space="preserve">(A) </w:t>
      </w:r>
      <w:r w:rsidRPr="00693DF9">
        <w:rPr>
          <w:rFonts w:ascii="Times New Roman" w:hAnsi="Times New Roman" w:cs="Times New Roman"/>
          <w:szCs w:val="24"/>
        </w:rPr>
        <w:t>number of leaves</w:t>
      </w:r>
      <w:r w:rsidR="003A31A0">
        <w:rPr>
          <w:rFonts w:ascii="Times New Roman" w:hAnsi="Times New Roman" w:cs="Times New Roman"/>
          <w:szCs w:val="24"/>
        </w:rPr>
        <w:t>,</w:t>
      </w:r>
      <w:r w:rsidRPr="00693DF9">
        <w:rPr>
          <w:rFonts w:ascii="Times New Roman" w:hAnsi="Times New Roman" w:cs="Times New Roman"/>
          <w:szCs w:val="24"/>
        </w:rPr>
        <w:t xml:space="preserve"> and </w:t>
      </w:r>
      <w:r w:rsidR="003A31A0">
        <w:rPr>
          <w:rFonts w:ascii="Times New Roman" w:hAnsi="Times New Roman" w:cs="Times New Roman"/>
          <w:szCs w:val="24"/>
        </w:rPr>
        <w:t xml:space="preserve">(B) </w:t>
      </w:r>
      <w:r w:rsidR="00E04B8B">
        <w:rPr>
          <w:rFonts w:ascii="Times New Roman" w:hAnsi="Times New Roman" w:cs="Times New Roman"/>
          <w:szCs w:val="24"/>
        </w:rPr>
        <w:t>inflorescences</w:t>
      </w:r>
      <w:r w:rsidRPr="00693DF9">
        <w:rPr>
          <w:rFonts w:ascii="Times New Roman" w:hAnsi="Times New Roman" w:cs="Times New Roman"/>
          <w:szCs w:val="24"/>
        </w:rPr>
        <w:t xml:space="preserve">, while the effects of genotype composition significantly increase with increasing species richness for </w:t>
      </w:r>
      <w:r w:rsidR="003A31A0">
        <w:rPr>
          <w:rFonts w:ascii="Times New Roman" w:hAnsi="Times New Roman" w:cs="Times New Roman"/>
          <w:szCs w:val="24"/>
        </w:rPr>
        <w:t xml:space="preserve">(C) </w:t>
      </w:r>
      <w:r w:rsidRPr="00693DF9">
        <w:rPr>
          <w:rFonts w:ascii="Times New Roman" w:hAnsi="Times New Roman" w:cs="Times New Roman"/>
          <w:szCs w:val="24"/>
        </w:rPr>
        <w:t>max</w:t>
      </w:r>
      <w:r w:rsidR="003A31A0">
        <w:rPr>
          <w:rFonts w:ascii="Times New Roman" w:hAnsi="Times New Roman" w:cs="Times New Roman"/>
          <w:szCs w:val="24"/>
        </w:rPr>
        <w:t>imum</w:t>
      </w:r>
      <w:r w:rsidRPr="00693DF9">
        <w:rPr>
          <w:rFonts w:ascii="Times New Roman" w:hAnsi="Times New Roman" w:cs="Times New Roman"/>
          <w:szCs w:val="24"/>
        </w:rPr>
        <w:t xml:space="preserve"> leaf length</w:t>
      </w:r>
      <w:r w:rsidR="003A31A0">
        <w:rPr>
          <w:rFonts w:ascii="Times New Roman" w:hAnsi="Times New Roman" w:cs="Times New Roman"/>
          <w:szCs w:val="24"/>
        </w:rPr>
        <w:t>,</w:t>
      </w:r>
      <w:r w:rsidRPr="00693DF9">
        <w:rPr>
          <w:rFonts w:ascii="Times New Roman" w:hAnsi="Times New Roman" w:cs="Times New Roman"/>
          <w:szCs w:val="24"/>
        </w:rPr>
        <w:t xml:space="preserve"> and </w:t>
      </w:r>
      <w:r w:rsidR="003A31A0">
        <w:rPr>
          <w:rFonts w:ascii="Times New Roman" w:hAnsi="Times New Roman" w:cs="Times New Roman"/>
          <w:szCs w:val="24"/>
        </w:rPr>
        <w:t xml:space="preserve">(D) </w:t>
      </w:r>
      <w:r w:rsidRPr="00693DF9">
        <w:rPr>
          <w:rFonts w:ascii="Times New Roman" w:hAnsi="Times New Roman" w:cs="Times New Roman"/>
          <w:szCs w:val="24"/>
        </w:rPr>
        <w:t>seed mass.</w:t>
      </w:r>
    </w:p>
    <w:p w14:paraId="0AC8D122" w14:textId="106E4B78" w:rsidR="00522597" w:rsidRPr="009E385E" w:rsidRDefault="00182A2D" w:rsidP="009E385E">
      <w:pPr>
        <w:pStyle w:val="BodyText"/>
        <w:spacing w:line="48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Cs w:val="24"/>
        </w:rPr>
        <w:drawing>
          <wp:inline distT="0" distB="0" distL="0" distR="0" wp14:anchorId="1AE1135D" wp14:editId="5FD66DB2">
            <wp:extent cx="5599729" cy="3868120"/>
            <wp:effectExtent l="0" t="0" r="127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9729" cy="386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22597">
        <w:rPr>
          <w:rFonts w:ascii="Times New Roman" w:hAnsi="Times New Roman" w:cs="Times New Roman"/>
          <w:szCs w:val="24"/>
        </w:rPr>
        <w:br w:type="page"/>
      </w:r>
    </w:p>
    <w:p w14:paraId="69BDC95F" w14:textId="7D2605B0" w:rsidR="00182A2D" w:rsidRDefault="00DC2E65" w:rsidP="00182A2D">
      <w:pPr>
        <w:pStyle w:val="BodyText"/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693DF9">
        <w:rPr>
          <w:rFonts w:ascii="Times New Roman" w:hAnsi="Times New Roman" w:cs="Times New Roman"/>
          <w:szCs w:val="24"/>
        </w:rPr>
        <w:lastRenderedPageBreak/>
        <w:t>Figures S</w:t>
      </w:r>
      <w:r w:rsidR="00671872">
        <w:rPr>
          <w:rFonts w:ascii="Times New Roman" w:hAnsi="Times New Roman" w:cs="Times New Roman"/>
          <w:szCs w:val="24"/>
        </w:rPr>
        <w:t>5</w:t>
      </w:r>
      <w:r w:rsidRPr="00693DF9">
        <w:rPr>
          <w:rFonts w:ascii="Times New Roman" w:hAnsi="Times New Roman" w:cs="Times New Roman"/>
          <w:szCs w:val="24"/>
        </w:rPr>
        <w:t xml:space="preserve">: </w:t>
      </w:r>
      <w:r w:rsidR="00182A2D">
        <w:rPr>
          <w:rFonts w:ascii="Times New Roman" w:hAnsi="Times New Roman" w:cs="Times New Roman"/>
          <w:szCs w:val="24"/>
        </w:rPr>
        <w:t>Left panels show the e</w:t>
      </w:r>
      <w:r w:rsidR="00B24879" w:rsidRPr="00693DF9">
        <w:rPr>
          <w:rFonts w:ascii="Times New Roman" w:hAnsi="Times New Roman" w:cs="Times New Roman"/>
          <w:szCs w:val="24"/>
        </w:rPr>
        <w:t xml:space="preserve">ffects of sown species richness on </w:t>
      </w:r>
      <w:r w:rsidR="00911A62">
        <w:rPr>
          <w:rFonts w:ascii="Times New Roman" w:hAnsi="Times New Roman" w:cs="Times New Roman"/>
          <w:szCs w:val="24"/>
        </w:rPr>
        <w:t xml:space="preserve">(A) </w:t>
      </w:r>
      <w:r w:rsidR="00622E9B">
        <w:rPr>
          <w:rFonts w:ascii="Times New Roman" w:hAnsi="Times New Roman" w:cs="Times New Roman"/>
          <w:szCs w:val="24"/>
        </w:rPr>
        <w:t>germination rate</w:t>
      </w:r>
      <w:r w:rsidR="00B24879" w:rsidRPr="00693DF9">
        <w:rPr>
          <w:rFonts w:ascii="Times New Roman" w:hAnsi="Times New Roman" w:cs="Times New Roman"/>
          <w:szCs w:val="24"/>
        </w:rPr>
        <w:t xml:space="preserve">, </w:t>
      </w:r>
      <w:r w:rsidR="00911A62">
        <w:rPr>
          <w:rFonts w:ascii="Times New Roman" w:hAnsi="Times New Roman" w:cs="Times New Roman"/>
          <w:szCs w:val="24"/>
        </w:rPr>
        <w:t xml:space="preserve">(C) </w:t>
      </w:r>
      <w:r w:rsidR="00622E9B">
        <w:rPr>
          <w:rFonts w:ascii="Times New Roman" w:hAnsi="Times New Roman" w:cs="Times New Roman"/>
          <w:szCs w:val="24"/>
        </w:rPr>
        <w:t>specific leaf area (SLA)</w:t>
      </w:r>
      <w:r w:rsidR="00B24879" w:rsidRPr="00693DF9">
        <w:rPr>
          <w:rFonts w:ascii="Times New Roman" w:hAnsi="Times New Roman" w:cs="Times New Roman"/>
          <w:szCs w:val="24"/>
        </w:rPr>
        <w:t xml:space="preserve">, </w:t>
      </w:r>
      <w:r w:rsidR="00911A62">
        <w:rPr>
          <w:rFonts w:ascii="Times New Roman" w:hAnsi="Times New Roman" w:cs="Times New Roman"/>
          <w:szCs w:val="24"/>
        </w:rPr>
        <w:t xml:space="preserve">(E) </w:t>
      </w:r>
      <w:r w:rsidR="00B24879" w:rsidRPr="00693DF9">
        <w:rPr>
          <w:rFonts w:ascii="Times New Roman" w:hAnsi="Times New Roman" w:cs="Times New Roman"/>
          <w:szCs w:val="24"/>
        </w:rPr>
        <w:t xml:space="preserve">leaf </w:t>
      </w:r>
      <w:r w:rsidR="00622E9B">
        <w:rPr>
          <w:rFonts w:ascii="Times New Roman" w:hAnsi="Times New Roman" w:cs="Times New Roman"/>
          <w:szCs w:val="24"/>
        </w:rPr>
        <w:t>greenness</w:t>
      </w:r>
      <w:r w:rsidR="00B24879" w:rsidRPr="00693DF9">
        <w:rPr>
          <w:rFonts w:ascii="Times New Roman" w:hAnsi="Times New Roman" w:cs="Times New Roman"/>
          <w:szCs w:val="24"/>
        </w:rPr>
        <w:t xml:space="preserve"> and </w:t>
      </w:r>
      <w:r w:rsidR="00911A62">
        <w:rPr>
          <w:rFonts w:ascii="Times New Roman" w:hAnsi="Times New Roman" w:cs="Times New Roman"/>
          <w:szCs w:val="24"/>
        </w:rPr>
        <w:t xml:space="preserve">(G) </w:t>
      </w:r>
      <w:r w:rsidR="00622E9B">
        <w:rPr>
          <w:rFonts w:ascii="Times New Roman" w:hAnsi="Times New Roman" w:cs="Times New Roman"/>
          <w:szCs w:val="24"/>
        </w:rPr>
        <w:t>leaf nitrogen concentration (N</w:t>
      </w:r>
      <w:r w:rsidR="00622E9B" w:rsidRPr="00622E9B">
        <w:rPr>
          <w:rFonts w:ascii="Times New Roman" w:hAnsi="Times New Roman" w:cs="Times New Roman"/>
          <w:szCs w:val="24"/>
          <w:vertAlign w:val="subscript"/>
        </w:rPr>
        <w:t>Leaf</w:t>
      </w:r>
      <w:r w:rsidR="00622E9B">
        <w:rPr>
          <w:rFonts w:ascii="Times New Roman" w:hAnsi="Times New Roman" w:cs="Times New Roman"/>
          <w:szCs w:val="24"/>
        </w:rPr>
        <w:t xml:space="preserve">) </w:t>
      </w:r>
      <w:r w:rsidR="00E04B8B" w:rsidRPr="00693DF9">
        <w:rPr>
          <w:rFonts w:ascii="Times New Roman" w:hAnsi="Times New Roman" w:cs="Times New Roman"/>
          <w:szCs w:val="24"/>
        </w:rPr>
        <w:t>for the population-level means of the five most common genotypes of the study</w:t>
      </w:r>
      <w:r w:rsidR="00E43F9A" w:rsidRPr="00693DF9">
        <w:rPr>
          <w:rFonts w:ascii="Times New Roman" w:hAnsi="Times New Roman" w:cs="Times New Roman"/>
          <w:szCs w:val="24"/>
        </w:rPr>
        <w:t>.</w:t>
      </w:r>
      <w:r w:rsidR="00B24879" w:rsidRPr="00693DF9">
        <w:rPr>
          <w:rFonts w:ascii="Times New Roman" w:hAnsi="Times New Roman" w:cs="Times New Roman"/>
          <w:szCs w:val="24"/>
        </w:rPr>
        <w:t xml:space="preserve"> </w:t>
      </w:r>
      <w:r w:rsidR="00E04B8B">
        <w:rPr>
          <w:rFonts w:ascii="Times New Roman" w:hAnsi="Times New Roman" w:cs="Times New Roman"/>
          <w:szCs w:val="24"/>
        </w:rPr>
        <w:t>T</w:t>
      </w:r>
      <w:r w:rsidR="00B24879" w:rsidRPr="00693DF9">
        <w:rPr>
          <w:rFonts w:ascii="Times New Roman" w:hAnsi="Times New Roman" w:cs="Times New Roman"/>
          <w:szCs w:val="24"/>
        </w:rPr>
        <w:t>he relationship</w:t>
      </w:r>
      <w:r w:rsidR="00E04B8B">
        <w:rPr>
          <w:rFonts w:ascii="Times New Roman" w:hAnsi="Times New Roman" w:cs="Times New Roman"/>
          <w:szCs w:val="24"/>
        </w:rPr>
        <w:t>s are</w:t>
      </w:r>
      <w:r w:rsidR="00B24879" w:rsidRPr="00693DF9">
        <w:rPr>
          <w:rFonts w:ascii="Times New Roman" w:hAnsi="Times New Roman" w:cs="Times New Roman"/>
          <w:szCs w:val="24"/>
        </w:rPr>
        <w:t xml:space="preserve"> </w:t>
      </w:r>
      <w:r w:rsidR="00E04B8B">
        <w:rPr>
          <w:rFonts w:ascii="Times New Roman" w:hAnsi="Times New Roman" w:cs="Times New Roman"/>
          <w:szCs w:val="24"/>
        </w:rPr>
        <w:t>not</w:t>
      </w:r>
      <w:r w:rsidR="00B24879" w:rsidRPr="00693DF9">
        <w:rPr>
          <w:rFonts w:ascii="Times New Roman" w:hAnsi="Times New Roman" w:cs="Times New Roman"/>
          <w:szCs w:val="24"/>
        </w:rPr>
        <w:t xml:space="preserve"> significant.</w:t>
      </w:r>
      <w:r w:rsidR="00182A2D">
        <w:rPr>
          <w:rFonts w:ascii="Times New Roman" w:hAnsi="Times New Roman" w:cs="Times New Roman"/>
          <w:szCs w:val="24"/>
        </w:rPr>
        <w:t xml:space="preserve"> In the right panels,</w:t>
      </w:r>
      <w:r w:rsidR="00B24879" w:rsidRPr="00693DF9">
        <w:rPr>
          <w:rFonts w:ascii="Times New Roman" w:hAnsi="Times New Roman" w:cs="Times New Roman"/>
          <w:szCs w:val="24"/>
        </w:rPr>
        <w:t xml:space="preserve"> </w:t>
      </w:r>
      <w:r w:rsidR="00182A2D">
        <w:rPr>
          <w:rFonts w:ascii="Times New Roman" w:hAnsi="Times New Roman" w:cs="Times New Roman"/>
          <w:szCs w:val="24"/>
        </w:rPr>
        <w:t>m</w:t>
      </w:r>
      <w:r w:rsidR="00E04B8B" w:rsidRPr="00693DF9">
        <w:rPr>
          <w:rFonts w:ascii="Times New Roman" w:hAnsi="Times New Roman" w:cs="Times New Roman"/>
          <w:szCs w:val="24"/>
        </w:rPr>
        <w:t xml:space="preserve">ean </w:t>
      </w:r>
      <w:r w:rsidR="00E04B8B">
        <w:rPr>
          <w:rFonts w:ascii="Times New Roman" w:hAnsi="Times New Roman" w:cs="Times New Roman"/>
          <w:szCs w:val="24"/>
        </w:rPr>
        <w:t xml:space="preserve">trait </w:t>
      </w:r>
      <w:r w:rsidR="00E04B8B" w:rsidRPr="00693DF9">
        <w:rPr>
          <w:rFonts w:ascii="Times New Roman" w:hAnsi="Times New Roman" w:cs="Times New Roman"/>
          <w:szCs w:val="24"/>
        </w:rPr>
        <w:t xml:space="preserve">value (± </w:t>
      </w:r>
      <w:r w:rsidR="00E04B8B">
        <w:rPr>
          <w:rFonts w:ascii="Times New Roman" w:hAnsi="Times New Roman" w:cs="Times New Roman"/>
          <w:szCs w:val="24"/>
        </w:rPr>
        <w:t>1SE</w:t>
      </w:r>
      <w:r w:rsidR="00E04B8B" w:rsidRPr="00693DF9">
        <w:rPr>
          <w:rFonts w:ascii="Times New Roman" w:hAnsi="Times New Roman" w:cs="Times New Roman"/>
          <w:szCs w:val="24"/>
        </w:rPr>
        <w:t xml:space="preserve">) </w:t>
      </w:r>
      <w:r w:rsidR="00E04B8B">
        <w:rPr>
          <w:rFonts w:ascii="Times New Roman" w:hAnsi="Times New Roman" w:cs="Times New Roman"/>
          <w:szCs w:val="24"/>
        </w:rPr>
        <w:t xml:space="preserve">is represented </w:t>
      </w:r>
      <w:r w:rsidR="00E04B8B" w:rsidRPr="00693DF9">
        <w:rPr>
          <w:rFonts w:ascii="Times New Roman" w:hAnsi="Times New Roman" w:cs="Times New Roman"/>
          <w:szCs w:val="24"/>
        </w:rPr>
        <w:t xml:space="preserve">for each genotype across all populations for </w:t>
      </w:r>
      <w:r w:rsidR="00911A62">
        <w:rPr>
          <w:rFonts w:ascii="Times New Roman" w:hAnsi="Times New Roman" w:cs="Times New Roman"/>
          <w:szCs w:val="24"/>
        </w:rPr>
        <w:t xml:space="preserve">(B) </w:t>
      </w:r>
      <w:r w:rsidR="00622E9B">
        <w:rPr>
          <w:rFonts w:ascii="Times New Roman" w:hAnsi="Times New Roman" w:cs="Times New Roman"/>
          <w:szCs w:val="24"/>
        </w:rPr>
        <w:t>germination rate</w:t>
      </w:r>
      <w:r w:rsidR="00E04B8B" w:rsidRPr="00693DF9">
        <w:rPr>
          <w:rFonts w:ascii="Times New Roman" w:hAnsi="Times New Roman" w:cs="Times New Roman"/>
          <w:szCs w:val="24"/>
        </w:rPr>
        <w:t xml:space="preserve">, </w:t>
      </w:r>
      <w:r w:rsidR="00911A62">
        <w:rPr>
          <w:rFonts w:ascii="Times New Roman" w:hAnsi="Times New Roman" w:cs="Times New Roman"/>
          <w:szCs w:val="24"/>
        </w:rPr>
        <w:t xml:space="preserve">(D) </w:t>
      </w:r>
      <w:r w:rsidR="00622E9B">
        <w:rPr>
          <w:rFonts w:ascii="Times New Roman" w:hAnsi="Times New Roman" w:cs="Times New Roman"/>
          <w:szCs w:val="24"/>
        </w:rPr>
        <w:t>specific leaf area (SLA)</w:t>
      </w:r>
      <w:r w:rsidR="00E04B8B" w:rsidRPr="00693DF9">
        <w:rPr>
          <w:rFonts w:ascii="Times New Roman" w:hAnsi="Times New Roman" w:cs="Times New Roman"/>
          <w:szCs w:val="24"/>
        </w:rPr>
        <w:t>,</w:t>
      </w:r>
      <w:r w:rsidR="00E04B8B">
        <w:rPr>
          <w:rFonts w:ascii="Times New Roman" w:hAnsi="Times New Roman" w:cs="Times New Roman"/>
          <w:szCs w:val="24"/>
        </w:rPr>
        <w:t xml:space="preserve"> </w:t>
      </w:r>
      <w:r w:rsidR="00911A62">
        <w:rPr>
          <w:rFonts w:ascii="Times New Roman" w:hAnsi="Times New Roman" w:cs="Times New Roman"/>
          <w:szCs w:val="24"/>
        </w:rPr>
        <w:t xml:space="preserve">(F) </w:t>
      </w:r>
      <w:r w:rsidR="00E04B8B">
        <w:rPr>
          <w:rFonts w:ascii="Times New Roman" w:hAnsi="Times New Roman" w:cs="Times New Roman"/>
          <w:szCs w:val="24"/>
        </w:rPr>
        <w:t xml:space="preserve">leaf </w:t>
      </w:r>
      <w:r w:rsidR="00622E9B">
        <w:rPr>
          <w:rFonts w:ascii="Times New Roman" w:hAnsi="Times New Roman" w:cs="Times New Roman"/>
          <w:szCs w:val="24"/>
        </w:rPr>
        <w:t>greenness</w:t>
      </w:r>
      <w:r w:rsidR="00911A62">
        <w:rPr>
          <w:rFonts w:ascii="Times New Roman" w:hAnsi="Times New Roman" w:cs="Times New Roman"/>
          <w:szCs w:val="24"/>
        </w:rPr>
        <w:t>,</w:t>
      </w:r>
      <w:r w:rsidR="00E04B8B">
        <w:rPr>
          <w:rFonts w:ascii="Times New Roman" w:hAnsi="Times New Roman" w:cs="Times New Roman"/>
          <w:szCs w:val="24"/>
        </w:rPr>
        <w:t xml:space="preserve"> and </w:t>
      </w:r>
      <w:r w:rsidR="00911A62">
        <w:rPr>
          <w:rFonts w:ascii="Times New Roman" w:hAnsi="Times New Roman" w:cs="Times New Roman"/>
          <w:szCs w:val="24"/>
        </w:rPr>
        <w:t xml:space="preserve">(H) </w:t>
      </w:r>
      <w:r w:rsidR="00622E9B">
        <w:rPr>
          <w:rFonts w:ascii="Times New Roman" w:hAnsi="Times New Roman" w:cs="Times New Roman"/>
          <w:szCs w:val="24"/>
        </w:rPr>
        <w:t>leaf nitrogen concentration (N</w:t>
      </w:r>
      <w:r w:rsidR="00622E9B" w:rsidRPr="00622E9B">
        <w:rPr>
          <w:rFonts w:ascii="Times New Roman" w:hAnsi="Times New Roman" w:cs="Times New Roman"/>
          <w:szCs w:val="24"/>
          <w:vertAlign w:val="subscript"/>
        </w:rPr>
        <w:t>Leaf</w:t>
      </w:r>
      <w:r w:rsidR="00622E9B">
        <w:rPr>
          <w:rFonts w:ascii="Times New Roman" w:hAnsi="Times New Roman" w:cs="Times New Roman"/>
          <w:szCs w:val="24"/>
        </w:rPr>
        <w:t>)</w:t>
      </w:r>
      <w:bookmarkStart w:id="5" w:name="_GoBack"/>
      <w:bookmarkEnd w:id="5"/>
      <w:r w:rsidR="00E04B8B" w:rsidRPr="00693DF9">
        <w:rPr>
          <w:rFonts w:ascii="Times New Roman" w:hAnsi="Times New Roman" w:cs="Times New Roman"/>
          <w:szCs w:val="24"/>
        </w:rPr>
        <w:t>.</w:t>
      </w:r>
      <w:bookmarkStart w:id="6" w:name="sec:htph54ntjim"/>
      <w:bookmarkEnd w:id="4"/>
    </w:p>
    <w:bookmarkEnd w:id="0"/>
    <w:bookmarkEnd w:id="1"/>
    <w:bookmarkEnd w:id="6"/>
    <w:p w14:paraId="23615BF4" w14:textId="758C2F19" w:rsidR="00F779D2" w:rsidRPr="00693DF9" w:rsidRDefault="0042270F" w:rsidP="00182A2D">
      <w:pPr>
        <w:pStyle w:val="BodyText"/>
        <w:spacing w:line="48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1DF7DB81" wp14:editId="4B06213C">
            <wp:extent cx="3914263" cy="640671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.S5.jpe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4263" cy="6406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779D2" w:rsidRPr="00693DF9" w:rsidSect="006051E3">
      <w:pgSz w:w="11909" w:h="16834" w:code="9"/>
      <w:pgMar w:top="1418" w:right="1418" w:bottom="1418" w:left="1418" w:header="720" w:footer="720" w:gutter="0"/>
      <w:lnNumType w:countBy="1" w:restart="continuous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789345" w14:textId="77777777" w:rsidR="007E589B" w:rsidRDefault="007E589B">
      <w:pPr>
        <w:spacing w:after="0" w:line="240" w:lineRule="auto"/>
      </w:pPr>
      <w:r>
        <w:separator/>
      </w:r>
    </w:p>
    <w:p w14:paraId="28B6834E" w14:textId="77777777" w:rsidR="007E589B" w:rsidRDefault="007E589B"/>
    <w:p w14:paraId="7CD80004" w14:textId="77777777" w:rsidR="007E589B" w:rsidRDefault="007E589B"/>
  </w:endnote>
  <w:endnote w:type="continuationSeparator" w:id="0">
    <w:p w14:paraId="70E1C99F" w14:textId="77777777" w:rsidR="007E589B" w:rsidRDefault="007E589B">
      <w:pPr>
        <w:spacing w:after="0" w:line="240" w:lineRule="auto"/>
      </w:pPr>
      <w:r>
        <w:continuationSeparator/>
      </w:r>
    </w:p>
    <w:p w14:paraId="2100D7B1" w14:textId="77777777" w:rsidR="007E589B" w:rsidRDefault="007E589B"/>
    <w:p w14:paraId="385F6FC0" w14:textId="77777777" w:rsidR="007E589B" w:rsidRDefault="007E589B"/>
  </w:endnote>
  <w:endnote w:type="continuationNotice" w:id="1">
    <w:p w14:paraId="30C2F0C3" w14:textId="77777777" w:rsidR="007E589B" w:rsidRDefault="007E589B">
      <w:pPr>
        <w:spacing w:after="0" w:line="240" w:lineRule="auto"/>
      </w:pPr>
    </w:p>
    <w:p w14:paraId="419B247C" w14:textId="77777777" w:rsidR="007E589B" w:rsidRDefault="007E589B"/>
    <w:p w14:paraId="77D372FF" w14:textId="77777777" w:rsidR="007E589B" w:rsidRDefault="007E589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E70743" w14:textId="77777777" w:rsidR="007E589B" w:rsidRDefault="007E589B">
      <w:r>
        <w:separator/>
      </w:r>
    </w:p>
    <w:p w14:paraId="2F0E8A14" w14:textId="77777777" w:rsidR="007E589B" w:rsidRDefault="007E589B"/>
    <w:p w14:paraId="5BD3FB1A" w14:textId="77777777" w:rsidR="007E589B" w:rsidRDefault="007E589B"/>
  </w:footnote>
  <w:footnote w:type="continuationSeparator" w:id="0">
    <w:p w14:paraId="4FCCA413" w14:textId="77777777" w:rsidR="007E589B" w:rsidRDefault="007E589B">
      <w:r>
        <w:continuationSeparator/>
      </w:r>
    </w:p>
    <w:p w14:paraId="78BF3B33" w14:textId="77777777" w:rsidR="007E589B" w:rsidRDefault="007E589B"/>
    <w:p w14:paraId="5B4F0C9C" w14:textId="77777777" w:rsidR="007E589B" w:rsidRDefault="007E589B"/>
  </w:footnote>
  <w:footnote w:type="continuationNotice" w:id="1">
    <w:p w14:paraId="5BDFCE15" w14:textId="77777777" w:rsidR="007E589B" w:rsidRDefault="007E589B">
      <w:pPr>
        <w:spacing w:after="0" w:line="240" w:lineRule="auto"/>
      </w:pPr>
    </w:p>
    <w:p w14:paraId="33F1F2FE" w14:textId="77777777" w:rsidR="007E589B" w:rsidRDefault="007E589B"/>
    <w:p w14:paraId="6403D250" w14:textId="77777777" w:rsidR="007E589B" w:rsidRDefault="007E589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B859B1" w14:textId="7721304C" w:rsidR="00523E01" w:rsidRDefault="00523E01">
    <w:pPr>
      <w:pStyle w:val="Header"/>
    </w:pPr>
    <w:r>
      <w:tab/>
    </w:r>
    <w:r>
      <w:tab/>
    </w:r>
    <w:r>
      <w:fldChar w:fldCharType="begin"/>
    </w:r>
    <w:r>
      <w:instrText xml:space="preserve"> PAGE  \* Arabic  \* MERGEFORMAT </w:instrText>
    </w:r>
    <w:r>
      <w:fldChar w:fldCharType="separate"/>
    </w:r>
    <w:r>
      <w:rPr>
        <w:noProof/>
      </w:rPr>
      <w:t>3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E5C0947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8D6515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3F689C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55892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6D70DB0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B12ED3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B78E20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898E9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0C0DAC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04006E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10A602E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00A99411"/>
    <w:multiLevelType w:val="multilevel"/>
    <w:tmpl w:val="819CE2EE"/>
    <w:lvl w:ilvl="0">
      <w:start w:val="1"/>
      <w:numFmt w:val="decimal"/>
      <w:lvlText w:val="%1."/>
      <w:lvlJc w:val="left"/>
      <w:pPr>
        <w:ind w:left="720" w:hanging="480"/>
      </w:pPr>
    </w:lvl>
    <w:lvl w:ilvl="1">
      <w:start w:val="1"/>
      <w:numFmt w:val="decimal"/>
      <w:lvlText w:val="%2."/>
      <w:lvlJc w:val="left"/>
      <w:pPr>
        <w:ind w:left="1440" w:hanging="480"/>
      </w:pPr>
    </w:lvl>
    <w:lvl w:ilvl="2">
      <w:start w:val="1"/>
      <w:numFmt w:val="decimal"/>
      <w:lvlText w:val="%3."/>
      <w:lvlJc w:val="left"/>
      <w:pPr>
        <w:ind w:left="2160" w:hanging="480"/>
      </w:pPr>
    </w:lvl>
    <w:lvl w:ilvl="3">
      <w:start w:val="1"/>
      <w:numFmt w:val="decimal"/>
      <w:lvlText w:val="%4."/>
      <w:lvlJc w:val="left"/>
      <w:pPr>
        <w:ind w:left="2880" w:hanging="480"/>
      </w:pPr>
    </w:lvl>
    <w:lvl w:ilvl="4">
      <w:start w:val="1"/>
      <w:numFmt w:val="decimal"/>
      <w:lvlText w:val="%5."/>
      <w:lvlJc w:val="left"/>
      <w:pPr>
        <w:ind w:left="3600" w:hanging="480"/>
      </w:pPr>
    </w:lvl>
    <w:lvl w:ilvl="5">
      <w:start w:val="1"/>
      <w:numFmt w:val="decimal"/>
      <w:lvlText w:val="%6."/>
      <w:lvlJc w:val="left"/>
      <w:pPr>
        <w:ind w:left="4320" w:hanging="480"/>
      </w:pPr>
    </w:lvl>
    <w:lvl w:ilvl="6">
      <w:start w:val="1"/>
      <w:numFmt w:val="decimal"/>
      <w:lvlText w:val="%7."/>
      <w:lvlJc w:val="left"/>
      <w:pPr>
        <w:ind w:left="5040" w:hanging="480"/>
      </w:pPr>
    </w:lvl>
    <w:lvl w:ilvl="7">
      <w:start w:val="1"/>
      <w:numFmt w:val="decimal"/>
      <w:lvlText w:val="%8."/>
      <w:lvlJc w:val="left"/>
      <w:pPr>
        <w:ind w:left="5760" w:hanging="480"/>
      </w:pPr>
    </w:lvl>
    <w:lvl w:ilvl="8">
      <w:start w:val="1"/>
      <w:numFmt w:val="decimal"/>
      <w:lvlText w:val="%9."/>
      <w:lvlJc w:val="left"/>
      <w:pPr>
        <w:ind w:left="6480" w:hanging="480"/>
      </w:pPr>
    </w:lvl>
  </w:abstractNum>
  <w:abstractNum w:abstractNumId="12" w15:restartNumberingAfterBreak="0">
    <w:nsid w:val="170CD2DE"/>
    <w:multiLevelType w:val="multilevel"/>
    <w:tmpl w:val="47A60A7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</w:num>
  <w:num w:numId="13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704A"/>
    <w:rsid w:val="00004195"/>
    <w:rsid w:val="00005414"/>
    <w:rsid w:val="00006FB5"/>
    <w:rsid w:val="00010CB6"/>
    <w:rsid w:val="00011DE5"/>
    <w:rsid w:val="0001377B"/>
    <w:rsid w:val="000140FC"/>
    <w:rsid w:val="00015849"/>
    <w:rsid w:val="00022C40"/>
    <w:rsid w:val="000239D3"/>
    <w:rsid w:val="00026D38"/>
    <w:rsid w:val="00027173"/>
    <w:rsid w:val="0003079E"/>
    <w:rsid w:val="00032BFA"/>
    <w:rsid w:val="0003360A"/>
    <w:rsid w:val="00033AE6"/>
    <w:rsid w:val="00042D27"/>
    <w:rsid w:val="00047B77"/>
    <w:rsid w:val="000520F2"/>
    <w:rsid w:val="00052AE4"/>
    <w:rsid w:val="000552A3"/>
    <w:rsid w:val="00057064"/>
    <w:rsid w:val="00060013"/>
    <w:rsid w:val="00060AED"/>
    <w:rsid w:val="0006123F"/>
    <w:rsid w:val="00061CB1"/>
    <w:rsid w:val="000620EA"/>
    <w:rsid w:val="00063E5A"/>
    <w:rsid w:val="00064DDE"/>
    <w:rsid w:val="000678B1"/>
    <w:rsid w:val="000718D4"/>
    <w:rsid w:val="00071FDE"/>
    <w:rsid w:val="00077E6B"/>
    <w:rsid w:val="00083473"/>
    <w:rsid w:val="00084647"/>
    <w:rsid w:val="0008489D"/>
    <w:rsid w:val="00086820"/>
    <w:rsid w:val="0008772D"/>
    <w:rsid w:val="0009100B"/>
    <w:rsid w:val="00092C76"/>
    <w:rsid w:val="0009707D"/>
    <w:rsid w:val="000A2DD1"/>
    <w:rsid w:val="000B0314"/>
    <w:rsid w:val="000B0567"/>
    <w:rsid w:val="000B081C"/>
    <w:rsid w:val="000B1841"/>
    <w:rsid w:val="000B41DA"/>
    <w:rsid w:val="000B6823"/>
    <w:rsid w:val="000B7FA3"/>
    <w:rsid w:val="000C2471"/>
    <w:rsid w:val="000C4CF7"/>
    <w:rsid w:val="000C5EFB"/>
    <w:rsid w:val="000C65A1"/>
    <w:rsid w:val="000C6DAF"/>
    <w:rsid w:val="000D2228"/>
    <w:rsid w:val="000D46D4"/>
    <w:rsid w:val="000D7A90"/>
    <w:rsid w:val="000E0219"/>
    <w:rsid w:val="000E1D9A"/>
    <w:rsid w:val="000E4A50"/>
    <w:rsid w:val="000F10D0"/>
    <w:rsid w:val="000F178A"/>
    <w:rsid w:val="000F5994"/>
    <w:rsid w:val="001042C0"/>
    <w:rsid w:val="00110497"/>
    <w:rsid w:val="00111862"/>
    <w:rsid w:val="00112E57"/>
    <w:rsid w:val="00114328"/>
    <w:rsid w:val="001164D2"/>
    <w:rsid w:val="00117E1A"/>
    <w:rsid w:val="001203B2"/>
    <w:rsid w:val="001213B6"/>
    <w:rsid w:val="001231E1"/>
    <w:rsid w:val="0013109F"/>
    <w:rsid w:val="001315D8"/>
    <w:rsid w:val="00131C6F"/>
    <w:rsid w:val="00135836"/>
    <w:rsid w:val="00140339"/>
    <w:rsid w:val="0014348C"/>
    <w:rsid w:val="001473E2"/>
    <w:rsid w:val="00153713"/>
    <w:rsid w:val="00155DF8"/>
    <w:rsid w:val="00160A8B"/>
    <w:rsid w:val="00161524"/>
    <w:rsid w:val="00162FF8"/>
    <w:rsid w:val="001638F8"/>
    <w:rsid w:val="0016782B"/>
    <w:rsid w:val="00175449"/>
    <w:rsid w:val="00175707"/>
    <w:rsid w:val="0017735F"/>
    <w:rsid w:val="0018241D"/>
    <w:rsid w:val="00182A2D"/>
    <w:rsid w:val="00182FFF"/>
    <w:rsid w:val="0018634C"/>
    <w:rsid w:val="00187677"/>
    <w:rsid w:val="00191F3B"/>
    <w:rsid w:val="00194F06"/>
    <w:rsid w:val="001951FE"/>
    <w:rsid w:val="001952A0"/>
    <w:rsid w:val="0019725A"/>
    <w:rsid w:val="001A180C"/>
    <w:rsid w:val="001A2CDA"/>
    <w:rsid w:val="001A4998"/>
    <w:rsid w:val="001A768F"/>
    <w:rsid w:val="001B0B4C"/>
    <w:rsid w:val="001B124F"/>
    <w:rsid w:val="001B2E19"/>
    <w:rsid w:val="001B43AE"/>
    <w:rsid w:val="001B536C"/>
    <w:rsid w:val="001B54D0"/>
    <w:rsid w:val="001B68DC"/>
    <w:rsid w:val="001B6997"/>
    <w:rsid w:val="001B7686"/>
    <w:rsid w:val="001B7BE1"/>
    <w:rsid w:val="001C09F8"/>
    <w:rsid w:val="001C3429"/>
    <w:rsid w:val="001C4607"/>
    <w:rsid w:val="001C77A9"/>
    <w:rsid w:val="001D04BF"/>
    <w:rsid w:val="001D06A4"/>
    <w:rsid w:val="001D0A24"/>
    <w:rsid w:val="001D1612"/>
    <w:rsid w:val="001D34C4"/>
    <w:rsid w:val="001D6A9F"/>
    <w:rsid w:val="001E0988"/>
    <w:rsid w:val="001E1F34"/>
    <w:rsid w:val="001F101B"/>
    <w:rsid w:val="001F199E"/>
    <w:rsid w:val="001F1DBF"/>
    <w:rsid w:val="001F3BFB"/>
    <w:rsid w:val="001F4E27"/>
    <w:rsid w:val="001F5E79"/>
    <w:rsid w:val="00200F2C"/>
    <w:rsid w:val="002010C8"/>
    <w:rsid w:val="002024AD"/>
    <w:rsid w:val="00202654"/>
    <w:rsid w:val="00203295"/>
    <w:rsid w:val="00203D9D"/>
    <w:rsid w:val="00206725"/>
    <w:rsid w:val="00213596"/>
    <w:rsid w:val="00213BD8"/>
    <w:rsid w:val="00217B47"/>
    <w:rsid w:val="00221135"/>
    <w:rsid w:val="00226F24"/>
    <w:rsid w:val="00230ED5"/>
    <w:rsid w:val="002319A8"/>
    <w:rsid w:val="00233D48"/>
    <w:rsid w:val="00236CA5"/>
    <w:rsid w:val="00244E80"/>
    <w:rsid w:val="002561A0"/>
    <w:rsid w:val="00260C24"/>
    <w:rsid w:val="00260EB4"/>
    <w:rsid w:val="0026645E"/>
    <w:rsid w:val="00270CB5"/>
    <w:rsid w:val="002751C9"/>
    <w:rsid w:val="00275C48"/>
    <w:rsid w:val="00277292"/>
    <w:rsid w:val="00287951"/>
    <w:rsid w:val="002917FE"/>
    <w:rsid w:val="00293222"/>
    <w:rsid w:val="0029404D"/>
    <w:rsid w:val="00295D08"/>
    <w:rsid w:val="00295E49"/>
    <w:rsid w:val="002A0C6F"/>
    <w:rsid w:val="002A4ADC"/>
    <w:rsid w:val="002B05BA"/>
    <w:rsid w:val="002B189D"/>
    <w:rsid w:val="002B559B"/>
    <w:rsid w:val="002B6ABC"/>
    <w:rsid w:val="002B7AE0"/>
    <w:rsid w:val="002B7B47"/>
    <w:rsid w:val="002C1DC0"/>
    <w:rsid w:val="002C41BC"/>
    <w:rsid w:val="002C6E37"/>
    <w:rsid w:val="002C715D"/>
    <w:rsid w:val="002D1117"/>
    <w:rsid w:val="002D13E7"/>
    <w:rsid w:val="002D1AF7"/>
    <w:rsid w:val="002D21F7"/>
    <w:rsid w:val="002D32EF"/>
    <w:rsid w:val="002D3484"/>
    <w:rsid w:val="002D36BA"/>
    <w:rsid w:val="002D72FF"/>
    <w:rsid w:val="002E52C7"/>
    <w:rsid w:val="002E7F64"/>
    <w:rsid w:val="002F084A"/>
    <w:rsid w:val="002F112B"/>
    <w:rsid w:val="002F2757"/>
    <w:rsid w:val="002F29CD"/>
    <w:rsid w:val="002F3995"/>
    <w:rsid w:val="002F3D6A"/>
    <w:rsid w:val="00303D07"/>
    <w:rsid w:val="00304800"/>
    <w:rsid w:val="00310F0C"/>
    <w:rsid w:val="003111A9"/>
    <w:rsid w:val="003117BC"/>
    <w:rsid w:val="0031333F"/>
    <w:rsid w:val="00315C04"/>
    <w:rsid w:val="00320735"/>
    <w:rsid w:val="00320C75"/>
    <w:rsid w:val="003243B0"/>
    <w:rsid w:val="003244E5"/>
    <w:rsid w:val="003258CD"/>
    <w:rsid w:val="00325A31"/>
    <w:rsid w:val="00326CA4"/>
    <w:rsid w:val="003315BE"/>
    <w:rsid w:val="00331BA9"/>
    <w:rsid w:val="0033223A"/>
    <w:rsid w:val="00332774"/>
    <w:rsid w:val="003346FA"/>
    <w:rsid w:val="00334C0B"/>
    <w:rsid w:val="00336DEA"/>
    <w:rsid w:val="0033770F"/>
    <w:rsid w:val="00341568"/>
    <w:rsid w:val="00344FED"/>
    <w:rsid w:val="0035782A"/>
    <w:rsid w:val="00360D62"/>
    <w:rsid w:val="003611E9"/>
    <w:rsid w:val="00373717"/>
    <w:rsid w:val="00373CFA"/>
    <w:rsid w:val="003750E3"/>
    <w:rsid w:val="00383981"/>
    <w:rsid w:val="00384DEF"/>
    <w:rsid w:val="00387628"/>
    <w:rsid w:val="00390940"/>
    <w:rsid w:val="003931B1"/>
    <w:rsid w:val="00393C5A"/>
    <w:rsid w:val="00394772"/>
    <w:rsid w:val="00394BCE"/>
    <w:rsid w:val="0039624F"/>
    <w:rsid w:val="003A1B3A"/>
    <w:rsid w:val="003A2D66"/>
    <w:rsid w:val="003A31A0"/>
    <w:rsid w:val="003A34C5"/>
    <w:rsid w:val="003A6996"/>
    <w:rsid w:val="003B0973"/>
    <w:rsid w:val="003B2F4B"/>
    <w:rsid w:val="003B4AD8"/>
    <w:rsid w:val="003B76F7"/>
    <w:rsid w:val="003C06C9"/>
    <w:rsid w:val="003C290D"/>
    <w:rsid w:val="003C3EAE"/>
    <w:rsid w:val="003C69FB"/>
    <w:rsid w:val="003C7AEA"/>
    <w:rsid w:val="003D27D4"/>
    <w:rsid w:val="003D3E68"/>
    <w:rsid w:val="003E0618"/>
    <w:rsid w:val="003E0FB0"/>
    <w:rsid w:val="003E21B0"/>
    <w:rsid w:val="003E3B38"/>
    <w:rsid w:val="003E4AE5"/>
    <w:rsid w:val="003E6C21"/>
    <w:rsid w:val="003F1AA0"/>
    <w:rsid w:val="003F2236"/>
    <w:rsid w:val="003F262B"/>
    <w:rsid w:val="004004E3"/>
    <w:rsid w:val="0040125E"/>
    <w:rsid w:val="00404E13"/>
    <w:rsid w:val="00405342"/>
    <w:rsid w:val="0041103D"/>
    <w:rsid w:val="004120B1"/>
    <w:rsid w:val="004162A4"/>
    <w:rsid w:val="0042270F"/>
    <w:rsid w:val="00423336"/>
    <w:rsid w:val="00427502"/>
    <w:rsid w:val="0043110D"/>
    <w:rsid w:val="004317C7"/>
    <w:rsid w:val="004371CB"/>
    <w:rsid w:val="00440541"/>
    <w:rsid w:val="00441478"/>
    <w:rsid w:val="004450AD"/>
    <w:rsid w:val="004467C6"/>
    <w:rsid w:val="00446A9A"/>
    <w:rsid w:val="00450AF9"/>
    <w:rsid w:val="00450DC3"/>
    <w:rsid w:val="004578C2"/>
    <w:rsid w:val="00457C7E"/>
    <w:rsid w:val="004619EF"/>
    <w:rsid w:val="0046204C"/>
    <w:rsid w:val="00463627"/>
    <w:rsid w:val="00464025"/>
    <w:rsid w:val="0046424C"/>
    <w:rsid w:val="00464CDF"/>
    <w:rsid w:val="0047294D"/>
    <w:rsid w:val="00473B17"/>
    <w:rsid w:val="004755FA"/>
    <w:rsid w:val="004828E6"/>
    <w:rsid w:val="00484D49"/>
    <w:rsid w:val="0048615D"/>
    <w:rsid w:val="0048657C"/>
    <w:rsid w:val="00487B74"/>
    <w:rsid w:val="00492007"/>
    <w:rsid w:val="00495AF1"/>
    <w:rsid w:val="00496A32"/>
    <w:rsid w:val="00497566"/>
    <w:rsid w:val="00497E22"/>
    <w:rsid w:val="004A1970"/>
    <w:rsid w:val="004A4BC8"/>
    <w:rsid w:val="004A6B9E"/>
    <w:rsid w:val="004B11FE"/>
    <w:rsid w:val="004C6A1E"/>
    <w:rsid w:val="004C6C61"/>
    <w:rsid w:val="004C7909"/>
    <w:rsid w:val="004D31D2"/>
    <w:rsid w:val="004D3DCB"/>
    <w:rsid w:val="004D444E"/>
    <w:rsid w:val="004D47F6"/>
    <w:rsid w:val="004E102C"/>
    <w:rsid w:val="004E1118"/>
    <w:rsid w:val="004E27D1"/>
    <w:rsid w:val="004F14F7"/>
    <w:rsid w:val="004F16D4"/>
    <w:rsid w:val="004F1DCE"/>
    <w:rsid w:val="004F469B"/>
    <w:rsid w:val="005061E2"/>
    <w:rsid w:val="00506F3B"/>
    <w:rsid w:val="0050728E"/>
    <w:rsid w:val="005078DC"/>
    <w:rsid w:val="00511E53"/>
    <w:rsid w:val="005148DC"/>
    <w:rsid w:val="00514DC8"/>
    <w:rsid w:val="00515151"/>
    <w:rsid w:val="00515E69"/>
    <w:rsid w:val="00522597"/>
    <w:rsid w:val="00523CED"/>
    <w:rsid w:val="00523E01"/>
    <w:rsid w:val="00524678"/>
    <w:rsid w:val="005256BA"/>
    <w:rsid w:val="005266F2"/>
    <w:rsid w:val="005302FB"/>
    <w:rsid w:val="005368B7"/>
    <w:rsid w:val="00543516"/>
    <w:rsid w:val="00544C28"/>
    <w:rsid w:val="005478FF"/>
    <w:rsid w:val="00556429"/>
    <w:rsid w:val="00557B39"/>
    <w:rsid w:val="00565731"/>
    <w:rsid w:val="00566573"/>
    <w:rsid w:val="00567161"/>
    <w:rsid w:val="00567B7A"/>
    <w:rsid w:val="0057179A"/>
    <w:rsid w:val="00573C41"/>
    <w:rsid w:val="00574D79"/>
    <w:rsid w:val="00581F4A"/>
    <w:rsid w:val="00590972"/>
    <w:rsid w:val="005A0EE2"/>
    <w:rsid w:val="005A0F0B"/>
    <w:rsid w:val="005A109D"/>
    <w:rsid w:val="005A132E"/>
    <w:rsid w:val="005A2EDB"/>
    <w:rsid w:val="005A546F"/>
    <w:rsid w:val="005A6647"/>
    <w:rsid w:val="005A7FFD"/>
    <w:rsid w:val="005B20EE"/>
    <w:rsid w:val="005B2894"/>
    <w:rsid w:val="005B487D"/>
    <w:rsid w:val="005B5254"/>
    <w:rsid w:val="005B6760"/>
    <w:rsid w:val="005B7961"/>
    <w:rsid w:val="005C1281"/>
    <w:rsid w:val="005C1ACB"/>
    <w:rsid w:val="005C55F0"/>
    <w:rsid w:val="005C6846"/>
    <w:rsid w:val="005C72EE"/>
    <w:rsid w:val="005C7B76"/>
    <w:rsid w:val="005C7E0A"/>
    <w:rsid w:val="005D17D8"/>
    <w:rsid w:val="005D53FC"/>
    <w:rsid w:val="005D642A"/>
    <w:rsid w:val="005D78D9"/>
    <w:rsid w:val="005D7DC9"/>
    <w:rsid w:val="005E0685"/>
    <w:rsid w:val="005E12EA"/>
    <w:rsid w:val="005E3C09"/>
    <w:rsid w:val="005E6212"/>
    <w:rsid w:val="005E69F9"/>
    <w:rsid w:val="005E6C43"/>
    <w:rsid w:val="005F05BB"/>
    <w:rsid w:val="005F157A"/>
    <w:rsid w:val="005F3047"/>
    <w:rsid w:val="005F714A"/>
    <w:rsid w:val="005F76DF"/>
    <w:rsid w:val="00600596"/>
    <w:rsid w:val="00600679"/>
    <w:rsid w:val="0060289D"/>
    <w:rsid w:val="006051E3"/>
    <w:rsid w:val="0061122F"/>
    <w:rsid w:val="00611CB8"/>
    <w:rsid w:val="006122D7"/>
    <w:rsid w:val="0061782E"/>
    <w:rsid w:val="00617F31"/>
    <w:rsid w:val="00621872"/>
    <w:rsid w:val="00622E9B"/>
    <w:rsid w:val="00623303"/>
    <w:rsid w:val="00627EBE"/>
    <w:rsid w:val="00633357"/>
    <w:rsid w:val="00633A02"/>
    <w:rsid w:val="006349DE"/>
    <w:rsid w:val="00635931"/>
    <w:rsid w:val="00635BF0"/>
    <w:rsid w:val="0064043F"/>
    <w:rsid w:val="00650732"/>
    <w:rsid w:val="00653F5F"/>
    <w:rsid w:val="00661B33"/>
    <w:rsid w:val="00667768"/>
    <w:rsid w:val="00671872"/>
    <w:rsid w:val="00677621"/>
    <w:rsid w:val="00677D90"/>
    <w:rsid w:val="00680823"/>
    <w:rsid w:val="0068277A"/>
    <w:rsid w:val="006828CE"/>
    <w:rsid w:val="006852D7"/>
    <w:rsid w:val="00691647"/>
    <w:rsid w:val="00693232"/>
    <w:rsid w:val="00693DF9"/>
    <w:rsid w:val="00694882"/>
    <w:rsid w:val="0069495B"/>
    <w:rsid w:val="00696677"/>
    <w:rsid w:val="0069757D"/>
    <w:rsid w:val="006A2CD8"/>
    <w:rsid w:val="006A660B"/>
    <w:rsid w:val="006B0A21"/>
    <w:rsid w:val="006B0EE2"/>
    <w:rsid w:val="006B10BF"/>
    <w:rsid w:val="006B1B4A"/>
    <w:rsid w:val="006B69B7"/>
    <w:rsid w:val="006C3964"/>
    <w:rsid w:val="006C5B59"/>
    <w:rsid w:val="006C5C7B"/>
    <w:rsid w:val="006C6ABE"/>
    <w:rsid w:val="006C7264"/>
    <w:rsid w:val="006D6B6F"/>
    <w:rsid w:val="006E012A"/>
    <w:rsid w:val="006E2902"/>
    <w:rsid w:val="006E2AD8"/>
    <w:rsid w:val="006E3B5D"/>
    <w:rsid w:val="006E555C"/>
    <w:rsid w:val="006F6690"/>
    <w:rsid w:val="006F6D9B"/>
    <w:rsid w:val="006F7DD0"/>
    <w:rsid w:val="0070343D"/>
    <w:rsid w:val="007034CB"/>
    <w:rsid w:val="007048F0"/>
    <w:rsid w:val="0070601D"/>
    <w:rsid w:val="0070673A"/>
    <w:rsid w:val="00707CE6"/>
    <w:rsid w:val="007138D2"/>
    <w:rsid w:val="007211D3"/>
    <w:rsid w:val="00726126"/>
    <w:rsid w:val="007261F7"/>
    <w:rsid w:val="0072640C"/>
    <w:rsid w:val="007303BA"/>
    <w:rsid w:val="0073194C"/>
    <w:rsid w:val="00731EEC"/>
    <w:rsid w:val="007349AD"/>
    <w:rsid w:val="00734F27"/>
    <w:rsid w:val="007374BA"/>
    <w:rsid w:val="00740477"/>
    <w:rsid w:val="00740CF9"/>
    <w:rsid w:val="007443F5"/>
    <w:rsid w:val="007449E7"/>
    <w:rsid w:val="00745915"/>
    <w:rsid w:val="007516F5"/>
    <w:rsid w:val="00756711"/>
    <w:rsid w:val="00760BFA"/>
    <w:rsid w:val="007621A1"/>
    <w:rsid w:val="00762510"/>
    <w:rsid w:val="00762FA1"/>
    <w:rsid w:val="0077039B"/>
    <w:rsid w:val="00770A4D"/>
    <w:rsid w:val="00770BA0"/>
    <w:rsid w:val="00772098"/>
    <w:rsid w:val="00772D4A"/>
    <w:rsid w:val="0077414B"/>
    <w:rsid w:val="00780CE1"/>
    <w:rsid w:val="00781DA9"/>
    <w:rsid w:val="00783D7E"/>
    <w:rsid w:val="007852B0"/>
    <w:rsid w:val="007872CD"/>
    <w:rsid w:val="00787456"/>
    <w:rsid w:val="007906FB"/>
    <w:rsid w:val="00791928"/>
    <w:rsid w:val="00795959"/>
    <w:rsid w:val="0079648F"/>
    <w:rsid w:val="007A081C"/>
    <w:rsid w:val="007A2350"/>
    <w:rsid w:val="007A5401"/>
    <w:rsid w:val="007A6386"/>
    <w:rsid w:val="007A744D"/>
    <w:rsid w:val="007B0231"/>
    <w:rsid w:val="007B1D35"/>
    <w:rsid w:val="007B4051"/>
    <w:rsid w:val="007C286B"/>
    <w:rsid w:val="007C54B1"/>
    <w:rsid w:val="007C71EE"/>
    <w:rsid w:val="007D0499"/>
    <w:rsid w:val="007D248B"/>
    <w:rsid w:val="007D2B91"/>
    <w:rsid w:val="007E0B5A"/>
    <w:rsid w:val="007E152B"/>
    <w:rsid w:val="007E25BB"/>
    <w:rsid w:val="007E3906"/>
    <w:rsid w:val="007E4FA4"/>
    <w:rsid w:val="007E589B"/>
    <w:rsid w:val="007F232F"/>
    <w:rsid w:val="007F5E12"/>
    <w:rsid w:val="00801F07"/>
    <w:rsid w:val="008062E1"/>
    <w:rsid w:val="00806905"/>
    <w:rsid w:val="00806BF7"/>
    <w:rsid w:val="008161BF"/>
    <w:rsid w:val="00816A3B"/>
    <w:rsid w:val="00821E56"/>
    <w:rsid w:val="008225C7"/>
    <w:rsid w:val="00824E58"/>
    <w:rsid w:val="00826694"/>
    <w:rsid w:val="00827E42"/>
    <w:rsid w:val="00832B2A"/>
    <w:rsid w:val="00832E78"/>
    <w:rsid w:val="00833B77"/>
    <w:rsid w:val="00833E5B"/>
    <w:rsid w:val="008346E8"/>
    <w:rsid w:val="008372DB"/>
    <w:rsid w:val="0083743A"/>
    <w:rsid w:val="0084765F"/>
    <w:rsid w:val="00847962"/>
    <w:rsid w:val="00847FA8"/>
    <w:rsid w:val="008505DF"/>
    <w:rsid w:val="00851E09"/>
    <w:rsid w:val="00851E8D"/>
    <w:rsid w:val="00854EA0"/>
    <w:rsid w:val="00856836"/>
    <w:rsid w:val="008578FB"/>
    <w:rsid w:val="00862D7F"/>
    <w:rsid w:val="0086398E"/>
    <w:rsid w:val="0086447D"/>
    <w:rsid w:val="00866555"/>
    <w:rsid w:val="00867BB1"/>
    <w:rsid w:val="00871DE7"/>
    <w:rsid w:val="00874E65"/>
    <w:rsid w:val="00874EBC"/>
    <w:rsid w:val="00876CEC"/>
    <w:rsid w:val="00877239"/>
    <w:rsid w:val="00880506"/>
    <w:rsid w:val="00882F6B"/>
    <w:rsid w:val="00885709"/>
    <w:rsid w:val="0088652A"/>
    <w:rsid w:val="008867F8"/>
    <w:rsid w:val="008901B5"/>
    <w:rsid w:val="008903B0"/>
    <w:rsid w:val="00891BC3"/>
    <w:rsid w:val="008932DF"/>
    <w:rsid w:val="00894478"/>
    <w:rsid w:val="00894B6A"/>
    <w:rsid w:val="00895C62"/>
    <w:rsid w:val="00897D7A"/>
    <w:rsid w:val="00897FB3"/>
    <w:rsid w:val="008A0AB7"/>
    <w:rsid w:val="008A0B2C"/>
    <w:rsid w:val="008A1523"/>
    <w:rsid w:val="008A25EF"/>
    <w:rsid w:val="008A4F81"/>
    <w:rsid w:val="008A7FA6"/>
    <w:rsid w:val="008B0AED"/>
    <w:rsid w:val="008B0B82"/>
    <w:rsid w:val="008B1CE3"/>
    <w:rsid w:val="008B4CD3"/>
    <w:rsid w:val="008C021F"/>
    <w:rsid w:val="008C0E06"/>
    <w:rsid w:val="008C1288"/>
    <w:rsid w:val="008C1E92"/>
    <w:rsid w:val="008C361D"/>
    <w:rsid w:val="008C4592"/>
    <w:rsid w:val="008C517F"/>
    <w:rsid w:val="008C649C"/>
    <w:rsid w:val="008D223A"/>
    <w:rsid w:val="008D35E4"/>
    <w:rsid w:val="008D38EF"/>
    <w:rsid w:val="008D419B"/>
    <w:rsid w:val="008D5519"/>
    <w:rsid w:val="008D55AC"/>
    <w:rsid w:val="008D75EB"/>
    <w:rsid w:val="008D7A40"/>
    <w:rsid w:val="008E1827"/>
    <w:rsid w:val="008E27E6"/>
    <w:rsid w:val="008E3102"/>
    <w:rsid w:val="008E37FE"/>
    <w:rsid w:val="008E5BA0"/>
    <w:rsid w:val="008E5F26"/>
    <w:rsid w:val="008F0EEC"/>
    <w:rsid w:val="008F29EA"/>
    <w:rsid w:val="008F476A"/>
    <w:rsid w:val="008F5BEB"/>
    <w:rsid w:val="008F6A88"/>
    <w:rsid w:val="008F7AF8"/>
    <w:rsid w:val="00910351"/>
    <w:rsid w:val="00911A62"/>
    <w:rsid w:val="009139F3"/>
    <w:rsid w:val="0092060F"/>
    <w:rsid w:val="009208F3"/>
    <w:rsid w:val="009226BD"/>
    <w:rsid w:val="0092406A"/>
    <w:rsid w:val="0092432B"/>
    <w:rsid w:val="009245DF"/>
    <w:rsid w:val="00924E4A"/>
    <w:rsid w:val="009254B4"/>
    <w:rsid w:val="00930553"/>
    <w:rsid w:val="00930906"/>
    <w:rsid w:val="0093130C"/>
    <w:rsid w:val="009325D7"/>
    <w:rsid w:val="00932C53"/>
    <w:rsid w:val="0093436A"/>
    <w:rsid w:val="0094478A"/>
    <w:rsid w:val="009448A4"/>
    <w:rsid w:val="00944BE9"/>
    <w:rsid w:val="00946255"/>
    <w:rsid w:val="0095518F"/>
    <w:rsid w:val="009562E8"/>
    <w:rsid w:val="0097008E"/>
    <w:rsid w:val="009733BF"/>
    <w:rsid w:val="009733ED"/>
    <w:rsid w:val="00973E92"/>
    <w:rsid w:val="009749CC"/>
    <w:rsid w:val="009762C0"/>
    <w:rsid w:val="00984225"/>
    <w:rsid w:val="00993B9A"/>
    <w:rsid w:val="009A0A05"/>
    <w:rsid w:val="009A1AE3"/>
    <w:rsid w:val="009B1962"/>
    <w:rsid w:val="009B21DF"/>
    <w:rsid w:val="009B59FA"/>
    <w:rsid w:val="009B794E"/>
    <w:rsid w:val="009B7D11"/>
    <w:rsid w:val="009C5806"/>
    <w:rsid w:val="009C6FAC"/>
    <w:rsid w:val="009C77FB"/>
    <w:rsid w:val="009D0B2A"/>
    <w:rsid w:val="009D70AB"/>
    <w:rsid w:val="009E26C3"/>
    <w:rsid w:val="009E385E"/>
    <w:rsid w:val="009E75F8"/>
    <w:rsid w:val="009F1BAB"/>
    <w:rsid w:val="009F4A92"/>
    <w:rsid w:val="009F5F8A"/>
    <w:rsid w:val="00A010F3"/>
    <w:rsid w:val="00A0271F"/>
    <w:rsid w:val="00A02D15"/>
    <w:rsid w:val="00A07033"/>
    <w:rsid w:val="00A07B22"/>
    <w:rsid w:val="00A11616"/>
    <w:rsid w:val="00A137C5"/>
    <w:rsid w:val="00A14676"/>
    <w:rsid w:val="00A147DD"/>
    <w:rsid w:val="00A159B7"/>
    <w:rsid w:val="00A15B6A"/>
    <w:rsid w:val="00A17066"/>
    <w:rsid w:val="00A240FA"/>
    <w:rsid w:val="00A31CE5"/>
    <w:rsid w:val="00A37361"/>
    <w:rsid w:val="00A4046F"/>
    <w:rsid w:val="00A45263"/>
    <w:rsid w:val="00A47165"/>
    <w:rsid w:val="00A50C6C"/>
    <w:rsid w:val="00A5412A"/>
    <w:rsid w:val="00A54262"/>
    <w:rsid w:val="00A54ECF"/>
    <w:rsid w:val="00A56631"/>
    <w:rsid w:val="00A578CB"/>
    <w:rsid w:val="00A57D3B"/>
    <w:rsid w:val="00A60117"/>
    <w:rsid w:val="00A60830"/>
    <w:rsid w:val="00A613B5"/>
    <w:rsid w:val="00A72F43"/>
    <w:rsid w:val="00A827BC"/>
    <w:rsid w:val="00A832A2"/>
    <w:rsid w:val="00A87B8A"/>
    <w:rsid w:val="00A97E29"/>
    <w:rsid w:val="00AA0C2B"/>
    <w:rsid w:val="00AA70A8"/>
    <w:rsid w:val="00AA7756"/>
    <w:rsid w:val="00AB30C8"/>
    <w:rsid w:val="00AB6664"/>
    <w:rsid w:val="00AB6EAD"/>
    <w:rsid w:val="00AC01A8"/>
    <w:rsid w:val="00AC4FDB"/>
    <w:rsid w:val="00AD09C0"/>
    <w:rsid w:val="00AD326D"/>
    <w:rsid w:val="00AD702C"/>
    <w:rsid w:val="00AE2943"/>
    <w:rsid w:val="00AE38B3"/>
    <w:rsid w:val="00AE39D3"/>
    <w:rsid w:val="00AE6F25"/>
    <w:rsid w:val="00AE7E74"/>
    <w:rsid w:val="00AF3B2A"/>
    <w:rsid w:val="00AF4D39"/>
    <w:rsid w:val="00B00251"/>
    <w:rsid w:val="00B02513"/>
    <w:rsid w:val="00B02E5F"/>
    <w:rsid w:val="00B04084"/>
    <w:rsid w:val="00B04D88"/>
    <w:rsid w:val="00B058A3"/>
    <w:rsid w:val="00B11AA6"/>
    <w:rsid w:val="00B11B07"/>
    <w:rsid w:val="00B12E40"/>
    <w:rsid w:val="00B14FEC"/>
    <w:rsid w:val="00B17668"/>
    <w:rsid w:val="00B2000A"/>
    <w:rsid w:val="00B201FA"/>
    <w:rsid w:val="00B2029A"/>
    <w:rsid w:val="00B20452"/>
    <w:rsid w:val="00B20CC8"/>
    <w:rsid w:val="00B20DCA"/>
    <w:rsid w:val="00B22F4A"/>
    <w:rsid w:val="00B239CE"/>
    <w:rsid w:val="00B24879"/>
    <w:rsid w:val="00B254DC"/>
    <w:rsid w:val="00B303F3"/>
    <w:rsid w:val="00B31000"/>
    <w:rsid w:val="00B330FE"/>
    <w:rsid w:val="00B4109D"/>
    <w:rsid w:val="00B42376"/>
    <w:rsid w:val="00B42D66"/>
    <w:rsid w:val="00B439BE"/>
    <w:rsid w:val="00B52487"/>
    <w:rsid w:val="00B5274D"/>
    <w:rsid w:val="00B532F0"/>
    <w:rsid w:val="00B6066F"/>
    <w:rsid w:val="00B61686"/>
    <w:rsid w:val="00B64EE4"/>
    <w:rsid w:val="00B6661E"/>
    <w:rsid w:val="00B709DC"/>
    <w:rsid w:val="00B710E3"/>
    <w:rsid w:val="00B7396F"/>
    <w:rsid w:val="00B73D47"/>
    <w:rsid w:val="00B7410E"/>
    <w:rsid w:val="00B7556C"/>
    <w:rsid w:val="00B770D8"/>
    <w:rsid w:val="00B77C35"/>
    <w:rsid w:val="00B80265"/>
    <w:rsid w:val="00B85406"/>
    <w:rsid w:val="00B86CF4"/>
    <w:rsid w:val="00B928FE"/>
    <w:rsid w:val="00B92F64"/>
    <w:rsid w:val="00B93089"/>
    <w:rsid w:val="00B94811"/>
    <w:rsid w:val="00B979B0"/>
    <w:rsid w:val="00BA0BE9"/>
    <w:rsid w:val="00BA0FB2"/>
    <w:rsid w:val="00BB52A5"/>
    <w:rsid w:val="00BC2BE0"/>
    <w:rsid w:val="00BC389C"/>
    <w:rsid w:val="00BC49BD"/>
    <w:rsid w:val="00BC5F70"/>
    <w:rsid w:val="00BC6138"/>
    <w:rsid w:val="00BC63B9"/>
    <w:rsid w:val="00BC704C"/>
    <w:rsid w:val="00BD35D0"/>
    <w:rsid w:val="00BD3ACD"/>
    <w:rsid w:val="00BD40A8"/>
    <w:rsid w:val="00BD566C"/>
    <w:rsid w:val="00BD58D1"/>
    <w:rsid w:val="00BE0A10"/>
    <w:rsid w:val="00BE11A5"/>
    <w:rsid w:val="00BE26DD"/>
    <w:rsid w:val="00BE2E69"/>
    <w:rsid w:val="00BE30B8"/>
    <w:rsid w:val="00BE49ED"/>
    <w:rsid w:val="00BF0F2C"/>
    <w:rsid w:val="00BF5347"/>
    <w:rsid w:val="00BF6978"/>
    <w:rsid w:val="00BF793E"/>
    <w:rsid w:val="00C0779E"/>
    <w:rsid w:val="00C1072C"/>
    <w:rsid w:val="00C17A0C"/>
    <w:rsid w:val="00C20291"/>
    <w:rsid w:val="00C218E5"/>
    <w:rsid w:val="00C25BC5"/>
    <w:rsid w:val="00C277ED"/>
    <w:rsid w:val="00C3169A"/>
    <w:rsid w:val="00C317A3"/>
    <w:rsid w:val="00C31ED6"/>
    <w:rsid w:val="00C32F17"/>
    <w:rsid w:val="00C33EE0"/>
    <w:rsid w:val="00C34AF0"/>
    <w:rsid w:val="00C36CA0"/>
    <w:rsid w:val="00C41E7D"/>
    <w:rsid w:val="00C42B88"/>
    <w:rsid w:val="00C43B7A"/>
    <w:rsid w:val="00C51151"/>
    <w:rsid w:val="00C51201"/>
    <w:rsid w:val="00C52E77"/>
    <w:rsid w:val="00C533F1"/>
    <w:rsid w:val="00C54937"/>
    <w:rsid w:val="00C570F5"/>
    <w:rsid w:val="00C672D2"/>
    <w:rsid w:val="00C67653"/>
    <w:rsid w:val="00C711A4"/>
    <w:rsid w:val="00C73B8A"/>
    <w:rsid w:val="00C849E7"/>
    <w:rsid w:val="00C84A32"/>
    <w:rsid w:val="00C9041E"/>
    <w:rsid w:val="00C9091C"/>
    <w:rsid w:val="00C92C61"/>
    <w:rsid w:val="00C97366"/>
    <w:rsid w:val="00C97894"/>
    <w:rsid w:val="00CA1F58"/>
    <w:rsid w:val="00CA36D7"/>
    <w:rsid w:val="00CA3F77"/>
    <w:rsid w:val="00CA4681"/>
    <w:rsid w:val="00CA686F"/>
    <w:rsid w:val="00CA785F"/>
    <w:rsid w:val="00CA7F73"/>
    <w:rsid w:val="00CB38C4"/>
    <w:rsid w:val="00CB6447"/>
    <w:rsid w:val="00CB659E"/>
    <w:rsid w:val="00CC03BA"/>
    <w:rsid w:val="00CC06AE"/>
    <w:rsid w:val="00CC1250"/>
    <w:rsid w:val="00CC4118"/>
    <w:rsid w:val="00CD1808"/>
    <w:rsid w:val="00CD4480"/>
    <w:rsid w:val="00CD5992"/>
    <w:rsid w:val="00CE0C76"/>
    <w:rsid w:val="00CE1C21"/>
    <w:rsid w:val="00CE2260"/>
    <w:rsid w:val="00CE4F2B"/>
    <w:rsid w:val="00CE6AF1"/>
    <w:rsid w:val="00CF0861"/>
    <w:rsid w:val="00CF3A11"/>
    <w:rsid w:val="00CF4B66"/>
    <w:rsid w:val="00CF635D"/>
    <w:rsid w:val="00D00002"/>
    <w:rsid w:val="00D049D0"/>
    <w:rsid w:val="00D04B53"/>
    <w:rsid w:val="00D05633"/>
    <w:rsid w:val="00D068BF"/>
    <w:rsid w:val="00D10471"/>
    <w:rsid w:val="00D118FC"/>
    <w:rsid w:val="00D1620A"/>
    <w:rsid w:val="00D16332"/>
    <w:rsid w:val="00D175AF"/>
    <w:rsid w:val="00D176BB"/>
    <w:rsid w:val="00D2405A"/>
    <w:rsid w:val="00D243E3"/>
    <w:rsid w:val="00D24A4C"/>
    <w:rsid w:val="00D31BFF"/>
    <w:rsid w:val="00D35175"/>
    <w:rsid w:val="00D372CB"/>
    <w:rsid w:val="00D37405"/>
    <w:rsid w:val="00D377D0"/>
    <w:rsid w:val="00D414C3"/>
    <w:rsid w:val="00D417B0"/>
    <w:rsid w:val="00D44DB5"/>
    <w:rsid w:val="00D51B67"/>
    <w:rsid w:val="00D52704"/>
    <w:rsid w:val="00D52B23"/>
    <w:rsid w:val="00D52FD7"/>
    <w:rsid w:val="00D54968"/>
    <w:rsid w:val="00D6070A"/>
    <w:rsid w:val="00D61690"/>
    <w:rsid w:val="00D633D9"/>
    <w:rsid w:val="00D71ADD"/>
    <w:rsid w:val="00D71F68"/>
    <w:rsid w:val="00D73582"/>
    <w:rsid w:val="00D7459C"/>
    <w:rsid w:val="00D74CA1"/>
    <w:rsid w:val="00D762FB"/>
    <w:rsid w:val="00D832A6"/>
    <w:rsid w:val="00D85E08"/>
    <w:rsid w:val="00D9016B"/>
    <w:rsid w:val="00D90F6C"/>
    <w:rsid w:val="00D90FD1"/>
    <w:rsid w:val="00D91A95"/>
    <w:rsid w:val="00D94074"/>
    <w:rsid w:val="00D944F0"/>
    <w:rsid w:val="00D94C30"/>
    <w:rsid w:val="00DA01C2"/>
    <w:rsid w:val="00DA226C"/>
    <w:rsid w:val="00DA4C36"/>
    <w:rsid w:val="00DA4F4C"/>
    <w:rsid w:val="00DA5AA8"/>
    <w:rsid w:val="00DB1049"/>
    <w:rsid w:val="00DB1316"/>
    <w:rsid w:val="00DC03AB"/>
    <w:rsid w:val="00DC0943"/>
    <w:rsid w:val="00DC2707"/>
    <w:rsid w:val="00DC2E65"/>
    <w:rsid w:val="00DC5CDA"/>
    <w:rsid w:val="00DC690A"/>
    <w:rsid w:val="00DD2CD9"/>
    <w:rsid w:val="00DD553E"/>
    <w:rsid w:val="00DD5B40"/>
    <w:rsid w:val="00DD5B6B"/>
    <w:rsid w:val="00DE5ABC"/>
    <w:rsid w:val="00DF11A5"/>
    <w:rsid w:val="00DF4B3E"/>
    <w:rsid w:val="00E00975"/>
    <w:rsid w:val="00E04091"/>
    <w:rsid w:val="00E040A5"/>
    <w:rsid w:val="00E04940"/>
    <w:rsid w:val="00E04B8B"/>
    <w:rsid w:val="00E05F79"/>
    <w:rsid w:val="00E0704A"/>
    <w:rsid w:val="00E129AC"/>
    <w:rsid w:val="00E13357"/>
    <w:rsid w:val="00E133F6"/>
    <w:rsid w:val="00E20AB0"/>
    <w:rsid w:val="00E223E0"/>
    <w:rsid w:val="00E24FC9"/>
    <w:rsid w:val="00E25694"/>
    <w:rsid w:val="00E25DA5"/>
    <w:rsid w:val="00E27123"/>
    <w:rsid w:val="00E362A4"/>
    <w:rsid w:val="00E40083"/>
    <w:rsid w:val="00E425AF"/>
    <w:rsid w:val="00E43F9A"/>
    <w:rsid w:val="00E510C8"/>
    <w:rsid w:val="00E57FEA"/>
    <w:rsid w:val="00E63D10"/>
    <w:rsid w:val="00E64270"/>
    <w:rsid w:val="00E649E3"/>
    <w:rsid w:val="00E64D65"/>
    <w:rsid w:val="00E66F8B"/>
    <w:rsid w:val="00E71D67"/>
    <w:rsid w:val="00E8171B"/>
    <w:rsid w:val="00E819DB"/>
    <w:rsid w:val="00E81A98"/>
    <w:rsid w:val="00E8459B"/>
    <w:rsid w:val="00E90D8E"/>
    <w:rsid w:val="00E917B7"/>
    <w:rsid w:val="00E93763"/>
    <w:rsid w:val="00E95D3F"/>
    <w:rsid w:val="00E9681E"/>
    <w:rsid w:val="00EA015B"/>
    <w:rsid w:val="00EA1A12"/>
    <w:rsid w:val="00EA29CF"/>
    <w:rsid w:val="00EA3053"/>
    <w:rsid w:val="00EA31F9"/>
    <w:rsid w:val="00EA3341"/>
    <w:rsid w:val="00EB04C6"/>
    <w:rsid w:val="00EB0F7E"/>
    <w:rsid w:val="00EB666C"/>
    <w:rsid w:val="00EB7707"/>
    <w:rsid w:val="00EC1ECB"/>
    <w:rsid w:val="00EC391F"/>
    <w:rsid w:val="00EC446A"/>
    <w:rsid w:val="00EC4FE0"/>
    <w:rsid w:val="00EC5E24"/>
    <w:rsid w:val="00EC5E84"/>
    <w:rsid w:val="00ED047D"/>
    <w:rsid w:val="00EE11BF"/>
    <w:rsid w:val="00EE28E8"/>
    <w:rsid w:val="00EE32B1"/>
    <w:rsid w:val="00EE54EF"/>
    <w:rsid w:val="00EF47D5"/>
    <w:rsid w:val="00EF6877"/>
    <w:rsid w:val="00EF7412"/>
    <w:rsid w:val="00EF751B"/>
    <w:rsid w:val="00EF7703"/>
    <w:rsid w:val="00F01434"/>
    <w:rsid w:val="00F03EE7"/>
    <w:rsid w:val="00F058DD"/>
    <w:rsid w:val="00F06212"/>
    <w:rsid w:val="00F120C7"/>
    <w:rsid w:val="00F1305A"/>
    <w:rsid w:val="00F14662"/>
    <w:rsid w:val="00F14798"/>
    <w:rsid w:val="00F164BE"/>
    <w:rsid w:val="00F17330"/>
    <w:rsid w:val="00F20087"/>
    <w:rsid w:val="00F213BA"/>
    <w:rsid w:val="00F21572"/>
    <w:rsid w:val="00F231A4"/>
    <w:rsid w:val="00F33AC6"/>
    <w:rsid w:val="00F36594"/>
    <w:rsid w:val="00F367CB"/>
    <w:rsid w:val="00F37305"/>
    <w:rsid w:val="00F37E00"/>
    <w:rsid w:val="00F41BEA"/>
    <w:rsid w:val="00F42E8D"/>
    <w:rsid w:val="00F434EB"/>
    <w:rsid w:val="00F440F4"/>
    <w:rsid w:val="00F45D6A"/>
    <w:rsid w:val="00F472A5"/>
    <w:rsid w:val="00F506C0"/>
    <w:rsid w:val="00F508B8"/>
    <w:rsid w:val="00F50A1F"/>
    <w:rsid w:val="00F57FF7"/>
    <w:rsid w:val="00F6395A"/>
    <w:rsid w:val="00F65B3D"/>
    <w:rsid w:val="00F71208"/>
    <w:rsid w:val="00F71C82"/>
    <w:rsid w:val="00F722CB"/>
    <w:rsid w:val="00F779D2"/>
    <w:rsid w:val="00F85A1B"/>
    <w:rsid w:val="00F909FA"/>
    <w:rsid w:val="00F92117"/>
    <w:rsid w:val="00F92A9C"/>
    <w:rsid w:val="00F93B3B"/>
    <w:rsid w:val="00FA018F"/>
    <w:rsid w:val="00FA41BC"/>
    <w:rsid w:val="00FA4D24"/>
    <w:rsid w:val="00FB0CBB"/>
    <w:rsid w:val="00FB0EB1"/>
    <w:rsid w:val="00FB5AC9"/>
    <w:rsid w:val="00FC1EFC"/>
    <w:rsid w:val="00FC210C"/>
    <w:rsid w:val="00FC2162"/>
    <w:rsid w:val="00FC2B9F"/>
    <w:rsid w:val="00FD33A2"/>
    <w:rsid w:val="00FD76A1"/>
    <w:rsid w:val="00FE1FB0"/>
    <w:rsid w:val="00FE3380"/>
    <w:rsid w:val="00FE604B"/>
    <w:rsid w:val="00FE620E"/>
    <w:rsid w:val="00FE6AFF"/>
    <w:rsid w:val="00FF071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864ADE"/>
  <w15:docId w15:val="{453F3E3D-0E29-4466-8B2D-8BC3BEC18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1"/>
        <w:szCs w:val="21"/>
        <w:lang w:val="en-US" w:eastAsia="en-US" w:bidi="ar-SA"/>
      </w:rPr>
    </w:rPrDefault>
    <w:pPrDefault>
      <w:pPr>
        <w:spacing w:after="160" w:line="312" w:lineRule="auto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F85A1B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2A8E"/>
    <w:pPr>
      <w:keepNext/>
      <w:keepLines/>
      <w:spacing w:before="80" w:after="80" w:line="240" w:lineRule="auto"/>
      <w:outlineLvl w:val="0"/>
    </w:pPr>
    <w:rPr>
      <w:rFonts w:asciiTheme="majorHAnsi" w:eastAsiaTheme="majorEastAsia" w:hAnsiTheme="majorHAnsi" w:cstheme="majorBidi"/>
      <w:spacing w:val="10"/>
      <w:sz w:val="32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2A8E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sz w:val="28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41B3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011D"/>
    <w:pPr>
      <w:keepNext/>
      <w:keepLines/>
      <w:spacing w:before="80" w:after="0" w:line="240" w:lineRule="auto"/>
      <w:outlineLvl w:val="3"/>
    </w:pPr>
    <w:rPr>
      <w:rFonts w:asciiTheme="majorHAnsi" w:eastAsiaTheme="majorEastAsia" w:hAnsiTheme="majorHAnsi" w:cstheme="majorBidi"/>
      <w:i/>
      <w:i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8011D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8011D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8011D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8011D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ap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8011D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ap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pPr>
      <w:spacing w:before="180" w:after="180"/>
    </w:pPr>
  </w:style>
  <w:style w:type="paragraph" w:customStyle="1" w:styleId="FirstParagraph">
    <w:name w:val="First Paragraph"/>
    <w:basedOn w:val="BodyText"/>
    <w:next w:val="BodyText"/>
  </w:style>
  <w:style w:type="paragraph" w:customStyle="1" w:styleId="Compact">
    <w:name w:val="Compact"/>
    <w:basedOn w:val="BodyText"/>
    <w:pPr>
      <w:spacing w:before="36" w:after="36"/>
    </w:pPr>
  </w:style>
  <w:style w:type="paragraph" w:styleId="Title">
    <w:name w:val="Title"/>
    <w:basedOn w:val="Normal"/>
    <w:next w:val="Normal"/>
    <w:link w:val="TitleChar"/>
    <w:uiPriority w:val="10"/>
    <w:qFormat/>
    <w:rsid w:val="00C064E5"/>
    <w:pPr>
      <w:spacing w:after="240" w:line="360" w:lineRule="auto"/>
      <w:contextualSpacing/>
      <w:jc w:val="center"/>
    </w:pPr>
    <w:rPr>
      <w:rFonts w:asciiTheme="majorHAnsi" w:eastAsiaTheme="majorEastAsia" w:hAnsiTheme="majorHAnsi" w:cstheme="majorBidi"/>
      <w:spacing w:val="40"/>
      <w:sz w:val="40"/>
      <w:szCs w:val="7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64E5"/>
    <w:pPr>
      <w:numPr>
        <w:ilvl w:val="1"/>
      </w:numPr>
      <w:spacing w:after="240"/>
      <w:jc w:val="center"/>
    </w:pPr>
    <w:rPr>
      <w:color w:val="000000" w:themeColor="text1"/>
      <w:szCs w:val="24"/>
    </w:rPr>
  </w:style>
  <w:style w:type="paragraph" w:customStyle="1" w:styleId="Author">
    <w:name w:val="Author"/>
    <w:next w:val="BodyText"/>
    <w:pPr>
      <w:keepNext/>
      <w:keepLines/>
      <w:jc w:val="center"/>
    </w:pPr>
  </w:style>
  <w:style w:type="paragraph" w:styleId="Date">
    <w:name w:val="Date"/>
    <w:next w:val="BodyText"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rsid w:val="00945598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rsid w:val="00BA25CE"/>
    <w:pPr>
      <w:ind w:left="720" w:hanging="720"/>
    </w:pPr>
  </w:style>
  <w:style w:type="paragraph" w:styleId="BlockText">
    <w:name w:val="Block Text"/>
    <w:basedOn w:val="BodyText"/>
    <w:next w:val="BodyText"/>
    <w:uiPriority w:val="9"/>
    <w:unhideWhenUsed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</w:style>
  <w:style w:type="table" w:customStyle="1" w:styleId="Table">
    <w:name w:val="Table"/>
    <w:semiHidden/>
    <w:unhideWhenUsed/>
    <w:qFormat/>
    <w:rsid w:val="00BA2A8E"/>
    <w:rPr>
      <w:sz w:val="24"/>
      <w:szCs w:val="20"/>
      <w:lang w:val="de-DE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03D23"/>
    <w:pPr>
      <w:spacing w:line="240" w:lineRule="auto"/>
    </w:pPr>
    <w:rPr>
      <w:b/>
      <w:bCs/>
      <w:color w:val="DDDDDD" w:themeColor="accent1"/>
      <w:spacing w:val="10"/>
      <w:sz w:val="16"/>
      <w:szCs w:val="16"/>
    </w:rPr>
  </w:style>
  <w:style w:type="paragraph" w:customStyle="1" w:styleId="TableCaption">
    <w:name w:val="Table Caption"/>
    <w:basedOn w:val="Caption"/>
    <w:rsid w:val="00E66F02"/>
    <w:pPr>
      <w:keepNext/>
      <w:spacing w:before="240" w:after="120"/>
    </w:pPr>
    <w:rPr>
      <w:color w:val="auto"/>
      <w:sz w:val="21"/>
    </w:rPr>
  </w:style>
  <w:style w:type="paragraph" w:customStyle="1" w:styleId="ImageCaption">
    <w:name w:val="Image Caption"/>
    <w:basedOn w:val="Caption"/>
    <w:rsid w:val="00E66F02"/>
    <w:pPr>
      <w:spacing w:after="240"/>
    </w:pPr>
    <w:rPr>
      <w:color w:val="auto"/>
      <w:sz w:val="21"/>
    </w:rPr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  <w:uiPriority w:val="35"/>
    <w:rsid w:val="00E03D23"/>
    <w:rPr>
      <w:b/>
      <w:bCs/>
      <w:color w:val="DDDDDD" w:themeColor="accent1"/>
      <w:spacing w:val="10"/>
      <w:sz w:val="16"/>
      <w:szCs w:val="16"/>
    </w:rPr>
  </w:style>
  <w:style w:type="character" w:customStyle="1" w:styleId="VerbatimChar">
    <w:name w:val="Verbatim Char"/>
    <w:basedOn w:val="CaptionChar"/>
    <w:link w:val="SourceCode"/>
    <w:rPr>
      <w:rFonts w:ascii="Consolas" w:hAnsi="Consolas"/>
      <w:b/>
      <w:bCs/>
      <w:color w:val="B2B2B2" w:themeColor="accent2"/>
      <w:spacing w:val="10"/>
      <w:sz w:val="22"/>
      <w:szCs w:val="16"/>
    </w:rPr>
  </w:style>
  <w:style w:type="character" w:customStyle="1" w:styleId="SectionNumber">
    <w:name w:val="Section Number"/>
    <w:basedOn w:val="CaptionChar"/>
    <w:rPr>
      <w:b/>
      <w:bCs/>
      <w:color w:val="B2B2B2" w:themeColor="accent2"/>
      <w:spacing w:val="10"/>
      <w:sz w:val="16"/>
      <w:szCs w:val="16"/>
    </w:rPr>
  </w:style>
  <w:style w:type="character" w:styleId="FootnoteReference">
    <w:name w:val="footnote reference"/>
    <w:basedOn w:val="CaptionChar"/>
    <w:rsid w:val="00752CC6"/>
    <w:rPr>
      <w:b/>
      <w:bCs/>
      <w:color w:val="auto"/>
      <w:spacing w:val="10"/>
      <w:sz w:val="20"/>
      <w:szCs w:val="16"/>
      <w:vertAlign w:val="superscript"/>
    </w:rPr>
  </w:style>
  <w:style w:type="character" w:styleId="Hyperlink">
    <w:name w:val="Hyperlink"/>
    <w:basedOn w:val="CaptionChar"/>
    <w:rsid w:val="00752CC6"/>
    <w:rPr>
      <w:b w:val="0"/>
      <w:bCs/>
      <w:color w:val="auto"/>
      <w:spacing w:val="0"/>
      <w:sz w:val="24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A8011D"/>
    <w:pPr>
      <w:outlineLvl w:val="9"/>
    </w:pPr>
  </w:style>
  <w:style w:type="character" w:customStyle="1" w:styleId="Heading1Char">
    <w:name w:val="Heading 1 Char"/>
    <w:basedOn w:val="DefaultParagraphFont"/>
    <w:link w:val="Heading1"/>
    <w:uiPriority w:val="9"/>
    <w:rsid w:val="00BA2A8E"/>
    <w:rPr>
      <w:rFonts w:asciiTheme="majorHAnsi" w:eastAsiaTheme="majorEastAsia" w:hAnsiTheme="majorHAnsi" w:cstheme="majorBidi"/>
      <w:spacing w:val="10"/>
      <w:sz w:val="32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BA2A8E"/>
    <w:rPr>
      <w:rFonts w:asciiTheme="majorHAnsi" w:eastAsiaTheme="majorEastAsia" w:hAnsiTheme="majorHAnsi" w:cstheme="majorBidi"/>
      <w:sz w:val="28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C641B3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8011D"/>
    <w:rPr>
      <w:rFonts w:asciiTheme="majorHAnsi" w:eastAsiaTheme="majorEastAsia" w:hAnsiTheme="majorHAnsi" w:cstheme="majorBidi"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A8011D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A8011D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A8011D"/>
    <w:rPr>
      <w:rFonts w:asciiTheme="majorHAnsi" w:eastAsiaTheme="majorEastAsia" w:hAnsiTheme="majorHAnsi" w:cstheme="majorBidi"/>
      <w:color w:val="595959" w:themeColor="text1" w:themeTint="A6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A8011D"/>
    <w:rPr>
      <w:rFonts w:asciiTheme="majorHAnsi" w:eastAsiaTheme="majorEastAsia" w:hAnsiTheme="majorHAnsi" w:cstheme="majorBidi"/>
      <w:caps/>
    </w:rPr>
  </w:style>
  <w:style w:type="character" w:customStyle="1" w:styleId="Heading9Char">
    <w:name w:val="Heading 9 Char"/>
    <w:basedOn w:val="DefaultParagraphFont"/>
    <w:link w:val="Heading9"/>
    <w:uiPriority w:val="9"/>
    <w:rsid w:val="00A8011D"/>
    <w:rPr>
      <w:rFonts w:asciiTheme="majorHAnsi" w:eastAsiaTheme="majorEastAsia" w:hAnsiTheme="majorHAnsi" w:cstheme="majorBidi"/>
      <w:i/>
      <w:iCs/>
      <w:caps/>
    </w:rPr>
  </w:style>
  <w:style w:type="character" w:customStyle="1" w:styleId="TitleChar">
    <w:name w:val="Title Char"/>
    <w:basedOn w:val="DefaultParagraphFont"/>
    <w:link w:val="Title"/>
    <w:uiPriority w:val="10"/>
    <w:rsid w:val="00C064E5"/>
    <w:rPr>
      <w:rFonts w:asciiTheme="majorHAnsi" w:eastAsiaTheme="majorEastAsia" w:hAnsiTheme="majorHAnsi" w:cstheme="majorBidi"/>
      <w:spacing w:val="40"/>
      <w:sz w:val="40"/>
      <w:szCs w:val="76"/>
    </w:rPr>
  </w:style>
  <w:style w:type="character" w:customStyle="1" w:styleId="SubtitleChar">
    <w:name w:val="Subtitle Char"/>
    <w:basedOn w:val="DefaultParagraphFont"/>
    <w:link w:val="Subtitle"/>
    <w:uiPriority w:val="11"/>
    <w:rsid w:val="00C064E5"/>
    <w:rPr>
      <w:color w:val="000000" w:themeColor="text1"/>
      <w:sz w:val="24"/>
      <w:szCs w:val="24"/>
    </w:rPr>
  </w:style>
  <w:style w:type="character" w:styleId="Strong">
    <w:name w:val="Strong"/>
    <w:basedOn w:val="DefaultParagraphFont"/>
    <w:uiPriority w:val="22"/>
    <w:qFormat/>
    <w:rsid w:val="00A8011D"/>
    <w:rPr>
      <w:rFonts w:asciiTheme="minorHAnsi" w:eastAsiaTheme="minorEastAsia" w:hAnsiTheme="minorHAnsi" w:cstheme="minorBidi"/>
      <w:b/>
      <w:bCs/>
      <w:spacing w:val="0"/>
      <w:w w:val="100"/>
      <w:position w:val="0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8011D"/>
    <w:rPr>
      <w:rFonts w:asciiTheme="minorHAnsi" w:eastAsiaTheme="minorEastAsia" w:hAnsiTheme="minorHAnsi" w:cstheme="minorBidi"/>
      <w:i/>
      <w:iCs/>
      <w:color w:val="858585" w:themeColor="accent2" w:themeShade="BF"/>
      <w:sz w:val="20"/>
      <w:szCs w:val="20"/>
    </w:rPr>
  </w:style>
  <w:style w:type="paragraph" w:styleId="NoSpacing">
    <w:name w:val="No Spacing"/>
    <w:uiPriority w:val="1"/>
    <w:qFormat/>
    <w:rsid w:val="00A8011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8011D"/>
    <w:pPr>
      <w:spacing w:before="160"/>
      <w:ind w:left="720"/>
    </w:pPr>
    <w:rPr>
      <w:rFonts w:asciiTheme="majorHAnsi" w:eastAsiaTheme="majorEastAsia" w:hAnsiTheme="majorHAnsi" w:cstheme="majorBidi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8011D"/>
    <w:rPr>
      <w:rFonts w:asciiTheme="majorHAnsi" w:eastAsiaTheme="majorEastAsia" w:hAnsiTheme="majorHAnsi" w:cstheme="majorBidi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011D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caps/>
      <w:color w:val="858585" w:themeColor="accent2" w:themeShade="BF"/>
      <w:spacing w:val="10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011D"/>
    <w:rPr>
      <w:rFonts w:asciiTheme="majorHAnsi" w:eastAsiaTheme="majorEastAsia" w:hAnsiTheme="majorHAnsi" w:cstheme="majorBidi"/>
      <w:caps/>
      <w:color w:val="858585" w:themeColor="accent2" w:themeShade="BF"/>
      <w:spacing w:val="10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A8011D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A8011D"/>
    <w:rPr>
      <w:rFonts w:asciiTheme="minorHAnsi" w:eastAsiaTheme="minorEastAsia" w:hAnsiTheme="minorHAnsi" w:cstheme="minorBidi"/>
      <w:b/>
      <w:bCs/>
      <w:i/>
      <w:iCs/>
      <w:color w:val="858585" w:themeColor="accent2" w:themeShade="BF"/>
      <w:spacing w:val="0"/>
      <w:w w:val="100"/>
      <w:position w:val="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A8011D"/>
    <w:rPr>
      <w:rFonts w:asciiTheme="minorHAnsi" w:eastAsiaTheme="minorEastAsia" w:hAnsiTheme="minorHAnsi" w:cstheme="minorBidi"/>
      <w:caps w:val="0"/>
      <w:smallCaps/>
      <w:color w:val="auto"/>
      <w:spacing w:val="10"/>
      <w:w w:val="100"/>
      <w:sz w:val="20"/>
      <w:szCs w:val="2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A8011D"/>
    <w:rPr>
      <w:rFonts w:asciiTheme="minorHAnsi" w:eastAsiaTheme="minorEastAsia" w:hAnsiTheme="minorHAnsi" w:cstheme="minorBidi"/>
      <w:b/>
      <w:bCs/>
      <w:caps w:val="0"/>
      <w:smallCaps/>
      <w:color w:val="191919" w:themeColor="text1" w:themeTint="E6"/>
      <w:spacing w:val="10"/>
      <w:w w:val="100"/>
      <w:position w:val="0"/>
      <w:sz w:val="20"/>
      <w:szCs w:val="20"/>
      <w:u w:val="single"/>
    </w:rPr>
  </w:style>
  <w:style w:type="character" w:styleId="BookTitle">
    <w:name w:val="Book Title"/>
    <w:basedOn w:val="DefaultParagraphFont"/>
    <w:uiPriority w:val="33"/>
    <w:qFormat/>
    <w:rsid w:val="00A8011D"/>
    <w:rPr>
      <w:rFonts w:asciiTheme="minorHAnsi" w:eastAsiaTheme="minorEastAsia" w:hAnsiTheme="minorHAnsi" w:cstheme="minorBidi"/>
      <w:b/>
      <w:bCs/>
      <w:i/>
      <w:iCs/>
      <w:caps w:val="0"/>
      <w:smallCaps w:val="0"/>
      <w:color w:val="auto"/>
      <w:spacing w:val="10"/>
      <w:w w:val="100"/>
      <w:sz w:val="20"/>
      <w:szCs w:val="20"/>
    </w:rPr>
  </w:style>
  <w:style w:type="character" w:styleId="LineNumber">
    <w:name w:val="line number"/>
    <w:basedOn w:val="DefaultParagraphFont"/>
    <w:semiHidden/>
    <w:unhideWhenUsed/>
    <w:rsid w:val="001471E6"/>
  </w:style>
  <w:style w:type="character" w:customStyle="1" w:styleId="BodyTextChar">
    <w:name w:val="Body Text Char"/>
    <w:basedOn w:val="DefaultParagraphFont"/>
    <w:link w:val="BodyText"/>
    <w:rsid w:val="00BA25CE"/>
  </w:style>
  <w:style w:type="paragraph" w:styleId="MessageHeader">
    <w:name w:val="Message Header"/>
    <w:basedOn w:val="Normal"/>
    <w:link w:val="MessageHeaderChar"/>
    <w:semiHidden/>
    <w:unhideWhenUsed/>
    <w:rsid w:val="00BA2A8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Times New Roman" w:eastAsiaTheme="majorEastAsia" w:hAnsi="Times New Roman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BA2A8E"/>
    <w:rPr>
      <w:rFonts w:ascii="Times New Roman" w:eastAsiaTheme="majorEastAsia" w:hAnsi="Times New Roman" w:cstheme="majorBidi"/>
      <w:sz w:val="24"/>
      <w:szCs w:val="24"/>
      <w:shd w:val="pct20" w:color="auto" w:fill="auto"/>
    </w:rPr>
  </w:style>
  <w:style w:type="paragraph" w:styleId="Revision">
    <w:name w:val="Revision"/>
    <w:hidden/>
    <w:semiHidden/>
    <w:rsid w:val="00752CC6"/>
    <w:pPr>
      <w:spacing w:after="0" w:line="240" w:lineRule="auto"/>
    </w:pPr>
    <w:rPr>
      <w:sz w:val="24"/>
    </w:rPr>
  </w:style>
  <w:style w:type="paragraph" w:styleId="Header">
    <w:name w:val="header"/>
    <w:basedOn w:val="Normal"/>
    <w:link w:val="HeaderChar"/>
    <w:unhideWhenUsed/>
    <w:rsid w:val="009455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45598"/>
    <w:rPr>
      <w:sz w:val="24"/>
    </w:rPr>
  </w:style>
  <w:style w:type="paragraph" w:styleId="Footer">
    <w:name w:val="footer"/>
    <w:basedOn w:val="Normal"/>
    <w:link w:val="FooterChar"/>
    <w:unhideWhenUsed/>
    <w:rsid w:val="009455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945598"/>
    <w:rPr>
      <w:sz w:val="24"/>
    </w:rPr>
  </w:style>
  <w:style w:type="paragraph" w:customStyle="1" w:styleId="SourceCode">
    <w:name w:val="Source Code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bCs/>
      <w:color w:val="007020"/>
      <w:spacing w:val="10"/>
      <w:sz w:val="22"/>
      <w:szCs w:val="16"/>
    </w:rPr>
  </w:style>
  <w:style w:type="character" w:customStyle="1" w:styleId="DataTypeTok">
    <w:name w:val="DataTypeTok"/>
    <w:basedOn w:val="VerbatimChar"/>
    <w:rPr>
      <w:rFonts w:ascii="Consolas" w:hAnsi="Consolas"/>
      <w:b/>
      <w:bCs/>
      <w:color w:val="902000"/>
      <w:spacing w:val="10"/>
      <w:sz w:val="22"/>
      <w:szCs w:val="16"/>
    </w:rPr>
  </w:style>
  <w:style w:type="character" w:customStyle="1" w:styleId="DecValTok">
    <w:name w:val="DecValTok"/>
    <w:basedOn w:val="VerbatimChar"/>
    <w:rPr>
      <w:rFonts w:ascii="Consolas" w:hAnsi="Consolas"/>
      <w:b/>
      <w:bCs/>
      <w:color w:val="40A070"/>
      <w:spacing w:val="10"/>
      <w:sz w:val="22"/>
      <w:szCs w:val="16"/>
    </w:rPr>
  </w:style>
  <w:style w:type="character" w:customStyle="1" w:styleId="BaseNTok">
    <w:name w:val="BaseNTok"/>
    <w:basedOn w:val="VerbatimChar"/>
    <w:rPr>
      <w:rFonts w:ascii="Consolas" w:hAnsi="Consolas"/>
      <w:b/>
      <w:bCs/>
      <w:color w:val="40A070"/>
      <w:spacing w:val="10"/>
      <w:sz w:val="22"/>
      <w:szCs w:val="16"/>
    </w:rPr>
  </w:style>
  <w:style w:type="character" w:customStyle="1" w:styleId="FloatTok">
    <w:name w:val="FloatTok"/>
    <w:basedOn w:val="VerbatimChar"/>
    <w:rPr>
      <w:rFonts w:ascii="Consolas" w:hAnsi="Consolas"/>
      <w:b/>
      <w:bCs/>
      <w:color w:val="40A070"/>
      <w:spacing w:val="10"/>
      <w:sz w:val="22"/>
      <w:szCs w:val="16"/>
    </w:rPr>
  </w:style>
  <w:style w:type="character" w:customStyle="1" w:styleId="ConstantTok">
    <w:name w:val="ConstantTok"/>
    <w:basedOn w:val="VerbatimChar"/>
    <w:rPr>
      <w:rFonts w:ascii="Consolas" w:hAnsi="Consolas"/>
      <w:b/>
      <w:bCs/>
      <w:color w:val="880000"/>
      <w:spacing w:val="10"/>
      <w:sz w:val="22"/>
      <w:szCs w:val="16"/>
    </w:rPr>
  </w:style>
  <w:style w:type="character" w:customStyle="1" w:styleId="CharTok">
    <w:name w:val="CharTok"/>
    <w:basedOn w:val="VerbatimChar"/>
    <w:rPr>
      <w:rFonts w:ascii="Consolas" w:hAnsi="Consolas"/>
      <w:b/>
      <w:bCs/>
      <w:color w:val="4070A0"/>
      <w:spacing w:val="10"/>
      <w:sz w:val="22"/>
      <w:szCs w:val="16"/>
    </w:rPr>
  </w:style>
  <w:style w:type="character" w:customStyle="1" w:styleId="SpecialCharTok">
    <w:name w:val="SpecialCharTok"/>
    <w:basedOn w:val="VerbatimChar"/>
    <w:rPr>
      <w:rFonts w:ascii="Consolas" w:hAnsi="Consolas"/>
      <w:b/>
      <w:bCs/>
      <w:color w:val="4070A0"/>
      <w:spacing w:val="10"/>
      <w:sz w:val="22"/>
      <w:szCs w:val="16"/>
    </w:rPr>
  </w:style>
  <w:style w:type="character" w:customStyle="1" w:styleId="StringTok">
    <w:name w:val="StringTok"/>
    <w:basedOn w:val="VerbatimChar"/>
    <w:rPr>
      <w:rFonts w:ascii="Consolas" w:hAnsi="Consolas"/>
      <w:b/>
      <w:bCs/>
      <w:color w:val="4070A0"/>
      <w:spacing w:val="10"/>
      <w:sz w:val="22"/>
      <w:szCs w:val="16"/>
    </w:rPr>
  </w:style>
  <w:style w:type="character" w:customStyle="1" w:styleId="VerbatimStringTok">
    <w:name w:val="VerbatimStringTok"/>
    <w:basedOn w:val="VerbatimChar"/>
    <w:rPr>
      <w:rFonts w:ascii="Consolas" w:hAnsi="Consolas"/>
      <w:b/>
      <w:bCs/>
      <w:color w:val="4070A0"/>
      <w:spacing w:val="10"/>
      <w:sz w:val="22"/>
      <w:szCs w:val="16"/>
    </w:rPr>
  </w:style>
  <w:style w:type="character" w:customStyle="1" w:styleId="SpecialStringTok">
    <w:name w:val="SpecialStringTok"/>
    <w:basedOn w:val="VerbatimChar"/>
    <w:rPr>
      <w:rFonts w:ascii="Consolas" w:hAnsi="Consolas"/>
      <w:b/>
      <w:bCs/>
      <w:color w:val="BB6688"/>
      <w:spacing w:val="10"/>
      <w:sz w:val="22"/>
      <w:szCs w:val="16"/>
    </w:rPr>
  </w:style>
  <w:style w:type="character" w:customStyle="1" w:styleId="ImportTok">
    <w:name w:val="ImportTok"/>
    <w:basedOn w:val="VerbatimChar"/>
    <w:rPr>
      <w:rFonts w:ascii="Consolas" w:hAnsi="Consolas"/>
      <w:b/>
      <w:bCs/>
      <w:color w:val="008000"/>
      <w:spacing w:val="10"/>
      <w:sz w:val="22"/>
      <w:szCs w:val="16"/>
    </w:rPr>
  </w:style>
  <w:style w:type="character" w:customStyle="1" w:styleId="CommentTok">
    <w:name w:val="CommentTok"/>
    <w:basedOn w:val="VerbatimChar"/>
    <w:rPr>
      <w:rFonts w:ascii="Consolas" w:hAnsi="Consolas"/>
      <w:b/>
      <w:bCs/>
      <w:i/>
      <w:color w:val="60A0B0"/>
      <w:spacing w:val="10"/>
      <w:sz w:val="22"/>
      <w:szCs w:val="16"/>
    </w:rPr>
  </w:style>
  <w:style w:type="character" w:customStyle="1" w:styleId="DocumentationTok">
    <w:name w:val="DocumentationTok"/>
    <w:basedOn w:val="VerbatimChar"/>
    <w:rPr>
      <w:rFonts w:ascii="Consolas" w:hAnsi="Consolas"/>
      <w:b/>
      <w:bCs/>
      <w:i/>
      <w:color w:val="BA2121"/>
      <w:spacing w:val="10"/>
      <w:sz w:val="22"/>
      <w:szCs w:val="16"/>
    </w:rPr>
  </w:style>
  <w:style w:type="character" w:customStyle="1" w:styleId="AnnotationTok">
    <w:name w:val="AnnotationTok"/>
    <w:basedOn w:val="VerbatimChar"/>
    <w:rPr>
      <w:rFonts w:ascii="Consolas" w:hAnsi="Consolas"/>
      <w:b/>
      <w:bCs/>
      <w:i/>
      <w:color w:val="60A0B0"/>
      <w:spacing w:val="10"/>
      <w:sz w:val="22"/>
      <w:szCs w:val="16"/>
    </w:rPr>
  </w:style>
  <w:style w:type="character" w:customStyle="1" w:styleId="CommentVarTok">
    <w:name w:val="CommentVarTok"/>
    <w:basedOn w:val="VerbatimChar"/>
    <w:rPr>
      <w:rFonts w:ascii="Consolas" w:hAnsi="Consolas"/>
      <w:b/>
      <w:bCs/>
      <w:i/>
      <w:color w:val="60A0B0"/>
      <w:spacing w:val="10"/>
      <w:sz w:val="22"/>
      <w:szCs w:val="16"/>
    </w:rPr>
  </w:style>
  <w:style w:type="character" w:customStyle="1" w:styleId="OtherTok">
    <w:name w:val="OtherTok"/>
    <w:basedOn w:val="VerbatimChar"/>
    <w:rPr>
      <w:rFonts w:ascii="Consolas" w:hAnsi="Consolas"/>
      <w:b/>
      <w:bCs/>
      <w:color w:val="007020"/>
      <w:spacing w:val="10"/>
      <w:sz w:val="22"/>
      <w:szCs w:val="16"/>
    </w:rPr>
  </w:style>
  <w:style w:type="character" w:customStyle="1" w:styleId="FunctionTok">
    <w:name w:val="FunctionTok"/>
    <w:basedOn w:val="VerbatimChar"/>
    <w:rPr>
      <w:rFonts w:ascii="Consolas" w:hAnsi="Consolas"/>
      <w:b/>
      <w:bCs/>
      <w:color w:val="06287E"/>
      <w:spacing w:val="10"/>
      <w:sz w:val="22"/>
      <w:szCs w:val="16"/>
    </w:rPr>
  </w:style>
  <w:style w:type="character" w:customStyle="1" w:styleId="VariableTok">
    <w:name w:val="VariableTok"/>
    <w:basedOn w:val="VerbatimChar"/>
    <w:rPr>
      <w:rFonts w:ascii="Consolas" w:hAnsi="Consolas"/>
      <w:b/>
      <w:bCs/>
      <w:color w:val="19177C"/>
      <w:spacing w:val="10"/>
      <w:sz w:val="22"/>
      <w:szCs w:val="16"/>
    </w:rPr>
  </w:style>
  <w:style w:type="character" w:customStyle="1" w:styleId="ControlFlowTok">
    <w:name w:val="ControlFlowTok"/>
    <w:basedOn w:val="VerbatimChar"/>
    <w:rPr>
      <w:rFonts w:ascii="Consolas" w:hAnsi="Consolas"/>
      <w:b/>
      <w:bCs/>
      <w:color w:val="007020"/>
      <w:spacing w:val="10"/>
      <w:sz w:val="22"/>
      <w:szCs w:val="16"/>
    </w:rPr>
  </w:style>
  <w:style w:type="character" w:customStyle="1" w:styleId="OperatorTok">
    <w:name w:val="OperatorTok"/>
    <w:basedOn w:val="VerbatimChar"/>
    <w:rPr>
      <w:rFonts w:ascii="Consolas" w:hAnsi="Consolas"/>
      <w:b/>
      <w:bCs/>
      <w:color w:val="666666"/>
      <w:spacing w:val="10"/>
      <w:sz w:val="22"/>
      <w:szCs w:val="16"/>
    </w:rPr>
  </w:style>
  <w:style w:type="character" w:customStyle="1" w:styleId="BuiltInTok">
    <w:name w:val="BuiltInTok"/>
    <w:basedOn w:val="VerbatimChar"/>
    <w:rPr>
      <w:rFonts w:ascii="Consolas" w:hAnsi="Consolas"/>
      <w:b/>
      <w:bCs/>
      <w:color w:val="008000"/>
      <w:spacing w:val="10"/>
      <w:sz w:val="22"/>
      <w:szCs w:val="16"/>
    </w:rPr>
  </w:style>
  <w:style w:type="character" w:customStyle="1" w:styleId="ExtensionTok">
    <w:name w:val="ExtensionTok"/>
    <w:basedOn w:val="VerbatimChar"/>
    <w:rPr>
      <w:rFonts w:ascii="Consolas" w:hAnsi="Consolas"/>
      <w:b/>
      <w:bCs/>
      <w:color w:val="B2B2B2" w:themeColor="accent2"/>
      <w:spacing w:val="10"/>
      <w:sz w:val="22"/>
      <w:szCs w:val="16"/>
    </w:rPr>
  </w:style>
  <w:style w:type="character" w:customStyle="1" w:styleId="PreprocessorTok">
    <w:name w:val="PreprocessorTok"/>
    <w:basedOn w:val="VerbatimChar"/>
    <w:rPr>
      <w:rFonts w:ascii="Consolas" w:hAnsi="Consolas"/>
      <w:b/>
      <w:bCs/>
      <w:color w:val="BC7A00"/>
      <w:spacing w:val="10"/>
      <w:sz w:val="22"/>
      <w:szCs w:val="16"/>
    </w:rPr>
  </w:style>
  <w:style w:type="character" w:customStyle="1" w:styleId="AttributeTok">
    <w:name w:val="AttributeTok"/>
    <w:basedOn w:val="VerbatimChar"/>
    <w:rPr>
      <w:rFonts w:ascii="Consolas" w:hAnsi="Consolas"/>
      <w:b/>
      <w:bCs/>
      <w:color w:val="7D9029"/>
      <w:spacing w:val="10"/>
      <w:sz w:val="22"/>
      <w:szCs w:val="16"/>
    </w:rPr>
  </w:style>
  <w:style w:type="character" w:customStyle="1" w:styleId="RegionMarkerTok">
    <w:name w:val="RegionMarkerTok"/>
    <w:basedOn w:val="VerbatimChar"/>
    <w:rPr>
      <w:rFonts w:ascii="Consolas" w:hAnsi="Consolas"/>
      <w:b/>
      <w:bCs/>
      <w:color w:val="B2B2B2" w:themeColor="accent2"/>
      <w:spacing w:val="10"/>
      <w:sz w:val="22"/>
      <w:szCs w:val="16"/>
    </w:rPr>
  </w:style>
  <w:style w:type="character" w:customStyle="1" w:styleId="InformationTok">
    <w:name w:val="InformationTok"/>
    <w:basedOn w:val="VerbatimChar"/>
    <w:rPr>
      <w:rFonts w:ascii="Consolas" w:hAnsi="Consolas"/>
      <w:b/>
      <w:bCs/>
      <w:i/>
      <w:color w:val="60A0B0"/>
      <w:spacing w:val="10"/>
      <w:sz w:val="22"/>
      <w:szCs w:val="16"/>
    </w:rPr>
  </w:style>
  <w:style w:type="character" w:customStyle="1" w:styleId="WarningTok">
    <w:name w:val="WarningTok"/>
    <w:basedOn w:val="VerbatimChar"/>
    <w:rPr>
      <w:rFonts w:ascii="Consolas" w:hAnsi="Consolas"/>
      <w:b/>
      <w:bCs/>
      <w:i/>
      <w:color w:val="60A0B0"/>
      <w:spacing w:val="10"/>
      <w:sz w:val="22"/>
      <w:szCs w:val="16"/>
    </w:rPr>
  </w:style>
  <w:style w:type="character" w:customStyle="1" w:styleId="AlertTok">
    <w:name w:val="AlertTok"/>
    <w:basedOn w:val="VerbatimChar"/>
    <w:rPr>
      <w:rFonts w:ascii="Consolas" w:hAnsi="Consolas"/>
      <w:b/>
      <w:bCs/>
      <w:color w:val="FF0000"/>
      <w:spacing w:val="10"/>
      <w:sz w:val="22"/>
      <w:szCs w:val="16"/>
    </w:rPr>
  </w:style>
  <w:style w:type="character" w:customStyle="1" w:styleId="ErrorTok">
    <w:name w:val="ErrorTok"/>
    <w:basedOn w:val="VerbatimChar"/>
    <w:rPr>
      <w:rFonts w:ascii="Consolas" w:hAnsi="Consolas"/>
      <w:b/>
      <w:bCs/>
      <w:color w:val="FF0000"/>
      <w:spacing w:val="10"/>
      <w:sz w:val="22"/>
      <w:szCs w:val="16"/>
    </w:rPr>
  </w:style>
  <w:style w:type="character" w:customStyle="1" w:styleId="NormalTok">
    <w:name w:val="NormalTok"/>
    <w:basedOn w:val="VerbatimChar"/>
    <w:rPr>
      <w:rFonts w:ascii="Consolas" w:hAnsi="Consolas"/>
      <w:b/>
      <w:bCs/>
      <w:color w:val="B2B2B2" w:themeColor="accent2"/>
      <w:spacing w:val="10"/>
      <w:sz w:val="22"/>
      <w:szCs w:val="16"/>
    </w:rPr>
  </w:style>
  <w:style w:type="character" w:styleId="CommentReference">
    <w:name w:val="annotation reference"/>
    <w:basedOn w:val="DefaultParagraphFont"/>
    <w:semiHidden/>
    <w:unhideWhenUsed/>
    <w:rsid w:val="001D34C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D34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D34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D34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D34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1D34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1D34C4"/>
    <w:rPr>
      <w:rFonts w:ascii="Segoe UI" w:hAnsi="Segoe UI" w:cs="Segoe UI"/>
      <w:sz w:val="18"/>
      <w:szCs w:val="18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4D47F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31C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92A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6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5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308E73C-E1AC-4797-9B41-5E812C237BD0}">
  <we:reference id="wa104382081" version="1.46.0.0" store="it-IT" storeType="OMEX"/>
  <we:alternateReferences>
    <we:reference id="wa104382081" version="1.46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6A13B4-82FB-4C79-9322-FC668141D5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640</Words>
  <Characters>3652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Effects of plant diversity on trait expression of a clonal herb and its relation to genotype diversity and phenotypic plasticity</vt:lpstr>
      <vt:lpstr>Effects of plant diversity on trait expression of a clonal herb and its relation to genotype diversity and phenotypic plasticity</vt:lpstr>
    </vt:vector>
  </TitlesOfParts>
  <Company/>
  <LinksUpToDate>false</LinksUpToDate>
  <CharactersWithSpaces>4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ffects of plant diversity on trait expression of a clonal herb and its relation to genotype diversity and phenotypic plasticity</dc:title>
  <dc:creator>Roscher, Christiane</dc:creator>
  <cp:keywords/>
  <cp:lastModifiedBy>De Giorgi, Francesca</cp:lastModifiedBy>
  <cp:revision>9</cp:revision>
  <dcterms:created xsi:type="dcterms:W3CDTF">2023-11-06T16:32:00Z</dcterms:created>
  <dcterms:modified xsi:type="dcterms:W3CDTF">2024-04-17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utoEqnLabels">
    <vt:lpwstr>False</vt:lpwstr>
  </property>
  <property fmtid="{D5CDD505-2E9C-101B-9397-08002B2CF9AE}" pid="3" name="autoSectionLabels">
    <vt:lpwstr>False</vt:lpwstr>
  </property>
  <property fmtid="{D5CDD505-2E9C-101B-9397-08002B2CF9AE}" pid="4" name="ccsDelim">
    <vt:lpwstr>, </vt:lpwstr>
  </property>
  <property fmtid="{D5CDD505-2E9C-101B-9397-08002B2CF9AE}" pid="5" name="ccsLabelSep">
    <vt:lpwstr> — </vt:lpwstr>
  </property>
  <property fmtid="{D5CDD505-2E9C-101B-9397-08002B2CF9AE}" pid="6" name="ccsTemplate">
    <vt:lpwstr>iccsLabelSept</vt:lpwstr>
  </property>
  <property fmtid="{D5CDD505-2E9C-101B-9397-08002B2CF9AE}" pid="7" name="chapDelim">
    <vt:lpwstr>.</vt:lpwstr>
  </property>
  <property fmtid="{D5CDD505-2E9C-101B-9397-08002B2CF9AE}" pid="8" name="chapters">
    <vt:lpwstr>True</vt:lpwstr>
  </property>
  <property fmtid="{D5CDD505-2E9C-101B-9397-08002B2CF9AE}" pid="9" name="chaptersDepth">
    <vt:lpwstr>1</vt:lpwstr>
  </property>
  <property fmtid="{D5CDD505-2E9C-101B-9397-08002B2CF9AE}" pid="10" name="codeBlockCaptions">
    <vt:lpwstr>False</vt:lpwstr>
  </property>
  <property fmtid="{D5CDD505-2E9C-101B-9397-08002B2CF9AE}" pid="11" name="cref">
    <vt:lpwstr>False</vt:lpwstr>
  </property>
  <property fmtid="{D5CDD505-2E9C-101B-9397-08002B2CF9AE}" pid="12" name="crossrefYaml">
    <vt:lpwstr>pandoc-crossref.yaml</vt:lpwstr>
  </property>
  <property fmtid="{D5CDD505-2E9C-101B-9397-08002B2CF9AE}" pid="13" name="csl">
    <vt:lpwstr>apa</vt:lpwstr>
  </property>
  <property fmtid="{D5CDD505-2E9C-101B-9397-08002B2CF9AE}" pid="14" name="eqLabels">
    <vt:lpwstr>arabic</vt:lpwstr>
  </property>
  <property fmtid="{D5CDD505-2E9C-101B-9397-08002B2CF9AE}" pid="15" name="eqnBlockInlineMath">
    <vt:lpwstr>False</vt:lpwstr>
  </property>
  <property fmtid="{D5CDD505-2E9C-101B-9397-08002B2CF9AE}" pid="16" name="eqnBlockTemplate">
    <vt:lpwstr>ti</vt:lpwstr>
  </property>
  <property fmtid="{D5CDD505-2E9C-101B-9397-08002B2CF9AE}" pid="17" name="eqnIndexTemplate">
    <vt:lpwstr>(i)</vt:lpwstr>
  </property>
  <property fmtid="{D5CDD505-2E9C-101B-9397-08002B2CF9AE}" pid="18" name="eqnInlineTemplate">
    <vt:lpwstr>eequationNumberTeX{i}</vt:lpwstr>
  </property>
  <property fmtid="{D5CDD505-2E9C-101B-9397-08002B2CF9AE}" pid="19" name="eqnPrefix">
    <vt:lpwstr>eq.</vt:lpwstr>
  </property>
  <property fmtid="{D5CDD505-2E9C-101B-9397-08002B2CF9AE}" pid="20" name="eqnPrefixTemplate">
    <vt:lpwstr>p i</vt:lpwstr>
  </property>
  <property fmtid="{D5CDD505-2E9C-101B-9397-08002B2CF9AE}" pid="21" name="equationNumberTeX">
    <vt:lpwstr>\qquad</vt:lpwstr>
  </property>
  <property fmtid="{D5CDD505-2E9C-101B-9397-08002B2CF9AE}" pid="22" name="figLabels">
    <vt:lpwstr>arabic</vt:lpwstr>
  </property>
  <property fmtid="{D5CDD505-2E9C-101B-9397-08002B2CF9AE}" pid="23" name="figPrefix">
    <vt:lpwstr>fig.</vt:lpwstr>
  </property>
  <property fmtid="{D5CDD505-2E9C-101B-9397-08002B2CF9AE}" pid="24" name="figPrefixTemplate">
    <vt:lpwstr>p i</vt:lpwstr>
  </property>
  <property fmtid="{D5CDD505-2E9C-101B-9397-08002B2CF9AE}" pid="25" name="figureTemplate">
    <vt:lpwstr>figureTitle ititleDelim t</vt:lpwstr>
  </property>
  <property fmtid="{D5CDD505-2E9C-101B-9397-08002B2CF9AE}" pid="26" name="figureTitle">
    <vt:lpwstr>Figure</vt:lpwstr>
  </property>
  <property fmtid="{D5CDD505-2E9C-101B-9397-08002B2CF9AE}" pid="27" name="has_correspondence">
    <vt:lpwstr>francesca.de-giorgi@ufz.de</vt:lpwstr>
  </property>
  <property fmtid="{D5CDD505-2E9C-101B-9397-08002B2CF9AE}" pid="28" name="has_equal_contributors">
    <vt:lpwstr>no</vt:lpwstr>
  </property>
  <property fmtid="{D5CDD505-2E9C-101B-9397-08002B2CF9AE}" pid="29" name="institute">
    <vt:lpwstr/>
  </property>
  <property fmtid="{D5CDD505-2E9C-101B-9397-08002B2CF9AE}" pid="30" name="lastDelim">
    <vt:lpwstr>, </vt:lpwstr>
  </property>
  <property fmtid="{D5CDD505-2E9C-101B-9397-08002B2CF9AE}" pid="31" name="link-citations">
    <vt:lpwstr>True</vt:lpwstr>
  </property>
  <property fmtid="{D5CDD505-2E9C-101B-9397-08002B2CF9AE}" pid="32" name="linkReferences">
    <vt:lpwstr>False</vt:lpwstr>
  </property>
  <property fmtid="{D5CDD505-2E9C-101B-9397-08002B2CF9AE}" pid="33" name="listingTemplate">
    <vt:lpwstr>listingTitle ititleDelim t</vt:lpwstr>
  </property>
  <property fmtid="{D5CDD505-2E9C-101B-9397-08002B2CF9AE}" pid="34" name="listingTitle">
    <vt:lpwstr>Listing</vt:lpwstr>
  </property>
  <property fmtid="{D5CDD505-2E9C-101B-9397-08002B2CF9AE}" pid="35" name="listings">
    <vt:lpwstr>False</vt:lpwstr>
  </property>
  <property fmtid="{D5CDD505-2E9C-101B-9397-08002B2CF9AE}" pid="36" name="lof">
    <vt:lpwstr>False</vt:lpwstr>
  </property>
  <property fmtid="{D5CDD505-2E9C-101B-9397-08002B2CF9AE}" pid="37" name="lofTitle">
    <vt:lpwstr>List of Figures</vt:lpwstr>
  </property>
  <property fmtid="{D5CDD505-2E9C-101B-9397-08002B2CF9AE}" pid="38" name="lolTitle">
    <vt:lpwstr>List of Listings</vt:lpwstr>
  </property>
  <property fmtid="{D5CDD505-2E9C-101B-9397-08002B2CF9AE}" pid="39" name="lot">
    <vt:lpwstr>False</vt:lpwstr>
  </property>
  <property fmtid="{D5CDD505-2E9C-101B-9397-08002B2CF9AE}" pid="40" name="lotTitle">
    <vt:lpwstr>List of Tables</vt:lpwstr>
  </property>
  <property fmtid="{D5CDD505-2E9C-101B-9397-08002B2CF9AE}" pid="41" name="lstLabels">
    <vt:lpwstr>arabic</vt:lpwstr>
  </property>
  <property fmtid="{D5CDD505-2E9C-101B-9397-08002B2CF9AE}" pid="42" name="lstPrefix">
    <vt:lpwstr/>
  </property>
  <property fmtid="{D5CDD505-2E9C-101B-9397-08002B2CF9AE}" pid="43" name="lstPrefixTemplate">
    <vt:lpwstr>p i</vt:lpwstr>
  </property>
  <property fmtid="{D5CDD505-2E9C-101B-9397-08002B2CF9AE}" pid="44" name="math">
    <vt:lpwstr>True</vt:lpwstr>
  </property>
  <property fmtid="{D5CDD505-2E9C-101B-9397-08002B2CF9AE}" pid="45" name="mathjax">
    <vt:lpwstr>True</vt:lpwstr>
  </property>
  <property fmtid="{D5CDD505-2E9C-101B-9397-08002B2CF9AE}" pid="46" name="nameInLink">
    <vt:lpwstr>False</vt:lpwstr>
  </property>
  <property fmtid="{D5CDD505-2E9C-101B-9397-08002B2CF9AE}" pid="47" name="numberSections">
    <vt:lpwstr>True</vt:lpwstr>
  </property>
  <property fmtid="{D5CDD505-2E9C-101B-9397-08002B2CF9AE}" pid="48" name="pairDelim">
    <vt:lpwstr>, </vt:lpwstr>
  </property>
  <property fmtid="{D5CDD505-2E9C-101B-9397-08002B2CF9AE}" pid="49" name="rangeDelim">
    <vt:lpwstr>-</vt:lpwstr>
  </property>
  <property fmtid="{D5CDD505-2E9C-101B-9397-08002B2CF9AE}" pid="50" name="refDelim">
    <vt:lpwstr>, </vt:lpwstr>
  </property>
  <property fmtid="{D5CDD505-2E9C-101B-9397-08002B2CF9AE}" pid="51" name="refIndexTemplate">
    <vt:lpwstr>isuf</vt:lpwstr>
  </property>
  <property fmtid="{D5CDD505-2E9C-101B-9397-08002B2CF9AE}" pid="52" name="references">
    <vt:lpwstr/>
  </property>
  <property fmtid="{D5CDD505-2E9C-101B-9397-08002B2CF9AE}" pid="53" name="secHeaderDelim">
    <vt:lpwstr> </vt:lpwstr>
  </property>
  <property fmtid="{D5CDD505-2E9C-101B-9397-08002B2CF9AE}" pid="54" name="secHeaderPrefix">
    <vt:lpwstr/>
  </property>
  <property fmtid="{D5CDD505-2E9C-101B-9397-08002B2CF9AE}" pid="55" name="secHeaderTemplate">
    <vt:lpwstr>secHeaderPrefix[n]i. t</vt:lpwstr>
  </property>
  <property fmtid="{D5CDD505-2E9C-101B-9397-08002B2CF9AE}" pid="56" name="secLabels">
    <vt:lpwstr>arabic</vt:lpwstr>
  </property>
  <property fmtid="{D5CDD505-2E9C-101B-9397-08002B2CF9AE}" pid="57" name="secPrefix">
    <vt:lpwstr/>
  </property>
  <property fmtid="{D5CDD505-2E9C-101B-9397-08002B2CF9AE}" pid="58" name="secPrefixTemplate">
    <vt:lpwstr>p i</vt:lpwstr>
  </property>
  <property fmtid="{D5CDD505-2E9C-101B-9397-08002B2CF9AE}" pid="59" name="sectionsDepth">
    <vt:lpwstr>4</vt:lpwstr>
  </property>
  <property fmtid="{D5CDD505-2E9C-101B-9397-08002B2CF9AE}" pid="60" name="subfigGrid">
    <vt:lpwstr>False</vt:lpwstr>
  </property>
  <property fmtid="{D5CDD505-2E9C-101B-9397-08002B2CF9AE}" pid="61" name="subfigLabels">
    <vt:lpwstr>alpha a</vt:lpwstr>
  </property>
  <property fmtid="{D5CDD505-2E9C-101B-9397-08002B2CF9AE}" pid="62" name="subfigureChildTemplate">
    <vt:lpwstr>i</vt:lpwstr>
  </property>
  <property fmtid="{D5CDD505-2E9C-101B-9397-08002B2CF9AE}" pid="63" name="subfigureRefIndexTemplate">
    <vt:lpwstr>isuf (s)</vt:lpwstr>
  </property>
  <property fmtid="{D5CDD505-2E9C-101B-9397-08002B2CF9AE}" pid="64" name="subfigureTemplate">
    <vt:lpwstr>figureTitle ititleDelim t. ccs</vt:lpwstr>
  </property>
  <property fmtid="{D5CDD505-2E9C-101B-9397-08002B2CF9AE}" pid="65" name="suppress-bibliography">
    <vt:lpwstr>False</vt:lpwstr>
  </property>
  <property fmtid="{D5CDD505-2E9C-101B-9397-08002B2CF9AE}" pid="66" name="tableEqns">
    <vt:lpwstr>False</vt:lpwstr>
  </property>
  <property fmtid="{D5CDD505-2E9C-101B-9397-08002B2CF9AE}" pid="67" name="tableTemplate">
    <vt:lpwstr>tableTitle ititleDelim t</vt:lpwstr>
  </property>
  <property fmtid="{D5CDD505-2E9C-101B-9397-08002B2CF9AE}" pid="68" name="tableTitle">
    <vt:lpwstr>Table</vt:lpwstr>
  </property>
  <property fmtid="{D5CDD505-2E9C-101B-9397-08002B2CF9AE}" pid="69" name="tblLabels">
    <vt:lpwstr>arabic</vt:lpwstr>
  </property>
  <property fmtid="{D5CDD505-2E9C-101B-9397-08002B2CF9AE}" pid="70" name="tblPrefix">
    <vt:lpwstr>tbl.</vt:lpwstr>
  </property>
  <property fmtid="{D5CDD505-2E9C-101B-9397-08002B2CF9AE}" pid="71" name="tblPrefixTemplate">
    <vt:lpwstr>p i</vt:lpwstr>
  </property>
  <property fmtid="{D5CDD505-2E9C-101B-9397-08002B2CF9AE}" pid="72" name="titleDelim">
    <vt:lpwstr>:</vt:lpwstr>
  </property>
  <property fmtid="{D5CDD505-2E9C-101B-9397-08002B2CF9AE}" pid="73" name="Mendeley Document_1">
    <vt:lpwstr>True</vt:lpwstr>
  </property>
  <property fmtid="{D5CDD505-2E9C-101B-9397-08002B2CF9AE}" pid="74" name="Mendeley Unique User Id_1">
    <vt:lpwstr>e24f16e3-eaa5-3047-a7f1-302146990a01</vt:lpwstr>
  </property>
  <property fmtid="{D5CDD505-2E9C-101B-9397-08002B2CF9AE}" pid="75" name="Mendeley Citation Style_1">
    <vt:lpwstr>http://www.zotero.org/styles/apa</vt:lpwstr>
  </property>
  <property fmtid="{D5CDD505-2E9C-101B-9397-08002B2CF9AE}" pid="76" name="Mendeley Recent Style Id 0_1">
    <vt:lpwstr>http://www.zotero.org/styles/american-medical-association</vt:lpwstr>
  </property>
  <property fmtid="{D5CDD505-2E9C-101B-9397-08002B2CF9AE}" pid="77" name="Mendeley Recent Style Name 0_1">
    <vt:lpwstr>American Medical Association 11th edition</vt:lpwstr>
  </property>
  <property fmtid="{D5CDD505-2E9C-101B-9397-08002B2CF9AE}" pid="78" name="Mendeley Recent Style Id 1_1">
    <vt:lpwstr>http://www.zotero.org/styles/american-political-science-association</vt:lpwstr>
  </property>
  <property fmtid="{D5CDD505-2E9C-101B-9397-08002B2CF9AE}" pid="79" name="Mendeley Recent Style Name 1_1">
    <vt:lpwstr>American Political Science Association</vt:lpwstr>
  </property>
  <property fmtid="{D5CDD505-2E9C-101B-9397-08002B2CF9AE}" pid="80" name="Mendeley Recent Style Id 2_1">
    <vt:lpwstr>http://www.zotero.org/styles/apa</vt:lpwstr>
  </property>
  <property fmtid="{D5CDD505-2E9C-101B-9397-08002B2CF9AE}" pid="81" name="Mendeley Recent Style Name 2_1">
    <vt:lpwstr>American Psychological Association 7th edition</vt:lpwstr>
  </property>
  <property fmtid="{D5CDD505-2E9C-101B-9397-08002B2CF9AE}" pid="82" name="Mendeley Recent Style Id 3_1">
    <vt:lpwstr>http://www.zotero.org/styles/american-sociological-association</vt:lpwstr>
  </property>
  <property fmtid="{D5CDD505-2E9C-101B-9397-08002B2CF9AE}" pid="83" name="Mendeley Recent Style Name 3_1">
    <vt:lpwstr>American Sociological Association 6th edition</vt:lpwstr>
  </property>
  <property fmtid="{D5CDD505-2E9C-101B-9397-08002B2CF9AE}" pid="84" name="Mendeley Recent Style Id 4_1">
    <vt:lpwstr>http://www.zotero.org/styles/chicago-author-date</vt:lpwstr>
  </property>
  <property fmtid="{D5CDD505-2E9C-101B-9397-08002B2CF9AE}" pid="85" name="Mendeley Recent Style Name 4_1">
    <vt:lpwstr>Chicago Manual of Style 17th edition (author-date)</vt:lpwstr>
  </property>
  <property fmtid="{D5CDD505-2E9C-101B-9397-08002B2CF9AE}" pid="86" name="Mendeley Recent Style Id 5_1">
    <vt:lpwstr>http://www.zotero.org/styles/harvard-cite-them-right</vt:lpwstr>
  </property>
  <property fmtid="{D5CDD505-2E9C-101B-9397-08002B2CF9AE}" pid="87" name="Mendeley Recent Style Name 5_1">
    <vt:lpwstr>Cite Them Right 10th edition - Harvard</vt:lpwstr>
  </property>
  <property fmtid="{D5CDD505-2E9C-101B-9397-08002B2CF9AE}" pid="88" name="Mendeley Recent Style Id 6_1">
    <vt:lpwstr>http://www.zotero.org/styles/ieee</vt:lpwstr>
  </property>
  <property fmtid="{D5CDD505-2E9C-101B-9397-08002B2CF9AE}" pid="89" name="Mendeley Recent Style Name 6_1">
    <vt:lpwstr>IEEE</vt:lpwstr>
  </property>
  <property fmtid="{D5CDD505-2E9C-101B-9397-08002B2CF9AE}" pid="90" name="Mendeley Recent Style Id 7_1">
    <vt:lpwstr>http://www.zotero.org/styles/modern-humanities-research-association</vt:lpwstr>
  </property>
  <property fmtid="{D5CDD505-2E9C-101B-9397-08002B2CF9AE}" pid="91" name="Mendeley Recent Style Name 7_1">
    <vt:lpwstr>Modern Humanities Research Association 3rd edition (note with bibliography)</vt:lpwstr>
  </property>
  <property fmtid="{D5CDD505-2E9C-101B-9397-08002B2CF9AE}" pid="92" name="Mendeley Recent Style Id 8_1">
    <vt:lpwstr>http://www.zotero.org/styles/modern-language-association</vt:lpwstr>
  </property>
  <property fmtid="{D5CDD505-2E9C-101B-9397-08002B2CF9AE}" pid="93" name="Mendeley Recent Style Name 8_1">
    <vt:lpwstr>Modern Language Association 8th edition</vt:lpwstr>
  </property>
  <property fmtid="{D5CDD505-2E9C-101B-9397-08002B2CF9AE}" pid="94" name="Mendeley Recent Style Id 9_1">
    <vt:lpwstr>http://www.zotero.org/styles/nature</vt:lpwstr>
  </property>
  <property fmtid="{D5CDD505-2E9C-101B-9397-08002B2CF9AE}" pid="95" name="Mendeley Recent Style Name 9_1">
    <vt:lpwstr>Nature</vt:lpwstr>
  </property>
</Properties>
</file>